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786DF5" w14:textId="3965DCC2" w:rsidR="009F0EA9" w:rsidRPr="008D536F" w:rsidRDefault="009F0EA9" w:rsidP="008D536F">
      <w:pPr>
        <w:pStyle w:val="a4"/>
        <w:spacing w:line="480" w:lineRule="auto"/>
        <w:jc w:val="center"/>
        <w:rPr>
          <w:rFonts w:ascii="Times New Roman" w:eastAsia="STSongti-SC-Regular" w:hAnsi="Times New Roman" w:cs="Times New Roman"/>
          <w:b/>
          <w:bCs/>
          <w:iCs/>
          <w:color w:val="000000" w:themeColor="text1"/>
          <w:sz w:val="36"/>
          <w:szCs w:val="36"/>
          <w:lang w:eastAsia="zh-CN"/>
        </w:rPr>
      </w:pPr>
      <w:bookmarkStart w:id="0" w:name="Rabbit_aneurysm_model"/>
      <w:bookmarkStart w:id="1" w:name="OLE_LINK53"/>
      <w:bookmarkStart w:id="2" w:name="OLE_LINK54"/>
      <w:bookmarkStart w:id="3" w:name="OLE_LINK66"/>
      <w:r w:rsidRPr="00DA717E">
        <w:rPr>
          <w:rFonts w:ascii="Times New Roman" w:eastAsia="STSongti-SC-Regular" w:hAnsi="Times New Roman" w:cs="Times New Roman" w:hint="eastAsia"/>
          <w:b/>
          <w:bCs/>
          <w:iCs/>
          <w:color w:val="000000" w:themeColor="text1"/>
          <w:sz w:val="36"/>
          <w:szCs w:val="36"/>
          <w:lang w:eastAsia="zh-CN"/>
        </w:rPr>
        <w:t>S</w:t>
      </w:r>
      <w:r w:rsidR="001753E1" w:rsidRPr="00DA717E">
        <w:rPr>
          <w:rFonts w:ascii="Times New Roman" w:eastAsia="STSongti-SC-Regular" w:hAnsi="Times New Roman" w:cs="Times New Roman"/>
          <w:b/>
          <w:bCs/>
          <w:iCs/>
          <w:color w:val="000000" w:themeColor="text1"/>
          <w:sz w:val="36"/>
          <w:szCs w:val="36"/>
          <w:lang w:eastAsia="zh-CN"/>
        </w:rPr>
        <w:t>upporting Information</w:t>
      </w:r>
      <w:bookmarkEnd w:id="0"/>
    </w:p>
    <w:p w14:paraId="47FDFF2C" w14:textId="1FFABC9A" w:rsidR="00A32260" w:rsidRDefault="00A32260" w:rsidP="00DA717E">
      <w:pPr>
        <w:widowControl w:val="0"/>
        <w:spacing w:line="480" w:lineRule="auto"/>
        <w:rPr>
          <w:rFonts w:ascii="Arial" w:hAnsi="Arial" w:cs="Arial"/>
          <w:b/>
          <w:bCs/>
          <w:color w:val="000000"/>
          <w:kern w:val="2"/>
          <w:sz w:val="21"/>
          <w:szCs w:val="22"/>
        </w:rPr>
      </w:pPr>
      <w:r>
        <w:rPr>
          <w:rFonts w:ascii="Arial" w:hAnsi="Arial" w:cs="Arial" w:hint="eastAsia"/>
          <w:b/>
          <w:bCs/>
          <w:color w:val="000000"/>
          <w:kern w:val="2"/>
          <w:sz w:val="21"/>
          <w:szCs w:val="22"/>
        </w:rPr>
        <w:t>Table</w:t>
      </w:r>
    </w:p>
    <w:p w14:paraId="467060D0" w14:textId="056426B9" w:rsidR="00E945B0" w:rsidRPr="00E945B0" w:rsidRDefault="00E945B0" w:rsidP="00DA717E">
      <w:pPr>
        <w:widowControl w:val="0"/>
        <w:spacing w:line="480" w:lineRule="auto"/>
        <w:rPr>
          <w:rFonts w:ascii="Arial" w:hAnsi="Arial" w:cs="Arial"/>
          <w:b/>
          <w:bCs/>
          <w:color w:val="000000"/>
          <w:kern w:val="2"/>
          <w:sz w:val="21"/>
          <w:szCs w:val="22"/>
        </w:rPr>
      </w:pPr>
      <w:r w:rsidRPr="00E945B0">
        <w:rPr>
          <w:rFonts w:ascii="Arial" w:hAnsi="Arial" w:cs="Arial"/>
          <w:b/>
          <w:bCs/>
          <w:color w:val="000000"/>
          <w:kern w:val="2"/>
          <w:sz w:val="21"/>
          <w:szCs w:val="22"/>
        </w:rPr>
        <w:t>Table S1</w:t>
      </w:r>
      <w:r w:rsidR="000A61EF">
        <w:rPr>
          <w:rFonts w:ascii="Arial" w:hAnsi="Arial" w:cs="Arial"/>
          <w:b/>
          <w:bCs/>
          <w:color w:val="000000"/>
          <w:kern w:val="2"/>
          <w:sz w:val="21"/>
          <w:szCs w:val="22"/>
        </w:rPr>
        <w:t>.</w:t>
      </w:r>
      <w:r w:rsidRPr="00E945B0">
        <w:rPr>
          <w:rFonts w:ascii="Arial" w:hAnsi="Arial" w:cs="Arial"/>
          <w:b/>
          <w:bCs/>
          <w:color w:val="000000"/>
          <w:kern w:val="2"/>
          <w:sz w:val="21"/>
          <w:szCs w:val="22"/>
        </w:rPr>
        <w:t xml:space="preserve"> Characteristics of </w:t>
      </w:r>
      <w:r w:rsidRPr="00E945B0">
        <w:rPr>
          <w:rFonts w:ascii="Arial" w:hAnsi="Arial" w:cs="Arial" w:hint="eastAsia"/>
          <w:b/>
          <w:bCs/>
          <w:color w:val="000000"/>
          <w:kern w:val="2"/>
          <w:sz w:val="21"/>
          <w:szCs w:val="22"/>
        </w:rPr>
        <w:t>aneurysm</w:t>
      </w:r>
      <w:r w:rsidR="000A61EF">
        <w:rPr>
          <w:rFonts w:ascii="Arial" w:hAnsi="Arial" w:cs="Arial" w:hint="eastAsia"/>
          <w:b/>
          <w:bCs/>
          <w:color w:val="000000"/>
          <w:kern w:val="2"/>
          <w:sz w:val="21"/>
          <w:szCs w:val="22"/>
        </w:rPr>
        <w:t>s</w:t>
      </w:r>
      <w:r w:rsidRPr="00E945B0">
        <w:rPr>
          <w:rFonts w:ascii="Arial" w:hAnsi="Arial" w:cs="Arial" w:hint="eastAsia"/>
          <w:b/>
          <w:bCs/>
          <w:color w:val="000000"/>
          <w:kern w:val="2"/>
          <w:sz w:val="21"/>
          <w:szCs w:val="22"/>
        </w:rPr>
        <w:t xml:space="preserve"> </w:t>
      </w:r>
      <w:r w:rsidRPr="00E945B0">
        <w:rPr>
          <w:rFonts w:ascii="Arial" w:hAnsi="Arial" w:cs="Arial"/>
          <w:b/>
          <w:bCs/>
          <w:color w:val="000000"/>
          <w:kern w:val="2"/>
          <w:sz w:val="21"/>
          <w:szCs w:val="22"/>
        </w:rPr>
        <w:t>in patients</w:t>
      </w:r>
    </w:p>
    <w:tbl>
      <w:tblPr>
        <w:tblStyle w:val="1-31"/>
        <w:tblW w:w="8300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952"/>
        <w:gridCol w:w="749"/>
        <w:gridCol w:w="2127"/>
        <w:gridCol w:w="1917"/>
        <w:gridCol w:w="1993"/>
      </w:tblGrid>
      <w:tr w:rsidR="00F641FA" w:rsidRPr="00E945B0" w14:paraId="7095EB84" w14:textId="77777777" w:rsidTr="00FE51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EE566" w14:textId="77777777" w:rsidR="00F641FA" w:rsidRPr="00E945B0" w:rsidRDefault="00F641FA" w:rsidP="00FE51CE">
            <w:pPr>
              <w:widowControl w:val="0"/>
              <w:jc w:val="center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  <w:t>N</w:t>
            </w: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o.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10C00" w14:textId="160D4A56" w:rsidR="00F641FA" w:rsidRPr="00E945B0" w:rsidRDefault="00F641FA" w:rsidP="00FE51CE">
            <w:pPr>
              <w:widowControl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Gender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17792" w14:textId="0448C6F9" w:rsidR="00F641FA" w:rsidRPr="00E945B0" w:rsidRDefault="00F641FA" w:rsidP="00FE51CE">
            <w:pPr>
              <w:widowControl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Ag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52E9D" w14:textId="13A2F4AE" w:rsidR="00F641FA" w:rsidRPr="00E945B0" w:rsidRDefault="00F641FA" w:rsidP="00FE51CE">
            <w:pPr>
              <w:widowControl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Location</w:t>
            </w:r>
            <w:r w:rsidRPr="00E945B0"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  <w:t xml:space="preserve"> </w:t>
            </w: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of IA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A08CB" w14:textId="77777777" w:rsidR="00F641FA" w:rsidRPr="00E945B0" w:rsidRDefault="00F641FA" w:rsidP="00FE51CE">
            <w:pPr>
              <w:widowControl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Label-f</w:t>
            </w:r>
            <w:r w:rsidRPr="00E945B0"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  <w:t>ree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004D3" w14:textId="77777777" w:rsidR="00F641FA" w:rsidRPr="00E945B0" w:rsidRDefault="00F641FA" w:rsidP="00FE51CE">
            <w:pPr>
              <w:widowControl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immuno</w:t>
            </w:r>
            <w:r w:rsidRPr="00E945B0"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  <w:t>staining</w:t>
            </w:r>
          </w:p>
        </w:tc>
      </w:tr>
      <w:tr w:rsidR="00F641FA" w:rsidRPr="00E945B0" w14:paraId="3FD1F0A6" w14:textId="77777777" w:rsidTr="00FE51CE">
        <w:trPr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single" w:sz="4" w:space="0" w:color="auto"/>
            </w:tcBorders>
            <w:vAlign w:val="center"/>
          </w:tcPr>
          <w:p w14:paraId="42791120" w14:textId="77777777" w:rsidR="00F641FA" w:rsidRPr="00E945B0" w:rsidRDefault="00F641FA" w:rsidP="00F641FA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1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14:paraId="269C764A" w14:textId="590F36BA" w:rsidR="00F641FA" w:rsidRPr="00E945B0" w:rsidRDefault="00F641FA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M</w:t>
            </w:r>
          </w:p>
        </w:tc>
        <w:tc>
          <w:tcPr>
            <w:tcW w:w="749" w:type="dxa"/>
            <w:tcBorders>
              <w:top w:val="single" w:sz="4" w:space="0" w:color="auto"/>
            </w:tcBorders>
          </w:tcPr>
          <w:p w14:paraId="59646667" w14:textId="37B36AAB" w:rsidR="00F641FA" w:rsidRPr="00E945B0" w:rsidRDefault="00F641FA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43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13BC8DA9" w14:textId="00A51D5F" w:rsidR="00F641FA" w:rsidRPr="00E945B0" w:rsidRDefault="00F641FA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MCA</w:t>
            </w:r>
          </w:p>
        </w:tc>
        <w:tc>
          <w:tcPr>
            <w:tcW w:w="1917" w:type="dxa"/>
            <w:tcBorders>
              <w:top w:val="single" w:sz="4" w:space="0" w:color="auto"/>
            </w:tcBorders>
            <w:vAlign w:val="center"/>
          </w:tcPr>
          <w:p w14:paraId="43935812" w14:textId="77777777" w:rsidR="00F641FA" w:rsidRPr="00E945B0" w:rsidRDefault="00F641FA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+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06A695EA" w14:textId="77777777" w:rsidR="00F641FA" w:rsidRPr="00E945B0" w:rsidRDefault="00F641FA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-</w:t>
            </w:r>
          </w:p>
        </w:tc>
      </w:tr>
      <w:tr w:rsidR="00F641FA" w:rsidRPr="00E945B0" w14:paraId="0FE76CA5" w14:textId="77777777" w:rsidTr="00FE51CE">
        <w:trPr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7409E472" w14:textId="77777777" w:rsidR="00F641FA" w:rsidRPr="00E945B0" w:rsidRDefault="00F641FA" w:rsidP="00F641FA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2</w:t>
            </w:r>
          </w:p>
        </w:tc>
        <w:tc>
          <w:tcPr>
            <w:tcW w:w="952" w:type="dxa"/>
          </w:tcPr>
          <w:p w14:paraId="5BD95EC0" w14:textId="790FE794" w:rsidR="00F641FA" w:rsidRPr="00E945B0" w:rsidRDefault="00F641FA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M</w:t>
            </w:r>
          </w:p>
        </w:tc>
        <w:tc>
          <w:tcPr>
            <w:tcW w:w="749" w:type="dxa"/>
          </w:tcPr>
          <w:p w14:paraId="1496CB1A" w14:textId="72340137" w:rsidR="00F641FA" w:rsidRPr="00E945B0" w:rsidRDefault="00F641FA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5</w:t>
            </w: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2127" w:type="dxa"/>
            <w:vAlign w:val="center"/>
          </w:tcPr>
          <w:p w14:paraId="1728A6A8" w14:textId="7BB973A7" w:rsidR="00F641FA" w:rsidRPr="00E945B0" w:rsidRDefault="00F641FA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ICA</w:t>
            </w:r>
          </w:p>
        </w:tc>
        <w:tc>
          <w:tcPr>
            <w:tcW w:w="1917" w:type="dxa"/>
            <w:vAlign w:val="center"/>
          </w:tcPr>
          <w:p w14:paraId="0D8E3DCC" w14:textId="77777777" w:rsidR="00F641FA" w:rsidRPr="00E945B0" w:rsidRDefault="00F641FA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+</w:t>
            </w:r>
          </w:p>
        </w:tc>
        <w:tc>
          <w:tcPr>
            <w:tcW w:w="1993" w:type="dxa"/>
            <w:vAlign w:val="center"/>
          </w:tcPr>
          <w:p w14:paraId="24E56885" w14:textId="77777777" w:rsidR="00F641FA" w:rsidRPr="00E945B0" w:rsidRDefault="00F641FA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-</w:t>
            </w:r>
          </w:p>
        </w:tc>
      </w:tr>
      <w:tr w:rsidR="00F641FA" w:rsidRPr="00E945B0" w14:paraId="24FDCB8B" w14:textId="77777777" w:rsidTr="00FE51CE">
        <w:trPr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3C3F9D81" w14:textId="77777777" w:rsidR="00F641FA" w:rsidRPr="00E945B0" w:rsidRDefault="00F641FA" w:rsidP="00F641FA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3</w:t>
            </w:r>
          </w:p>
        </w:tc>
        <w:tc>
          <w:tcPr>
            <w:tcW w:w="952" w:type="dxa"/>
          </w:tcPr>
          <w:p w14:paraId="658A6E5F" w14:textId="501F7CE9" w:rsidR="00F641FA" w:rsidRPr="00E945B0" w:rsidRDefault="00F641FA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F</w:t>
            </w:r>
          </w:p>
        </w:tc>
        <w:tc>
          <w:tcPr>
            <w:tcW w:w="749" w:type="dxa"/>
          </w:tcPr>
          <w:p w14:paraId="5A7345C0" w14:textId="6307E011" w:rsidR="00F641FA" w:rsidRPr="00E945B0" w:rsidRDefault="00F641FA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69</w:t>
            </w:r>
          </w:p>
        </w:tc>
        <w:tc>
          <w:tcPr>
            <w:tcW w:w="2127" w:type="dxa"/>
            <w:vAlign w:val="center"/>
          </w:tcPr>
          <w:p w14:paraId="5A925299" w14:textId="77FA5A9E" w:rsidR="00F641FA" w:rsidRPr="00E945B0" w:rsidRDefault="00F641FA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MCA</w:t>
            </w:r>
          </w:p>
        </w:tc>
        <w:tc>
          <w:tcPr>
            <w:tcW w:w="1917" w:type="dxa"/>
            <w:vAlign w:val="center"/>
          </w:tcPr>
          <w:p w14:paraId="3A77A820" w14:textId="77777777" w:rsidR="00F641FA" w:rsidRPr="00E945B0" w:rsidRDefault="00F641FA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+</w:t>
            </w:r>
          </w:p>
        </w:tc>
        <w:tc>
          <w:tcPr>
            <w:tcW w:w="1993" w:type="dxa"/>
            <w:vAlign w:val="center"/>
          </w:tcPr>
          <w:p w14:paraId="1B79A6B9" w14:textId="77777777" w:rsidR="00F641FA" w:rsidRPr="00E945B0" w:rsidRDefault="00F641FA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-</w:t>
            </w:r>
          </w:p>
        </w:tc>
      </w:tr>
      <w:tr w:rsidR="00F641FA" w:rsidRPr="00E945B0" w14:paraId="06A37A77" w14:textId="77777777" w:rsidTr="00FE51CE">
        <w:trPr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37766026" w14:textId="77777777" w:rsidR="00F641FA" w:rsidRPr="00E945B0" w:rsidRDefault="00F641FA" w:rsidP="00F641FA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4</w:t>
            </w:r>
          </w:p>
        </w:tc>
        <w:tc>
          <w:tcPr>
            <w:tcW w:w="952" w:type="dxa"/>
          </w:tcPr>
          <w:p w14:paraId="7CECD2E2" w14:textId="402BDBD2" w:rsidR="00F641FA" w:rsidRPr="00E945B0" w:rsidRDefault="00F641FA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F</w:t>
            </w:r>
          </w:p>
        </w:tc>
        <w:tc>
          <w:tcPr>
            <w:tcW w:w="749" w:type="dxa"/>
          </w:tcPr>
          <w:p w14:paraId="41065A40" w14:textId="6D9CD37D" w:rsidR="00F641FA" w:rsidRPr="00E945B0" w:rsidRDefault="00F641FA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</w:rPr>
              <w:t>45</w:t>
            </w:r>
          </w:p>
        </w:tc>
        <w:tc>
          <w:tcPr>
            <w:tcW w:w="2127" w:type="dxa"/>
            <w:vAlign w:val="center"/>
          </w:tcPr>
          <w:p w14:paraId="52536A98" w14:textId="1347B563" w:rsidR="00F641FA" w:rsidRPr="00E945B0" w:rsidRDefault="00F641FA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ACA</w:t>
            </w:r>
          </w:p>
        </w:tc>
        <w:tc>
          <w:tcPr>
            <w:tcW w:w="1917" w:type="dxa"/>
            <w:vAlign w:val="center"/>
          </w:tcPr>
          <w:p w14:paraId="652D1AF7" w14:textId="77777777" w:rsidR="00F641FA" w:rsidRPr="00E945B0" w:rsidRDefault="00F641FA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+</w:t>
            </w:r>
          </w:p>
        </w:tc>
        <w:tc>
          <w:tcPr>
            <w:tcW w:w="1993" w:type="dxa"/>
            <w:vAlign w:val="center"/>
          </w:tcPr>
          <w:p w14:paraId="0E705617" w14:textId="77777777" w:rsidR="00F641FA" w:rsidRPr="00E945B0" w:rsidRDefault="00F641FA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-</w:t>
            </w:r>
          </w:p>
        </w:tc>
      </w:tr>
      <w:tr w:rsidR="00F641FA" w:rsidRPr="00E945B0" w14:paraId="652417A7" w14:textId="77777777" w:rsidTr="00FE51CE">
        <w:trPr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89DCCFE" w14:textId="77777777" w:rsidR="00F641FA" w:rsidRPr="00E945B0" w:rsidRDefault="00F641FA" w:rsidP="00F641FA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5</w:t>
            </w:r>
          </w:p>
        </w:tc>
        <w:tc>
          <w:tcPr>
            <w:tcW w:w="952" w:type="dxa"/>
          </w:tcPr>
          <w:p w14:paraId="0A813080" w14:textId="346A5833" w:rsidR="00F641FA" w:rsidRPr="00E945B0" w:rsidRDefault="00F641FA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</w:rPr>
              <w:t>F</w:t>
            </w:r>
          </w:p>
        </w:tc>
        <w:tc>
          <w:tcPr>
            <w:tcW w:w="749" w:type="dxa"/>
          </w:tcPr>
          <w:p w14:paraId="2C12B387" w14:textId="6EC664AE" w:rsidR="00F641FA" w:rsidRPr="00E945B0" w:rsidRDefault="00F641FA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38</w:t>
            </w:r>
          </w:p>
        </w:tc>
        <w:tc>
          <w:tcPr>
            <w:tcW w:w="2127" w:type="dxa"/>
            <w:vAlign w:val="center"/>
          </w:tcPr>
          <w:p w14:paraId="77C19407" w14:textId="2BC12770" w:rsidR="00F641FA" w:rsidRPr="00E945B0" w:rsidRDefault="00F641FA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PICA</w:t>
            </w:r>
          </w:p>
        </w:tc>
        <w:tc>
          <w:tcPr>
            <w:tcW w:w="1917" w:type="dxa"/>
            <w:vAlign w:val="center"/>
          </w:tcPr>
          <w:p w14:paraId="5858BAF1" w14:textId="77777777" w:rsidR="00F641FA" w:rsidRPr="00E945B0" w:rsidRDefault="00F641FA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+</w:t>
            </w:r>
          </w:p>
        </w:tc>
        <w:tc>
          <w:tcPr>
            <w:tcW w:w="1993" w:type="dxa"/>
            <w:vAlign w:val="center"/>
          </w:tcPr>
          <w:p w14:paraId="5F0886B1" w14:textId="77777777" w:rsidR="00F641FA" w:rsidRPr="00E945B0" w:rsidRDefault="00F641FA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-</w:t>
            </w:r>
          </w:p>
        </w:tc>
      </w:tr>
      <w:tr w:rsidR="00F641FA" w:rsidRPr="00E945B0" w14:paraId="35960F60" w14:textId="77777777" w:rsidTr="00FE51CE">
        <w:trPr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34AC5C54" w14:textId="77777777" w:rsidR="00F641FA" w:rsidRPr="00E945B0" w:rsidRDefault="00F641FA" w:rsidP="00F641FA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6</w:t>
            </w:r>
          </w:p>
        </w:tc>
        <w:tc>
          <w:tcPr>
            <w:tcW w:w="952" w:type="dxa"/>
          </w:tcPr>
          <w:p w14:paraId="1ED56EF9" w14:textId="609321F8" w:rsidR="00F641FA" w:rsidRPr="00E945B0" w:rsidRDefault="00217027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M</w:t>
            </w:r>
          </w:p>
        </w:tc>
        <w:tc>
          <w:tcPr>
            <w:tcW w:w="749" w:type="dxa"/>
          </w:tcPr>
          <w:p w14:paraId="539C0ECF" w14:textId="4C1AB39B" w:rsidR="00F641FA" w:rsidRPr="00E945B0" w:rsidRDefault="00217027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7</w:t>
            </w:r>
            <w:r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  <w:t>8</w:t>
            </w:r>
          </w:p>
        </w:tc>
        <w:tc>
          <w:tcPr>
            <w:tcW w:w="2127" w:type="dxa"/>
            <w:vAlign w:val="center"/>
          </w:tcPr>
          <w:p w14:paraId="34BF2DF4" w14:textId="647E1297" w:rsidR="00F641FA" w:rsidRPr="00E945B0" w:rsidRDefault="00F641FA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  <w:t>A</w:t>
            </w: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CA</w:t>
            </w:r>
          </w:p>
        </w:tc>
        <w:tc>
          <w:tcPr>
            <w:tcW w:w="1917" w:type="dxa"/>
            <w:vAlign w:val="center"/>
          </w:tcPr>
          <w:p w14:paraId="2552AD9A" w14:textId="77777777" w:rsidR="00F641FA" w:rsidRPr="00E945B0" w:rsidRDefault="00F641FA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-</w:t>
            </w:r>
          </w:p>
        </w:tc>
        <w:tc>
          <w:tcPr>
            <w:tcW w:w="1993" w:type="dxa"/>
            <w:vAlign w:val="center"/>
          </w:tcPr>
          <w:p w14:paraId="6FDABD1E" w14:textId="77777777" w:rsidR="00F641FA" w:rsidRPr="00E945B0" w:rsidRDefault="00F641FA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+</w:t>
            </w:r>
          </w:p>
        </w:tc>
      </w:tr>
      <w:tr w:rsidR="00F641FA" w:rsidRPr="00E945B0" w14:paraId="05815513" w14:textId="77777777" w:rsidTr="00FE51CE">
        <w:trPr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58D8A9DE" w14:textId="77777777" w:rsidR="00F641FA" w:rsidRPr="00E945B0" w:rsidRDefault="00F641FA" w:rsidP="00F641FA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7</w:t>
            </w:r>
          </w:p>
        </w:tc>
        <w:tc>
          <w:tcPr>
            <w:tcW w:w="952" w:type="dxa"/>
          </w:tcPr>
          <w:p w14:paraId="43746D8A" w14:textId="36A167BC" w:rsidR="00F641FA" w:rsidRPr="00E945B0" w:rsidRDefault="00217027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F</w:t>
            </w:r>
          </w:p>
        </w:tc>
        <w:tc>
          <w:tcPr>
            <w:tcW w:w="749" w:type="dxa"/>
          </w:tcPr>
          <w:p w14:paraId="4CBB7DDF" w14:textId="72ED8810" w:rsidR="00F641FA" w:rsidRPr="00E945B0" w:rsidRDefault="00217027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6</w:t>
            </w:r>
            <w:r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  <w:t>1</w:t>
            </w:r>
          </w:p>
        </w:tc>
        <w:tc>
          <w:tcPr>
            <w:tcW w:w="2127" w:type="dxa"/>
            <w:vAlign w:val="center"/>
          </w:tcPr>
          <w:p w14:paraId="4244325C" w14:textId="24F100E1" w:rsidR="00F641FA" w:rsidRPr="00E945B0" w:rsidRDefault="00F641FA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M</w:t>
            </w:r>
            <w:r w:rsidRPr="00E945B0"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  <w:t>CA</w:t>
            </w:r>
          </w:p>
        </w:tc>
        <w:tc>
          <w:tcPr>
            <w:tcW w:w="1917" w:type="dxa"/>
            <w:vAlign w:val="center"/>
          </w:tcPr>
          <w:p w14:paraId="4D4CC551" w14:textId="77777777" w:rsidR="00F641FA" w:rsidRPr="00E945B0" w:rsidRDefault="00F641FA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-</w:t>
            </w:r>
          </w:p>
        </w:tc>
        <w:tc>
          <w:tcPr>
            <w:tcW w:w="1993" w:type="dxa"/>
            <w:vAlign w:val="center"/>
          </w:tcPr>
          <w:p w14:paraId="153AA2B9" w14:textId="77777777" w:rsidR="00F641FA" w:rsidRPr="00E945B0" w:rsidRDefault="00F641FA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+</w:t>
            </w:r>
          </w:p>
        </w:tc>
      </w:tr>
      <w:tr w:rsidR="00F641FA" w:rsidRPr="00E945B0" w14:paraId="5C9CABFF" w14:textId="77777777" w:rsidTr="00FE51CE">
        <w:trPr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4DA9606A" w14:textId="77777777" w:rsidR="00F641FA" w:rsidRPr="00E945B0" w:rsidRDefault="00F641FA" w:rsidP="00F641FA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8</w:t>
            </w:r>
          </w:p>
        </w:tc>
        <w:tc>
          <w:tcPr>
            <w:tcW w:w="952" w:type="dxa"/>
          </w:tcPr>
          <w:p w14:paraId="2CAED4C1" w14:textId="1D89B870" w:rsidR="00F641FA" w:rsidRPr="00E945B0" w:rsidRDefault="00217027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F</w:t>
            </w:r>
          </w:p>
        </w:tc>
        <w:tc>
          <w:tcPr>
            <w:tcW w:w="749" w:type="dxa"/>
          </w:tcPr>
          <w:p w14:paraId="46A954D5" w14:textId="7DE8015F" w:rsidR="00F641FA" w:rsidRPr="00E945B0" w:rsidRDefault="00217027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4</w:t>
            </w:r>
            <w:r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  <w:t>9</w:t>
            </w:r>
          </w:p>
        </w:tc>
        <w:tc>
          <w:tcPr>
            <w:tcW w:w="2127" w:type="dxa"/>
            <w:vAlign w:val="center"/>
          </w:tcPr>
          <w:p w14:paraId="3050F36B" w14:textId="4FD8AE73" w:rsidR="00F641FA" w:rsidRPr="00E945B0" w:rsidRDefault="00F641FA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MCA</w:t>
            </w:r>
          </w:p>
        </w:tc>
        <w:tc>
          <w:tcPr>
            <w:tcW w:w="1917" w:type="dxa"/>
            <w:vAlign w:val="center"/>
          </w:tcPr>
          <w:p w14:paraId="2C97170E" w14:textId="77777777" w:rsidR="00F641FA" w:rsidRPr="00E945B0" w:rsidRDefault="00F641FA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-</w:t>
            </w:r>
          </w:p>
        </w:tc>
        <w:tc>
          <w:tcPr>
            <w:tcW w:w="1993" w:type="dxa"/>
            <w:vAlign w:val="center"/>
          </w:tcPr>
          <w:p w14:paraId="3B5C3CFE" w14:textId="77777777" w:rsidR="00F641FA" w:rsidRPr="00E945B0" w:rsidRDefault="00F641FA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+</w:t>
            </w:r>
          </w:p>
        </w:tc>
      </w:tr>
      <w:tr w:rsidR="00F641FA" w:rsidRPr="00E945B0" w14:paraId="7058C258" w14:textId="77777777" w:rsidTr="00FE51CE">
        <w:trPr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center"/>
          </w:tcPr>
          <w:p w14:paraId="017F39AC" w14:textId="77777777" w:rsidR="00F641FA" w:rsidRPr="00E945B0" w:rsidRDefault="00F641FA" w:rsidP="00F641FA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9</w:t>
            </w:r>
          </w:p>
        </w:tc>
        <w:tc>
          <w:tcPr>
            <w:tcW w:w="952" w:type="dxa"/>
          </w:tcPr>
          <w:p w14:paraId="7D454B43" w14:textId="37692C3B" w:rsidR="00F641FA" w:rsidRPr="00E945B0" w:rsidRDefault="00217027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M</w:t>
            </w:r>
          </w:p>
        </w:tc>
        <w:tc>
          <w:tcPr>
            <w:tcW w:w="749" w:type="dxa"/>
          </w:tcPr>
          <w:p w14:paraId="4A4B727B" w14:textId="7C5EB22B" w:rsidR="00F641FA" w:rsidRPr="00E945B0" w:rsidRDefault="00217027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5</w:t>
            </w:r>
            <w:r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  <w:t>9</w:t>
            </w:r>
          </w:p>
        </w:tc>
        <w:tc>
          <w:tcPr>
            <w:tcW w:w="2127" w:type="dxa"/>
            <w:vAlign w:val="center"/>
          </w:tcPr>
          <w:p w14:paraId="54D9200F" w14:textId="69284E29" w:rsidR="00F641FA" w:rsidRPr="00E945B0" w:rsidRDefault="00F641FA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MCA</w:t>
            </w:r>
          </w:p>
        </w:tc>
        <w:tc>
          <w:tcPr>
            <w:tcW w:w="1917" w:type="dxa"/>
            <w:vAlign w:val="center"/>
          </w:tcPr>
          <w:p w14:paraId="28AFCD98" w14:textId="77777777" w:rsidR="00F641FA" w:rsidRPr="00E945B0" w:rsidRDefault="00F641FA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-</w:t>
            </w:r>
          </w:p>
        </w:tc>
        <w:tc>
          <w:tcPr>
            <w:tcW w:w="1993" w:type="dxa"/>
            <w:vAlign w:val="center"/>
          </w:tcPr>
          <w:p w14:paraId="7B6F1A81" w14:textId="77777777" w:rsidR="00F641FA" w:rsidRPr="00E945B0" w:rsidRDefault="00F641FA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  <w:t>+</w:t>
            </w:r>
          </w:p>
        </w:tc>
      </w:tr>
    </w:tbl>
    <w:p w14:paraId="182490FF" w14:textId="77777777" w:rsidR="00E945B0" w:rsidRPr="00E945B0" w:rsidRDefault="00E945B0" w:rsidP="00E945B0">
      <w:pPr>
        <w:rPr>
          <w:rFonts w:ascii="Arial" w:hAnsi="Arial" w:cs="Arial"/>
          <w:color w:val="000000"/>
          <w:kern w:val="2"/>
          <w:sz w:val="21"/>
          <w:szCs w:val="21"/>
        </w:rPr>
      </w:pPr>
    </w:p>
    <w:p w14:paraId="4DDB572F" w14:textId="31A4EE64" w:rsidR="00E945B0" w:rsidRDefault="00E945B0" w:rsidP="00E945B0">
      <w:pPr>
        <w:rPr>
          <w:rFonts w:ascii="Arial" w:hAnsi="Arial" w:cs="Arial"/>
          <w:color w:val="000000"/>
          <w:kern w:val="2"/>
          <w:sz w:val="21"/>
          <w:szCs w:val="21"/>
        </w:rPr>
      </w:pPr>
      <w:r w:rsidRPr="00E945B0">
        <w:rPr>
          <w:rFonts w:ascii="Arial" w:hAnsi="Arial" w:cs="Arial"/>
          <w:color w:val="000000"/>
          <w:kern w:val="2"/>
          <w:sz w:val="21"/>
          <w:szCs w:val="21"/>
        </w:rPr>
        <w:t xml:space="preserve">ACA, anterior carotid artery; ICA, internal carotid artery; MCA, middle cerebral artery; PICA, posterior inferior cerebellar artery. </w:t>
      </w:r>
      <w:r w:rsidR="00174BF1">
        <w:rPr>
          <w:rFonts w:ascii="Arial" w:hAnsi="Arial" w:cs="Arial"/>
          <w:color w:val="000000"/>
          <w:kern w:val="2"/>
          <w:sz w:val="21"/>
          <w:szCs w:val="21"/>
        </w:rPr>
        <w:t xml:space="preserve">F, </w:t>
      </w:r>
      <w:r w:rsidR="00174BF1">
        <w:rPr>
          <w:rFonts w:ascii="Arial" w:hAnsi="Arial" w:cs="Arial" w:hint="eastAsia"/>
          <w:color w:val="000000"/>
          <w:kern w:val="2"/>
          <w:sz w:val="21"/>
          <w:szCs w:val="21"/>
        </w:rPr>
        <w:t>female</w:t>
      </w:r>
      <w:r w:rsidR="00174BF1">
        <w:rPr>
          <w:rFonts w:ascii="Arial" w:hAnsi="Arial" w:cs="Arial"/>
          <w:color w:val="000000"/>
          <w:kern w:val="2"/>
          <w:sz w:val="21"/>
          <w:szCs w:val="21"/>
        </w:rPr>
        <w:t>; M, male</w:t>
      </w:r>
      <w:r w:rsidR="00174BF1">
        <w:rPr>
          <w:rFonts w:ascii="Arial" w:hAnsi="Arial" w:cs="Arial" w:hint="eastAsia"/>
          <w:color w:val="000000"/>
          <w:kern w:val="2"/>
          <w:sz w:val="21"/>
          <w:szCs w:val="21"/>
        </w:rPr>
        <w:t>.</w:t>
      </w:r>
      <w:r w:rsidR="00174BF1">
        <w:rPr>
          <w:rFonts w:ascii="Arial" w:hAnsi="Arial" w:cs="Arial"/>
          <w:color w:val="000000"/>
          <w:kern w:val="2"/>
          <w:sz w:val="21"/>
          <w:szCs w:val="21"/>
        </w:rPr>
        <w:t xml:space="preserve"> </w:t>
      </w:r>
      <w:r w:rsidRPr="00E945B0">
        <w:rPr>
          <w:rFonts w:ascii="Arial" w:hAnsi="Arial" w:cs="Arial"/>
          <w:color w:val="000000"/>
          <w:kern w:val="2"/>
          <w:sz w:val="21"/>
          <w:szCs w:val="21"/>
        </w:rPr>
        <w:t>Label free proteomic or immunostaining performed (+) or not performed (−).</w:t>
      </w:r>
      <w:r w:rsidR="00174BF1">
        <w:rPr>
          <w:rFonts w:ascii="Arial" w:hAnsi="Arial" w:cs="Arial"/>
          <w:color w:val="000000"/>
          <w:kern w:val="2"/>
          <w:sz w:val="21"/>
          <w:szCs w:val="21"/>
        </w:rPr>
        <w:t xml:space="preserve"> </w:t>
      </w:r>
    </w:p>
    <w:p w14:paraId="38FDD9DC" w14:textId="7D9BA542" w:rsidR="00FE51CE" w:rsidRDefault="00FE51CE" w:rsidP="00E945B0">
      <w:pPr>
        <w:rPr>
          <w:rFonts w:ascii="Arial" w:hAnsi="Arial" w:cs="Arial"/>
          <w:color w:val="000000"/>
          <w:kern w:val="2"/>
          <w:sz w:val="21"/>
          <w:szCs w:val="21"/>
        </w:rPr>
      </w:pPr>
    </w:p>
    <w:p w14:paraId="45DD328C" w14:textId="2BB74F76" w:rsidR="00E945B0" w:rsidRPr="00FE51CE" w:rsidRDefault="00FE51CE" w:rsidP="00174BF1">
      <w:pPr>
        <w:widowControl w:val="0"/>
        <w:spacing w:line="480" w:lineRule="auto"/>
        <w:ind w:firstLineChars="150" w:firstLine="316"/>
        <w:rPr>
          <w:rFonts w:ascii="Arial" w:hAnsi="Arial" w:cs="Arial"/>
          <w:b/>
          <w:bCs/>
          <w:color w:val="000000"/>
          <w:kern w:val="2"/>
          <w:sz w:val="21"/>
          <w:szCs w:val="22"/>
        </w:rPr>
      </w:pPr>
      <w:r w:rsidRPr="00E945B0">
        <w:rPr>
          <w:rFonts w:ascii="Arial" w:hAnsi="Arial" w:cs="Arial"/>
          <w:b/>
          <w:bCs/>
          <w:color w:val="000000"/>
          <w:kern w:val="2"/>
          <w:sz w:val="21"/>
          <w:szCs w:val="22"/>
        </w:rPr>
        <w:t xml:space="preserve"> Characteristics of </w:t>
      </w:r>
      <w:r w:rsidR="00174BF1" w:rsidRPr="00174BF1">
        <w:rPr>
          <w:rFonts w:ascii="Arial" w:hAnsi="Arial" w:cs="Arial"/>
          <w:b/>
          <w:bCs/>
          <w:color w:val="000000"/>
          <w:kern w:val="2"/>
          <w:sz w:val="21"/>
          <w:szCs w:val="22"/>
        </w:rPr>
        <w:t>superficial temporal artery</w:t>
      </w:r>
      <w:r w:rsidRPr="00E945B0">
        <w:rPr>
          <w:rFonts w:ascii="Arial" w:hAnsi="Arial" w:cs="Arial" w:hint="eastAsia"/>
          <w:b/>
          <w:bCs/>
          <w:color w:val="000000"/>
          <w:kern w:val="2"/>
          <w:sz w:val="21"/>
          <w:szCs w:val="22"/>
        </w:rPr>
        <w:t xml:space="preserve"> </w:t>
      </w:r>
      <w:r w:rsidRPr="00E945B0">
        <w:rPr>
          <w:rFonts w:ascii="Arial" w:hAnsi="Arial" w:cs="Arial"/>
          <w:b/>
          <w:bCs/>
          <w:color w:val="000000"/>
          <w:kern w:val="2"/>
          <w:sz w:val="21"/>
          <w:szCs w:val="22"/>
        </w:rPr>
        <w:t>patients</w:t>
      </w:r>
    </w:p>
    <w:tbl>
      <w:tblPr>
        <w:tblStyle w:val="1-31"/>
        <w:tblW w:w="7667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276"/>
        <w:gridCol w:w="1418"/>
        <w:gridCol w:w="1844"/>
        <w:gridCol w:w="2000"/>
      </w:tblGrid>
      <w:tr w:rsidR="00F641FA" w:rsidRPr="00E945B0" w14:paraId="37635857" w14:textId="77777777" w:rsidTr="00FE51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B7D14" w14:textId="77777777" w:rsidR="00F641FA" w:rsidRPr="00E945B0" w:rsidRDefault="00F641FA" w:rsidP="00FE51CE">
            <w:pPr>
              <w:widowControl w:val="0"/>
              <w:jc w:val="center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  <w:t>N</w:t>
            </w: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o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A500B" w14:textId="77777777" w:rsidR="00F641FA" w:rsidRPr="00E945B0" w:rsidRDefault="00F641FA" w:rsidP="00FE51CE">
            <w:pPr>
              <w:widowControl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Gend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D7F6D" w14:textId="77777777" w:rsidR="00F641FA" w:rsidRPr="00E945B0" w:rsidRDefault="00F641FA" w:rsidP="00FE51CE">
            <w:pPr>
              <w:widowControl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Age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8E3D8" w14:textId="77777777" w:rsidR="00F641FA" w:rsidRPr="00E945B0" w:rsidRDefault="00F641FA" w:rsidP="00FE51CE">
            <w:pPr>
              <w:widowControl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Label-f</w:t>
            </w:r>
            <w:r w:rsidRPr="00E945B0"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  <w:t>ree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99E87" w14:textId="77777777" w:rsidR="00F641FA" w:rsidRPr="00E945B0" w:rsidRDefault="00F641FA" w:rsidP="00FE51CE">
            <w:pPr>
              <w:widowControl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immuno</w:t>
            </w:r>
            <w:r w:rsidRPr="00E945B0"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  <w:t>staining</w:t>
            </w:r>
          </w:p>
        </w:tc>
      </w:tr>
      <w:tr w:rsidR="00F641FA" w:rsidRPr="00E945B0" w14:paraId="0FCD7A45" w14:textId="77777777" w:rsidTr="00FE51CE">
        <w:trPr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</w:tcBorders>
            <w:vAlign w:val="center"/>
          </w:tcPr>
          <w:p w14:paraId="7940DD64" w14:textId="77777777" w:rsidR="00F641FA" w:rsidRPr="00E945B0" w:rsidRDefault="00F641FA" w:rsidP="00F641FA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87A32B9" w14:textId="44CDDABE" w:rsidR="00F641FA" w:rsidRPr="00E945B0" w:rsidRDefault="00F641FA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F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2F8C48B" w14:textId="3F0BF9AF" w:rsidR="00F641FA" w:rsidRPr="00E945B0" w:rsidRDefault="00F641FA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45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14:paraId="3A28345D" w14:textId="77777777" w:rsidR="00F641FA" w:rsidRPr="00E945B0" w:rsidRDefault="00F641FA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+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vAlign w:val="center"/>
          </w:tcPr>
          <w:p w14:paraId="336DA130" w14:textId="77777777" w:rsidR="00F641FA" w:rsidRPr="00E945B0" w:rsidRDefault="00F641FA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-</w:t>
            </w:r>
          </w:p>
        </w:tc>
      </w:tr>
      <w:tr w:rsidR="00F641FA" w:rsidRPr="00E945B0" w14:paraId="3279ADB4" w14:textId="77777777" w:rsidTr="00FE51CE">
        <w:trPr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58D855A6" w14:textId="77777777" w:rsidR="00F641FA" w:rsidRPr="00E945B0" w:rsidRDefault="00F641FA" w:rsidP="00F641FA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2</w:t>
            </w:r>
          </w:p>
        </w:tc>
        <w:tc>
          <w:tcPr>
            <w:tcW w:w="1276" w:type="dxa"/>
          </w:tcPr>
          <w:p w14:paraId="7E5A9E10" w14:textId="638FD9DA" w:rsidR="00F641FA" w:rsidRPr="00E945B0" w:rsidRDefault="00F641FA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M</w:t>
            </w:r>
          </w:p>
        </w:tc>
        <w:tc>
          <w:tcPr>
            <w:tcW w:w="1418" w:type="dxa"/>
          </w:tcPr>
          <w:p w14:paraId="756EC711" w14:textId="02CC5953" w:rsidR="00F641FA" w:rsidRPr="00E945B0" w:rsidRDefault="00F641FA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68</w:t>
            </w:r>
          </w:p>
        </w:tc>
        <w:tc>
          <w:tcPr>
            <w:tcW w:w="1844" w:type="dxa"/>
            <w:vAlign w:val="center"/>
          </w:tcPr>
          <w:p w14:paraId="3349432D" w14:textId="77777777" w:rsidR="00F641FA" w:rsidRPr="00E945B0" w:rsidRDefault="00F641FA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+</w:t>
            </w:r>
          </w:p>
        </w:tc>
        <w:tc>
          <w:tcPr>
            <w:tcW w:w="2000" w:type="dxa"/>
            <w:vAlign w:val="center"/>
          </w:tcPr>
          <w:p w14:paraId="1CA2F40F" w14:textId="77777777" w:rsidR="00F641FA" w:rsidRPr="00E945B0" w:rsidRDefault="00F641FA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-</w:t>
            </w:r>
          </w:p>
        </w:tc>
      </w:tr>
      <w:tr w:rsidR="00F641FA" w:rsidRPr="00E945B0" w14:paraId="0D8249B3" w14:textId="77777777" w:rsidTr="00FE51CE">
        <w:trPr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0109AC75" w14:textId="77777777" w:rsidR="00F641FA" w:rsidRPr="00E945B0" w:rsidRDefault="00F641FA" w:rsidP="00F641FA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3</w:t>
            </w:r>
          </w:p>
        </w:tc>
        <w:tc>
          <w:tcPr>
            <w:tcW w:w="1276" w:type="dxa"/>
          </w:tcPr>
          <w:p w14:paraId="6B29C4B7" w14:textId="2582CB75" w:rsidR="00F641FA" w:rsidRPr="00E945B0" w:rsidRDefault="00F641FA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F</w:t>
            </w:r>
          </w:p>
        </w:tc>
        <w:tc>
          <w:tcPr>
            <w:tcW w:w="1418" w:type="dxa"/>
          </w:tcPr>
          <w:p w14:paraId="3C6C93DF" w14:textId="6E5194E2" w:rsidR="00F641FA" w:rsidRPr="00E945B0" w:rsidRDefault="00F641FA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37</w:t>
            </w:r>
          </w:p>
        </w:tc>
        <w:tc>
          <w:tcPr>
            <w:tcW w:w="1844" w:type="dxa"/>
            <w:vAlign w:val="center"/>
          </w:tcPr>
          <w:p w14:paraId="2002DA0F" w14:textId="77777777" w:rsidR="00F641FA" w:rsidRPr="00E945B0" w:rsidRDefault="00F641FA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+</w:t>
            </w:r>
          </w:p>
        </w:tc>
        <w:tc>
          <w:tcPr>
            <w:tcW w:w="2000" w:type="dxa"/>
            <w:vAlign w:val="center"/>
          </w:tcPr>
          <w:p w14:paraId="28743782" w14:textId="77777777" w:rsidR="00F641FA" w:rsidRPr="00E945B0" w:rsidRDefault="00F641FA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-</w:t>
            </w:r>
          </w:p>
        </w:tc>
      </w:tr>
      <w:tr w:rsidR="00F641FA" w:rsidRPr="00E945B0" w14:paraId="01A19357" w14:textId="77777777" w:rsidTr="00FE51CE">
        <w:trPr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5A5218D7" w14:textId="77777777" w:rsidR="00F641FA" w:rsidRPr="00E945B0" w:rsidRDefault="00F641FA" w:rsidP="00F641FA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4</w:t>
            </w:r>
          </w:p>
        </w:tc>
        <w:tc>
          <w:tcPr>
            <w:tcW w:w="1276" w:type="dxa"/>
          </w:tcPr>
          <w:p w14:paraId="1A8FCE85" w14:textId="3897E0BC" w:rsidR="00F641FA" w:rsidRPr="00E945B0" w:rsidRDefault="00F641FA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F</w:t>
            </w:r>
          </w:p>
        </w:tc>
        <w:tc>
          <w:tcPr>
            <w:tcW w:w="1418" w:type="dxa"/>
          </w:tcPr>
          <w:p w14:paraId="19F272B3" w14:textId="40147788" w:rsidR="00F641FA" w:rsidRPr="00E945B0" w:rsidRDefault="00F641FA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31</w:t>
            </w:r>
          </w:p>
        </w:tc>
        <w:tc>
          <w:tcPr>
            <w:tcW w:w="1844" w:type="dxa"/>
            <w:vAlign w:val="center"/>
          </w:tcPr>
          <w:p w14:paraId="446659B2" w14:textId="77777777" w:rsidR="00F641FA" w:rsidRPr="00E945B0" w:rsidRDefault="00F641FA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+</w:t>
            </w:r>
          </w:p>
        </w:tc>
        <w:tc>
          <w:tcPr>
            <w:tcW w:w="2000" w:type="dxa"/>
            <w:vAlign w:val="center"/>
          </w:tcPr>
          <w:p w14:paraId="258BDCC7" w14:textId="77777777" w:rsidR="00F641FA" w:rsidRPr="00E945B0" w:rsidRDefault="00F641FA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-</w:t>
            </w:r>
          </w:p>
        </w:tc>
      </w:tr>
      <w:tr w:rsidR="00F641FA" w:rsidRPr="00E945B0" w14:paraId="49CD4334" w14:textId="77777777" w:rsidTr="00FE51CE">
        <w:trPr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2E9E2A4D" w14:textId="77777777" w:rsidR="00F641FA" w:rsidRPr="00E945B0" w:rsidRDefault="00F641FA" w:rsidP="00F641FA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lastRenderedPageBreak/>
              <w:t>5</w:t>
            </w:r>
          </w:p>
        </w:tc>
        <w:tc>
          <w:tcPr>
            <w:tcW w:w="1276" w:type="dxa"/>
          </w:tcPr>
          <w:p w14:paraId="04C9A092" w14:textId="1B892D08" w:rsidR="00F641FA" w:rsidRPr="00E945B0" w:rsidRDefault="00F641FA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M</w:t>
            </w:r>
          </w:p>
        </w:tc>
        <w:tc>
          <w:tcPr>
            <w:tcW w:w="1418" w:type="dxa"/>
          </w:tcPr>
          <w:p w14:paraId="4621C2CA" w14:textId="7BA5F151" w:rsidR="00F641FA" w:rsidRPr="00E945B0" w:rsidRDefault="00F641FA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44</w:t>
            </w:r>
          </w:p>
        </w:tc>
        <w:tc>
          <w:tcPr>
            <w:tcW w:w="1844" w:type="dxa"/>
            <w:vAlign w:val="center"/>
          </w:tcPr>
          <w:p w14:paraId="1A7288BA" w14:textId="77777777" w:rsidR="00F641FA" w:rsidRPr="00E945B0" w:rsidRDefault="00F641FA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+</w:t>
            </w:r>
          </w:p>
        </w:tc>
        <w:tc>
          <w:tcPr>
            <w:tcW w:w="2000" w:type="dxa"/>
            <w:vAlign w:val="center"/>
          </w:tcPr>
          <w:p w14:paraId="36F400BE" w14:textId="77777777" w:rsidR="00F641FA" w:rsidRPr="00E945B0" w:rsidRDefault="00F641FA" w:rsidP="00F641FA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-</w:t>
            </w:r>
          </w:p>
        </w:tc>
      </w:tr>
      <w:tr w:rsidR="00F641FA" w:rsidRPr="00E945B0" w14:paraId="535A4FCF" w14:textId="77777777" w:rsidTr="00FE51CE">
        <w:trPr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6297F4FC" w14:textId="77777777" w:rsidR="00F641FA" w:rsidRPr="00E945B0" w:rsidRDefault="00F641FA" w:rsidP="00C90251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6</w:t>
            </w:r>
          </w:p>
        </w:tc>
        <w:tc>
          <w:tcPr>
            <w:tcW w:w="1276" w:type="dxa"/>
          </w:tcPr>
          <w:p w14:paraId="7A9E523E" w14:textId="4C644EC7" w:rsidR="00F641FA" w:rsidRPr="00E945B0" w:rsidRDefault="00D2648D" w:rsidP="00C90251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F</w:t>
            </w:r>
          </w:p>
        </w:tc>
        <w:tc>
          <w:tcPr>
            <w:tcW w:w="1418" w:type="dxa"/>
          </w:tcPr>
          <w:p w14:paraId="26C6078A" w14:textId="09A84192" w:rsidR="00F641FA" w:rsidRPr="00E945B0" w:rsidRDefault="00D2648D" w:rsidP="00C90251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6</w:t>
            </w:r>
            <w:r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  <w:t>4</w:t>
            </w:r>
          </w:p>
        </w:tc>
        <w:tc>
          <w:tcPr>
            <w:tcW w:w="1844" w:type="dxa"/>
            <w:vAlign w:val="center"/>
          </w:tcPr>
          <w:p w14:paraId="4D083807" w14:textId="77777777" w:rsidR="00F641FA" w:rsidRPr="00E945B0" w:rsidRDefault="00F641FA" w:rsidP="00C90251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-</w:t>
            </w:r>
          </w:p>
        </w:tc>
        <w:tc>
          <w:tcPr>
            <w:tcW w:w="2000" w:type="dxa"/>
            <w:vAlign w:val="center"/>
          </w:tcPr>
          <w:p w14:paraId="4F5A3970" w14:textId="77777777" w:rsidR="00F641FA" w:rsidRPr="00E945B0" w:rsidRDefault="00F641FA" w:rsidP="00C90251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+</w:t>
            </w:r>
          </w:p>
        </w:tc>
      </w:tr>
      <w:tr w:rsidR="00F641FA" w:rsidRPr="00E945B0" w14:paraId="408D7167" w14:textId="77777777" w:rsidTr="00FE51CE">
        <w:trPr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4AB49509" w14:textId="77777777" w:rsidR="00F641FA" w:rsidRPr="00E945B0" w:rsidRDefault="00F641FA" w:rsidP="00C90251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7</w:t>
            </w:r>
          </w:p>
        </w:tc>
        <w:tc>
          <w:tcPr>
            <w:tcW w:w="1276" w:type="dxa"/>
          </w:tcPr>
          <w:p w14:paraId="0CC65623" w14:textId="16E82F7F" w:rsidR="00F641FA" w:rsidRPr="00E945B0" w:rsidRDefault="00D2648D" w:rsidP="00C90251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F</w:t>
            </w:r>
          </w:p>
        </w:tc>
        <w:tc>
          <w:tcPr>
            <w:tcW w:w="1418" w:type="dxa"/>
          </w:tcPr>
          <w:p w14:paraId="2FE3245A" w14:textId="22C0B678" w:rsidR="00F641FA" w:rsidRPr="00E945B0" w:rsidRDefault="00D2648D" w:rsidP="00C90251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4</w:t>
            </w:r>
            <w:r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  <w:t>2</w:t>
            </w:r>
          </w:p>
        </w:tc>
        <w:tc>
          <w:tcPr>
            <w:tcW w:w="1844" w:type="dxa"/>
            <w:vAlign w:val="center"/>
          </w:tcPr>
          <w:p w14:paraId="03E335A0" w14:textId="77777777" w:rsidR="00F641FA" w:rsidRPr="00E945B0" w:rsidRDefault="00F641FA" w:rsidP="00C90251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-</w:t>
            </w:r>
          </w:p>
        </w:tc>
        <w:tc>
          <w:tcPr>
            <w:tcW w:w="2000" w:type="dxa"/>
            <w:vAlign w:val="center"/>
          </w:tcPr>
          <w:p w14:paraId="3E8CF485" w14:textId="77777777" w:rsidR="00F641FA" w:rsidRPr="00E945B0" w:rsidRDefault="00F641FA" w:rsidP="00C90251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+</w:t>
            </w:r>
          </w:p>
        </w:tc>
      </w:tr>
      <w:tr w:rsidR="00F641FA" w:rsidRPr="00E945B0" w14:paraId="4DEB7984" w14:textId="77777777" w:rsidTr="00FE51CE">
        <w:trPr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0D444327" w14:textId="77777777" w:rsidR="00F641FA" w:rsidRPr="00E945B0" w:rsidRDefault="00F641FA" w:rsidP="00C90251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8</w:t>
            </w:r>
          </w:p>
        </w:tc>
        <w:tc>
          <w:tcPr>
            <w:tcW w:w="1276" w:type="dxa"/>
          </w:tcPr>
          <w:p w14:paraId="0ED0F4A1" w14:textId="5624DDB4" w:rsidR="00F641FA" w:rsidRPr="00E945B0" w:rsidRDefault="00D2648D" w:rsidP="00C90251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F</w:t>
            </w:r>
          </w:p>
        </w:tc>
        <w:tc>
          <w:tcPr>
            <w:tcW w:w="1418" w:type="dxa"/>
          </w:tcPr>
          <w:p w14:paraId="01458694" w14:textId="1F9DADBC" w:rsidR="00F641FA" w:rsidRPr="00E945B0" w:rsidRDefault="00D2648D" w:rsidP="00C90251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5</w:t>
            </w:r>
            <w:r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  <w:t>0</w:t>
            </w:r>
          </w:p>
        </w:tc>
        <w:tc>
          <w:tcPr>
            <w:tcW w:w="1844" w:type="dxa"/>
            <w:vAlign w:val="center"/>
          </w:tcPr>
          <w:p w14:paraId="72DCC17C" w14:textId="77777777" w:rsidR="00F641FA" w:rsidRPr="00E945B0" w:rsidRDefault="00F641FA" w:rsidP="00C90251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-</w:t>
            </w:r>
          </w:p>
        </w:tc>
        <w:tc>
          <w:tcPr>
            <w:tcW w:w="2000" w:type="dxa"/>
            <w:vAlign w:val="center"/>
          </w:tcPr>
          <w:p w14:paraId="19F7AE6E" w14:textId="77777777" w:rsidR="00F641FA" w:rsidRPr="00E945B0" w:rsidRDefault="00F641FA" w:rsidP="00C90251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+</w:t>
            </w:r>
          </w:p>
        </w:tc>
      </w:tr>
      <w:tr w:rsidR="00F641FA" w:rsidRPr="00E945B0" w14:paraId="1EF616FD" w14:textId="77777777" w:rsidTr="00FE51CE">
        <w:trPr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5DA1A8B3" w14:textId="77777777" w:rsidR="00F641FA" w:rsidRPr="00E945B0" w:rsidRDefault="00F641FA" w:rsidP="00C90251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9</w:t>
            </w:r>
          </w:p>
        </w:tc>
        <w:tc>
          <w:tcPr>
            <w:tcW w:w="1276" w:type="dxa"/>
          </w:tcPr>
          <w:p w14:paraId="1DD1BC83" w14:textId="7F1ED9F6" w:rsidR="00F641FA" w:rsidRPr="00E945B0" w:rsidRDefault="00D2648D" w:rsidP="00C90251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M</w:t>
            </w:r>
          </w:p>
        </w:tc>
        <w:tc>
          <w:tcPr>
            <w:tcW w:w="1418" w:type="dxa"/>
          </w:tcPr>
          <w:p w14:paraId="1239AD22" w14:textId="60F10BF9" w:rsidR="00F641FA" w:rsidRPr="00E945B0" w:rsidRDefault="00D2648D" w:rsidP="00C90251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4</w:t>
            </w:r>
            <w:r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  <w:t>8</w:t>
            </w:r>
          </w:p>
        </w:tc>
        <w:tc>
          <w:tcPr>
            <w:tcW w:w="1844" w:type="dxa"/>
            <w:vAlign w:val="center"/>
          </w:tcPr>
          <w:p w14:paraId="0BF5289F" w14:textId="77777777" w:rsidR="00F641FA" w:rsidRPr="00E945B0" w:rsidRDefault="00F641FA" w:rsidP="00C90251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 w:hint="eastAsia"/>
                <w:color w:val="000000"/>
                <w:kern w:val="2"/>
                <w:sz w:val="21"/>
                <w:szCs w:val="21"/>
              </w:rPr>
              <w:t>-</w:t>
            </w:r>
          </w:p>
        </w:tc>
        <w:tc>
          <w:tcPr>
            <w:tcW w:w="2000" w:type="dxa"/>
            <w:vAlign w:val="center"/>
          </w:tcPr>
          <w:p w14:paraId="57241994" w14:textId="77777777" w:rsidR="00F641FA" w:rsidRPr="00E945B0" w:rsidRDefault="00F641FA" w:rsidP="00C90251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 w:rsidRPr="00E945B0"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  <w:t>+</w:t>
            </w:r>
          </w:p>
        </w:tc>
      </w:tr>
    </w:tbl>
    <w:p w14:paraId="51C9E173" w14:textId="7ED36D7F" w:rsidR="00F641FA" w:rsidRDefault="00174BF1" w:rsidP="00E945B0">
      <w:pPr>
        <w:rPr>
          <w:rFonts w:ascii="Arial" w:hAnsi="Arial" w:cs="Arial"/>
          <w:color w:val="000000"/>
          <w:kern w:val="2"/>
          <w:sz w:val="21"/>
          <w:szCs w:val="21"/>
        </w:rPr>
      </w:pPr>
      <w:r>
        <w:rPr>
          <w:rFonts w:ascii="Arial" w:hAnsi="Arial" w:cs="Arial"/>
          <w:color w:val="000000"/>
          <w:kern w:val="2"/>
          <w:sz w:val="21"/>
          <w:szCs w:val="21"/>
        </w:rPr>
        <w:t xml:space="preserve">F, </w:t>
      </w:r>
      <w:r>
        <w:rPr>
          <w:rFonts w:ascii="Arial" w:hAnsi="Arial" w:cs="Arial" w:hint="eastAsia"/>
          <w:color w:val="000000"/>
          <w:kern w:val="2"/>
          <w:sz w:val="21"/>
          <w:szCs w:val="21"/>
        </w:rPr>
        <w:t>female</w:t>
      </w:r>
      <w:r>
        <w:rPr>
          <w:rFonts w:ascii="Arial" w:hAnsi="Arial" w:cs="Arial"/>
          <w:color w:val="000000"/>
          <w:kern w:val="2"/>
          <w:sz w:val="21"/>
          <w:szCs w:val="21"/>
        </w:rPr>
        <w:t>; M, male</w:t>
      </w:r>
      <w:r>
        <w:rPr>
          <w:rFonts w:ascii="Arial" w:hAnsi="Arial" w:cs="Arial" w:hint="eastAsia"/>
          <w:color w:val="000000"/>
          <w:kern w:val="2"/>
          <w:sz w:val="21"/>
          <w:szCs w:val="21"/>
        </w:rPr>
        <w:t>.</w:t>
      </w:r>
      <w:r>
        <w:rPr>
          <w:rFonts w:ascii="Arial" w:hAnsi="Arial" w:cs="Arial"/>
          <w:color w:val="000000"/>
          <w:kern w:val="2"/>
          <w:sz w:val="21"/>
          <w:szCs w:val="21"/>
        </w:rPr>
        <w:t xml:space="preserve"> </w:t>
      </w:r>
      <w:r w:rsidRPr="00E945B0">
        <w:rPr>
          <w:rFonts w:ascii="Arial" w:hAnsi="Arial" w:cs="Arial"/>
          <w:color w:val="000000"/>
          <w:kern w:val="2"/>
          <w:sz w:val="21"/>
          <w:szCs w:val="21"/>
        </w:rPr>
        <w:t>Label free proteomic or immunostaining performed (+) or not performed (−).</w:t>
      </w:r>
    </w:p>
    <w:p w14:paraId="10DF85C4" w14:textId="77777777" w:rsidR="00F641FA" w:rsidRDefault="00F641FA" w:rsidP="00E945B0">
      <w:pPr>
        <w:rPr>
          <w:rFonts w:ascii="Arial" w:hAnsi="Arial" w:cs="Arial"/>
          <w:color w:val="000000"/>
          <w:kern w:val="2"/>
          <w:sz w:val="21"/>
          <w:szCs w:val="21"/>
        </w:rPr>
      </w:pPr>
    </w:p>
    <w:p w14:paraId="50391433" w14:textId="77777777" w:rsidR="00F641FA" w:rsidRPr="00E945B0" w:rsidRDefault="00F641FA" w:rsidP="00E945B0">
      <w:pPr>
        <w:rPr>
          <w:rFonts w:ascii="Arial" w:hAnsi="Arial" w:cs="Arial"/>
          <w:color w:val="000000"/>
          <w:kern w:val="2"/>
          <w:sz w:val="21"/>
          <w:szCs w:val="21"/>
        </w:rPr>
      </w:pPr>
    </w:p>
    <w:p w14:paraId="691F2199" w14:textId="6E2E2DA5" w:rsidR="00CB51BD" w:rsidRPr="00DA717E" w:rsidRDefault="00E945B0" w:rsidP="00DA717E">
      <w:pPr>
        <w:widowControl w:val="0"/>
        <w:spacing w:line="480" w:lineRule="auto"/>
        <w:rPr>
          <w:rFonts w:ascii="Arial" w:hAnsi="Arial" w:cs="Arial"/>
          <w:b/>
          <w:bCs/>
          <w:color w:val="000000"/>
          <w:kern w:val="2"/>
          <w:sz w:val="21"/>
          <w:szCs w:val="22"/>
        </w:rPr>
      </w:pPr>
      <w:r w:rsidRPr="00DA717E">
        <w:rPr>
          <w:rFonts w:ascii="Arial" w:hAnsi="Arial" w:cs="Arial"/>
          <w:b/>
          <w:bCs/>
          <w:color w:val="000000"/>
          <w:kern w:val="2"/>
          <w:sz w:val="21"/>
          <w:szCs w:val="22"/>
        </w:rPr>
        <w:t>Table S</w:t>
      </w:r>
      <w:r w:rsidR="00174BF1">
        <w:rPr>
          <w:rFonts w:ascii="Arial" w:hAnsi="Arial" w:cs="Arial"/>
          <w:b/>
          <w:bCs/>
          <w:color w:val="000000"/>
          <w:kern w:val="2"/>
          <w:sz w:val="21"/>
          <w:szCs w:val="22"/>
        </w:rPr>
        <w:t>2</w:t>
      </w:r>
      <w:r w:rsidRPr="00DA717E">
        <w:rPr>
          <w:rFonts w:ascii="Arial" w:hAnsi="Arial" w:cs="Arial"/>
          <w:b/>
          <w:bCs/>
          <w:color w:val="000000"/>
          <w:kern w:val="2"/>
          <w:sz w:val="21"/>
          <w:szCs w:val="22"/>
        </w:rPr>
        <w:t>. Significantly up-regulated proteins in both human and rabbit aneurysm</w:t>
      </w:r>
      <w:r w:rsidR="000A61EF">
        <w:rPr>
          <w:rFonts w:ascii="Arial" w:hAnsi="Arial" w:cs="Arial"/>
          <w:b/>
          <w:bCs/>
          <w:color w:val="000000"/>
          <w:kern w:val="2"/>
          <w:sz w:val="21"/>
          <w:szCs w:val="22"/>
        </w:rPr>
        <w:t>s</w:t>
      </w:r>
    </w:p>
    <w:tbl>
      <w:tblPr>
        <w:tblStyle w:val="TableNormal"/>
        <w:tblpPr w:leftFromText="180" w:rightFromText="180" w:vertAnchor="text" w:horzAnchor="margin" w:tblpXSpec="center" w:tblpY="35"/>
        <w:tblW w:w="8222" w:type="dxa"/>
        <w:tblBorders>
          <w:top w:val="single" w:sz="4" w:space="0" w:color="auto"/>
          <w:bottom w:val="single" w:sz="4" w:space="0" w:color="auto"/>
        </w:tblBorders>
        <w:shd w:val="clear" w:color="auto" w:fill="FEFFFE"/>
        <w:tblLayout w:type="fixed"/>
        <w:tblLook w:val="04A0" w:firstRow="1" w:lastRow="0" w:firstColumn="1" w:lastColumn="0" w:noHBand="0" w:noVBand="1"/>
      </w:tblPr>
      <w:tblGrid>
        <w:gridCol w:w="960"/>
        <w:gridCol w:w="2421"/>
        <w:gridCol w:w="1514"/>
        <w:gridCol w:w="3327"/>
      </w:tblGrid>
      <w:tr w:rsidR="00CB51BD" w:rsidRPr="00E945B0" w14:paraId="3ED55215" w14:textId="77777777" w:rsidTr="00E945B0">
        <w:trPr>
          <w:trHeight w:val="288"/>
          <w:tblHeader/>
        </w:trPr>
        <w:tc>
          <w:tcPr>
            <w:tcW w:w="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58E35D" w14:textId="77777777" w:rsidR="00CB51BD" w:rsidRPr="00E945B0" w:rsidRDefault="00CB51BD" w:rsidP="00E945B0">
            <w:pPr>
              <w:pStyle w:val="1"/>
              <w:jc w:val="center"/>
              <w:rPr>
                <w:rFonts w:ascii="Arial" w:hAnsi="Arial" w:cs="Arial"/>
              </w:rPr>
            </w:pPr>
            <w:bookmarkStart w:id="4" w:name="OLE_LINK55"/>
            <w:bookmarkStart w:id="5" w:name="OLE_LINK56"/>
            <w:bookmarkEnd w:id="1"/>
            <w:bookmarkEnd w:id="2"/>
            <w:bookmarkEnd w:id="3"/>
            <w:r w:rsidRPr="00E945B0">
              <w:rPr>
                <w:rFonts w:ascii="Arial" w:hAnsi="Arial" w:cs="Arial"/>
              </w:rPr>
              <w:t>No.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175F7E" w14:textId="77777777" w:rsidR="00CB51BD" w:rsidRPr="00E945B0" w:rsidRDefault="00CB51BD" w:rsidP="00E945B0">
            <w:pPr>
              <w:pStyle w:val="1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Protein nam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B75683" w14:textId="77777777" w:rsidR="00CB51BD" w:rsidRPr="00E945B0" w:rsidRDefault="00CB51BD" w:rsidP="00E945B0">
            <w:pPr>
              <w:pStyle w:val="1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Gene name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7ED59B" w14:textId="77777777" w:rsidR="00CB51BD" w:rsidRPr="00E945B0" w:rsidRDefault="00CB51BD" w:rsidP="00E945B0">
            <w:pPr>
              <w:pStyle w:val="1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Protein function</w:t>
            </w:r>
          </w:p>
        </w:tc>
      </w:tr>
      <w:tr w:rsidR="00CB51BD" w:rsidRPr="00E945B0" w14:paraId="35E300F9" w14:textId="77777777" w:rsidTr="00E945B0">
        <w:tblPrEx>
          <w:shd w:val="clear" w:color="auto" w:fill="auto"/>
        </w:tblPrEx>
        <w:trPr>
          <w:trHeight w:val="170"/>
        </w:trPr>
        <w:tc>
          <w:tcPr>
            <w:tcW w:w="57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BAC101" w14:textId="77777777" w:rsidR="00CB51BD" w:rsidRPr="00E945B0" w:rsidRDefault="00CB51BD" w:rsidP="00E945B0">
            <w:pPr>
              <w:jc w:val="center"/>
              <w:rPr>
                <w:rFonts w:ascii="Arial" w:hAnsi="Arial" w:cs="Arial"/>
                <w:sz w:val="20"/>
              </w:rPr>
            </w:pPr>
            <w:r w:rsidRPr="00E945B0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8B00E1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Lamin-B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AD9673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LMNB1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718407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interleukin-12-mediated signaling pathway</w:t>
            </w:r>
          </w:p>
        </w:tc>
      </w:tr>
      <w:tr w:rsidR="00CB51BD" w:rsidRPr="00E945B0" w14:paraId="5C566149" w14:textId="77777777" w:rsidTr="00E945B0">
        <w:tblPrEx>
          <w:shd w:val="clear" w:color="auto" w:fill="auto"/>
        </w:tblPrEx>
        <w:trPr>
          <w:trHeight w:val="170"/>
        </w:trPr>
        <w:tc>
          <w:tcPr>
            <w:tcW w:w="5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A910D2" w14:textId="77777777" w:rsidR="00CB51BD" w:rsidRPr="00E945B0" w:rsidRDefault="00CB51BD" w:rsidP="00E945B0">
            <w:pPr>
              <w:jc w:val="center"/>
              <w:rPr>
                <w:rFonts w:ascii="Arial" w:hAnsi="Arial" w:cs="Arial"/>
                <w:sz w:val="20"/>
              </w:rPr>
            </w:pPr>
            <w:r w:rsidRPr="00E945B0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45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F72340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Pigment epithelium-derived factor</w:t>
            </w:r>
          </w:p>
        </w:tc>
        <w:tc>
          <w:tcPr>
            <w:tcW w:w="2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103BB9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SERPINF1</w:t>
            </w:r>
          </w:p>
        </w:tc>
        <w:tc>
          <w:tcPr>
            <w:tcW w:w="6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CFEA24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endothelial cell migration</w:t>
            </w:r>
          </w:p>
        </w:tc>
      </w:tr>
      <w:tr w:rsidR="00CB51BD" w:rsidRPr="00E945B0" w14:paraId="0B5B354D" w14:textId="77777777" w:rsidTr="00E945B0">
        <w:tblPrEx>
          <w:shd w:val="clear" w:color="auto" w:fill="auto"/>
        </w:tblPrEx>
        <w:trPr>
          <w:trHeight w:val="170"/>
        </w:trPr>
        <w:tc>
          <w:tcPr>
            <w:tcW w:w="5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DF113F" w14:textId="77777777" w:rsidR="00CB51BD" w:rsidRPr="00E945B0" w:rsidRDefault="00CB51BD" w:rsidP="00E945B0">
            <w:pPr>
              <w:jc w:val="center"/>
              <w:rPr>
                <w:rFonts w:ascii="Arial" w:hAnsi="Arial" w:cs="Arial"/>
                <w:sz w:val="20"/>
              </w:rPr>
            </w:pPr>
            <w:r w:rsidRPr="00E945B0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45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A59506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Protein disulfide-isomerase</w:t>
            </w:r>
          </w:p>
        </w:tc>
        <w:tc>
          <w:tcPr>
            <w:tcW w:w="2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52D9D4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PDIA4</w:t>
            </w:r>
          </w:p>
        </w:tc>
        <w:tc>
          <w:tcPr>
            <w:tcW w:w="6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7B5AE8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cell redox homeostasis</w:t>
            </w:r>
          </w:p>
        </w:tc>
      </w:tr>
      <w:tr w:rsidR="00CB51BD" w:rsidRPr="00E945B0" w14:paraId="04CC5534" w14:textId="77777777" w:rsidTr="00E945B0">
        <w:tblPrEx>
          <w:shd w:val="clear" w:color="auto" w:fill="auto"/>
        </w:tblPrEx>
        <w:trPr>
          <w:trHeight w:val="170"/>
        </w:trPr>
        <w:tc>
          <w:tcPr>
            <w:tcW w:w="5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18753B" w14:textId="77777777" w:rsidR="00CB51BD" w:rsidRPr="00E945B0" w:rsidRDefault="00CB51BD" w:rsidP="00E945B0">
            <w:pPr>
              <w:jc w:val="center"/>
              <w:rPr>
                <w:rFonts w:ascii="Arial" w:hAnsi="Arial" w:cs="Arial"/>
                <w:sz w:val="20"/>
              </w:rPr>
            </w:pPr>
            <w:r w:rsidRPr="00E945B0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45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56435B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Major vault protein</w:t>
            </w:r>
          </w:p>
        </w:tc>
        <w:tc>
          <w:tcPr>
            <w:tcW w:w="2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62DB9D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MVP</w:t>
            </w:r>
          </w:p>
        </w:tc>
        <w:tc>
          <w:tcPr>
            <w:tcW w:w="6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9002E8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regulation of protein tyrosine kinase activity</w:t>
            </w:r>
          </w:p>
        </w:tc>
      </w:tr>
      <w:tr w:rsidR="00CB51BD" w:rsidRPr="00E945B0" w14:paraId="1BBE1C5B" w14:textId="77777777" w:rsidTr="00E945B0">
        <w:tblPrEx>
          <w:shd w:val="clear" w:color="auto" w:fill="auto"/>
        </w:tblPrEx>
        <w:trPr>
          <w:trHeight w:val="170"/>
        </w:trPr>
        <w:tc>
          <w:tcPr>
            <w:tcW w:w="5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ED53FB" w14:textId="77777777" w:rsidR="00CB51BD" w:rsidRPr="00E945B0" w:rsidRDefault="00CB51BD" w:rsidP="00E945B0">
            <w:pPr>
              <w:jc w:val="center"/>
              <w:rPr>
                <w:rFonts w:ascii="Arial" w:hAnsi="Arial" w:cs="Arial"/>
                <w:sz w:val="20"/>
              </w:rPr>
            </w:pPr>
            <w:r w:rsidRPr="00E945B0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45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BB7E7B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C-1-tetrahydrofolate synthase, cytoplasmic</w:t>
            </w:r>
          </w:p>
        </w:tc>
        <w:tc>
          <w:tcPr>
            <w:tcW w:w="2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EFF44D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MTHFD1</w:t>
            </w:r>
          </w:p>
        </w:tc>
        <w:tc>
          <w:tcPr>
            <w:tcW w:w="6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7BE99E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heart development</w:t>
            </w:r>
          </w:p>
        </w:tc>
      </w:tr>
      <w:tr w:rsidR="00CB51BD" w:rsidRPr="00E945B0" w14:paraId="4EAE4D50" w14:textId="77777777" w:rsidTr="00E945B0">
        <w:tblPrEx>
          <w:shd w:val="clear" w:color="auto" w:fill="auto"/>
        </w:tblPrEx>
        <w:trPr>
          <w:trHeight w:val="170"/>
        </w:trPr>
        <w:tc>
          <w:tcPr>
            <w:tcW w:w="5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528D3F" w14:textId="77777777" w:rsidR="00CB51BD" w:rsidRPr="00E945B0" w:rsidRDefault="00CB51BD" w:rsidP="00E945B0">
            <w:pPr>
              <w:jc w:val="center"/>
              <w:rPr>
                <w:rFonts w:ascii="Arial" w:hAnsi="Arial" w:cs="Arial"/>
                <w:sz w:val="20"/>
              </w:rPr>
            </w:pPr>
            <w:r w:rsidRPr="00E945B0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45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01A0F2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proofErr w:type="spellStart"/>
            <w:r w:rsidRPr="00E945B0">
              <w:rPr>
                <w:rFonts w:ascii="Arial" w:hAnsi="Arial" w:cs="Arial"/>
              </w:rPr>
              <w:t>Drebrin</w:t>
            </w:r>
            <w:proofErr w:type="spellEnd"/>
            <w:r w:rsidRPr="00E945B0">
              <w:rPr>
                <w:rFonts w:ascii="Arial" w:hAnsi="Arial" w:cs="Arial"/>
              </w:rPr>
              <w:t>-like protein</w:t>
            </w:r>
          </w:p>
        </w:tc>
        <w:tc>
          <w:tcPr>
            <w:tcW w:w="2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8855CF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DBNL</w:t>
            </w:r>
          </w:p>
        </w:tc>
        <w:tc>
          <w:tcPr>
            <w:tcW w:w="6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509D46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receptor-mediated endocytosis</w:t>
            </w:r>
          </w:p>
        </w:tc>
      </w:tr>
      <w:tr w:rsidR="00CB51BD" w:rsidRPr="00E945B0" w14:paraId="2A53A1B5" w14:textId="77777777" w:rsidTr="00E945B0">
        <w:tblPrEx>
          <w:shd w:val="clear" w:color="auto" w:fill="auto"/>
        </w:tblPrEx>
        <w:trPr>
          <w:trHeight w:val="170"/>
        </w:trPr>
        <w:tc>
          <w:tcPr>
            <w:tcW w:w="5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D8C976" w14:textId="77777777" w:rsidR="00CB51BD" w:rsidRPr="00E945B0" w:rsidRDefault="00CB51BD" w:rsidP="00E945B0">
            <w:pPr>
              <w:jc w:val="center"/>
              <w:rPr>
                <w:rFonts w:ascii="Arial" w:hAnsi="Arial" w:cs="Arial"/>
                <w:sz w:val="20"/>
              </w:rPr>
            </w:pPr>
            <w:r w:rsidRPr="00E945B0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45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B56DB7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Cytosol aminopeptidase</w:t>
            </w:r>
          </w:p>
        </w:tc>
        <w:tc>
          <w:tcPr>
            <w:tcW w:w="2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3EC1A5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LAP3</w:t>
            </w:r>
          </w:p>
        </w:tc>
        <w:tc>
          <w:tcPr>
            <w:tcW w:w="6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97D1AD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proteolysis</w:t>
            </w:r>
          </w:p>
        </w:tc>
      </w:tr>
      <w:tr w:rsidR="00CB51BD" w:rsidRPr="00E945B0" w14:paraId="768FD565" w14:textId="77777777" w:rsidTr="00E945B0">
        <w:tblPrEx>
          <w:shd w:val="clear" w:color="auto" w:fill="auto"/>
        </w:tblPrEx>
        <w:trPr>
          <w:trHeight w:val="170"/>
        </w:trPr>
        <w:tc>
          <w:tcPr>
            <w:tcW w:w="5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6F57A5" w14:textId="77777777" w:rsidR="00CB51BD" w:rsidRPr="00E945B0" w:rsidRDefault="00CB51BD" w:rsidP="00E945B0">
            <w:pPr>
              <w:jc w:val="center"/>
              <w:rPr>
                <w:rFonts w:ascii="Arial" w:hAnsi="Arial" w:cs="Arial"/>
                <w:sz w:val="20"/>
              </w:rPr>
            </w:pPr>
            <w:r w:rsidRPr="00E945B0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45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824C4D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Glutathione S-transferase omega-1</w:t>
            </w:r>
          </w:p>
        </w:tc>
        <w:tc>
          <w:tcPr>
            <w:tcW w:w="2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B60D5F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GSTO1</w:t>
            </w:r>
          </w:p>
        </w:tc>
        <w:tc>
          <w:tcPr>
            <w:tcW w:w="6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2BE8D3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regulation of cardiac muscle contraction</w:t>
            </w:r>
          </w:p>
        </w:tc>
      </w:tr>
      <w:tr w:rsidR="00CB51BD" w:rsidRPr="00E945B0" w14:paraId="7D729B90" w14:textId="77777777" w:rsidTr="00E945B0">
        <w:tblPrEx>
          <w:shd w:val="clear" w:color="auto" w:fill="auto"/>
        </w:tblPrEx>
        <w:trPr>
          <w:trHeight w:val="170"/>
        </w:trPr>
        <w:tc>
          <w:tcPr>
            <w:tcW w:w="5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FA6F84" w14:textId="77777777" w:rsidR="00CB51BD" w:rsidRPr="00E945B0" w:rsidRDefault="00CB51BD" w:rsidP="00E945B0">
            <w:pPr>
              <w:jc w:val="center"/>
              <w:rPr>
                <w:rFonts w:ascii="Arial" w:hAnsi="Arial" w:cs="Arial"/>
                <w:sz w:val="20"/>
              </w:rPr>
            </w:pPr>
            <w:r w:rsidRPr="00E945B0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45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94DD1D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AP-2 complex subunit alpha</w:t>
            </w:r>
          </w:p>
        </w:tc>
        <w:tc>
          <w:tcPr>
            <w:tcW w:w="2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F38A48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AP2A1</w:t>
            </w:r>
          </w:p>
        </w:tc>
        <w:tc>
          <w:tcPr>
            <w:tcW w:w="6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0CE9D0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intracellular protein transport</w:t>
            </w:r>
          </w:p>
        </w:tc>
      </w:tr>
      <w:tr w:rsidR="00CB51BD" w:rsidRPr="00E945B0" w14:paraId="2F919AE3" w14:textId="77777777" w:rsidTr="00E945B0">
        <w:tblPrEx>
          <w:shd w:val="clear" w:color="auto" w:fill="auto"/>
        </w:tblPrEx>
        <w:trPr>
          <w:trHeight w:val="170"/>
        </w:trPr>
        <w:tc>
          <w:tcPr>
            <w:tcW w:w="5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C6DCB3" w14:textId="77777777" w:rsidR="00CB51BD" w:rsidRPr="00E945B0" w:rsidRDefault="00CB51BD" w:rsidP="00E945B0">
            <w:pPr>
              <w:jc w:val="center"/>
              <w:rPr>
                <w:rFonts w:ascii="Arial" w:hAnsi="Arial" w:cs="Arial"/>
                <w:sz w:val="20"/>
              </w:rPr>
            </w:pPr>
            <w:r w:rsidRPr="00E945B0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45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0D7C64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proofErr w:type="spellStart"/>
            <w:r w:rsidRPr="00E945B0">
              <w:rPr>
                <w:rFonts w:ascii="Arial" w:hAnsi="Arial" w:cs="Arial"/>
              </w:rPr>
              <w:t>Dolichyl</w:t>
            </w:r>
            <w:proofErr w:type="spellEnd"/>
            <w:r w:rsidRPr="00E945B0">
              <w:rPr>
                <w:rFonts w:ascii="Arial" w:hAnsi="Arial" w:cs="Arial"/>
              </w:rPr>
              <w:t>-</w:t>
            </w:r>
            <w:proofErr w:type="spellStart"/>
            <w:r w:rsidRPr="00E945B0">
              <w:rPr>
                <w:rFonts w:ascii="Arial" w:hAnsi="Arial" w:cs="Arial"/>
              </w:rPr>
              <w:t>diphosphooligosaccharide</w:t>
            </w:r>
            <w:proofErr w:type="spellEnd"/>
            <w:r w:rsidRPr="00E945B0">
              <w:rPr>
                <w:rFonts w:ascii="Arial" w:hAnsi="Arial" w:cs="Arial"/>
              </w:rPr>
              <w:t>-protein glycosyltransferase subunit 2</w:t>
            </w:r>
          </w:p>
        </w:tc>
        <w:tc>
          <w:tcPr>
            <w:tcW w:w="2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69FF78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RPN2</w:t>
            </w:r>
          </w:p>
        </w:tc>
        <w:tc>
          <w:tcPr>
            <w:tcW w:w="6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7A4ABA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cellular protein modification process</w:t>
            </w:r>
          </w:p>
        </w:tc>
      </w:tr>
      <w:tr w:rsidR="00CB51BD" w:rsidRPr="00E945B0" w14:paraId="0168F0CD" w14:textId="77777777" w:rsidTr="00E945B0">
        <w:tblPrEx>
          <w:shd w:val="clear" w:color="auto" w:fill="auto"/>
        </w:tblPrEx>
        <w:trPr>
          <w:trHeight w:val="170"/>
        </w:trPr>
        <w:tc>
          <w:tcPr>
            <w:tcW w:w="5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EFBDB8" w14:textId="77777777" w:rsidR="00CB51BD" w:rsidRPr="00E945B0" w:rsidRDefault="00CB51BD" w:rsidP="00E945B0">
            <w:pPr>
              <w:jc w:val="center"/>
              <w:rPr>
                <w:rFonts w:ascii="Arial" w:hAnsi="Arial" w:cs="Arial"/>
                <w:sz w:val="20"/>
              </w:rPr>
            </w:pPr>
            <w:r w:rsidRPr="00E945B0">
              <w:rPr>
                <w:rFonts w:ascii="Arial" w:hAnsi="Arial" w:cs="Arial"/>
                <w:sz w:val="20"/>
              </w:rPr>
              <w:lastRenderedPageBreak/>
              <w:t>11</w:t>
            </w:r>
          </w:p>
        </w:tc>
        <w:tc>
          <w:tcPr>
            <w:tcW w:w="45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4E3215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Apolipoprotein A-IV (Predicted)</w:t>
            </w:r>
          </w:p>
        </w:tc>
        <w:tc>
          <w:tcPr>
            <w:tcW w:w="2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E41B61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APOA4</w:t>
            </w:r>
          </w:p>
        </w:tc>
        <w:tc>
          <w:tcPr>
            <w:tcW w:w="6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FB4A94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leukocyte cell-cell adhesion</w:t>
            </w:r>
          </w:p>
        </w:tc>
      </w:tr>
      <w:tr w:rsidR="00CB51BD" w:rsidRPr="00E945B0" w14:paraId="1EF5A2C7" w14:textId="77777777" w:rsidTr="00E945B0">
        <w:tblPrEx>
          <w:shd w:val="clear" w:color="auto" w:fill="auto"/>
        </w:tblPrEx>
        <w:trPr>
          <w:trHeight w:val="170"/>
        </w:trPr>
        <w:tc>
          <w:tcPr>
            <w:tcW w:w="5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EAA491" w14:textId="77777777" w:rsidR="00CB51BD" w:rsidRPr="00E945B0" w:rsidRDefault="00CB51BD" w:rsidP="00E945B0">
            <w:pPr>
              <w:jc w:val="center"/>
              <w:rPr>
                <w:rFonts w:ascii="Arial" w:hAnsi="Arial" w:cs="Arial"/>
                <w:sz w:val="20"/>
              </w:rPr>
            </w:pPr>
            <w:r w:rsidRPr="00E945B0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45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B81C15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Complement component C8 gamma chain</w:t>
            </w:r>
          </w:p>
        </w:tc>
        <w:tc>
          <w:tcPr>
            <w:tcW w:w="2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1A0298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C8G</w:t>
            </w:r>
          </w:p>
        </w:tc>
        <w:tc>
          <w:tcPr>
            <w:tcW w:w="6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E262D1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complement activation</w:t>
            </w:r>
          </w:p>
        </w:tc>
      </w:tr>
      <w:tr w:rsidR="00CB51BD" w:rsidRPr="00E945B0" w14:paraId="20CBEE27" w14:textId="77777777" w:rsidTr="00E945B0">
        <w:tblPrEx>
          <w:shd w:val="clear" w:color="auto" w:fill="auto"/>
        </w:tblPrEx>
        <w:trPr>
          <w:trHeight w:val="170"/>
        </w:trPr>
        <w:tc>
          <w:tcPr>
            <w:tcW w:w="5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725E45" w14:textId="77777777" w:rsidR="00CB51BD" w:rsidRPr="00E945B0" w:rsidRDefault="00CB51BD" w:rsidP="00E945B0">
            <w:pPr>
              <w:jc w:val="center"/>
              <w:rPr>
                <w:rFonts w:ascii="Arial" w:hAnsi="Arial" w:cs="Arial"/>
                <w:sz w:val="20"/>
              </w:rPr>
            </w:pPr>
            <w:r w:rsidRPr="00E945B0">
              <w:rPr>
                <w:rFonts w:ascii="Arial" w:hAnsi="Arial" w:cs="Arial"/>
                <w:sz w:val="20"/>
              </w:rPr>
              <w:t>13</w:t>
            </w:r>
          </w:p>
        </w:tc>
        <w:tc>
          <w:tcPr>
            <w:tcW w:w="45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975CD3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Chloride intracellular channel protein</w:t>
            </w:r>
          </w:p>
        </w:tc>
        <w:tc>
          <w:tcPr>
            <w:tcW w:w="2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D0E9BD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CLIC1</w:t>
            </w:r>
          </w:p>
        </w:tc>
        <w:tc>
          <w:tcPr>
            <w:tcW w:w="6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A3BE65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regulation of cell cycle</w:t>
            </w:r>
          </w:p>
        </w:tc>
      </w:tr>
      <w:tr w:rsidR="00CB51BD" w:rsidRPr="00E945B0" w14:paraId="5FDF165B" w14:textId="77777777" w:rsidTr="00E945B0">
        <w:tblPrEx>
          <w:shd w:val="clear" w:color="auto" w:fill="auto"/>
        </w:tblPrEx>
        <w:trPr>
          <w:trHeight w:val="170"/>
        </w:trPr>
        <w:tc>
          <w:tcPr>
            <w:tcW w:w="5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7C1041" w14:textId="77777777" w:rsidR="00CB51BD" w:rsidRPr="00E945B0" w:rsidRDefault="00CB51BD" w:rsidP="00E945B0">
            <w:pPr>
              <w:jc w:val="center"/>
              <w:rPr>
                <w:rFonts w:ascii="Arial" w:hAnsi="Arial" w:cs="Arial"/>
                <w:sz w:val="20"/>
              </w:rPr>
            </w:pPr>
            <w:r w:rsidRPr="00E945B0"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45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886F66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Apolipoprotein A-I</w:t>
            </w:r>
          </w:p>
        </w:tc>
        <w:tc>
          <w:tcPr>
            <w:tcW w:w="2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26511A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APOA1</w:t>
            </w:r>
          </w:p>
        </w:tc>
        <w:tc>
          <w:tcPr>
            <w:tcW w:w="6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02435D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blood vessel endothelial cell migration</w:t>
            </w:r>
          </w:p>
        </w:tc>
      </w:tr>
      <w:tr w:rsidR="00CB51BD" w:rsidRPr="00E945B0" w14:paraId="08E8DAF3" w14:textId="77777777" w:rsidTr="00E945B0">
        <w:tblPrEx>
          <w:shd w:val="clear" w:color="auto" w:fill="auto"/>
        </w:tblPrEx>
        <w:trPr>
          <w:trHeight w:val="170"/>
        </w:trPr>
        <w:tc>
          <w:tcPr>
            <w:tcW w:w="5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699D85" w14:textId="77777777" w:rsidR="00CB51BD" w:rsidRPr="00E945B0" w:rsidRDefault="00CB51BD" w:rsidP="00E945B0">
            <w:pPr>
              <w:jc w:val="center"/>
              <w:rPr>
                <w:rFonts w:ascii="Arial" w:hAnsi="Arial" w:cs="Arial"/>
                <w:sz w:val="20"/>
              </w:rPr>
            </w:pPr>
            <w:r w:rsidRPr="00E945B0">
              <w:rPr>
                <w:rFonts w:ascii="Arial" w:hAnsi="Arial" w:cs="Arial"/>
                <w:sz w:val="20"/>
              </w:rPr>
              <w:t>15</w:t>
            </w:r>
          </w:p>
        </w:tc>
        <w:tc>
          <w:tcPr>
            <w:tcW w:w="45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CC9F7A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Plasminogen</w:t>
            </w:r>
          </w:p>
        </w:tc>
        <w:tc>
          <w:tcPr>
            <w:tcW w:w="2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0EF2F3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PLG</w:t>
            </w:r>
          </w:p>
        </w:tc>
        <w:tc>
          <w:tcPr>
            <w:tcW w:w="6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8B0FC6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extracellular matrix disassembly</w:t>
            </w:r>
          </w:p>
        </w:tc>
      </w:tr>
      <w:tr w:rsidR="00CB51BD" w:rsidRPr="00E945B0" w14:paraId="3FA4EA9F" w14:textId="77777777" w:rsidTr="00E945B0">
        <w:tblPrEx>
          <w:shd w:val="clear" w:color="auto" w:fill="auto"/>
        </w:tblPrEx>
        <w:trPr>
          <w:trHeight w:val="170"/>
        </w:trPr>
        <w:tc>
          <w:tcPr>
            <w:tcW w:w="5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2462B5" w14:textId="77777777" w:rsidR="00CB51BD" w:rsidRPr="00E945B0" w:rsidRDefault="00CB51BD" w:rsidP="00E945B0">
            <w:pPr>
              <w:jc w:val="center"/>
              <w:rPr>
                <w:rFonts w:ascii="Arial" w:hAnsi="Arial" w:cs="Arial"/>
                <w:sz w:val="20"/>
              </w:rPr>
            </w:pPr>
            <w:r w:rsidRPr="00E945B0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45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EBB011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ADP-ribosylation factor 4</w:t>
            </w:r>
          </w:p>
        </w:tc>
        <w:tc>
          <w:tcPr>
            <w:tcW w:w="2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CE4EC0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ARF4</w:t>
            </w:r>
          </w:p>
        </w:tc>
        <w:tc>
          <w:tcPr>
            <w:tcW w:w="6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AFD5AB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cell migration</w:t>
            </w:r>
          </w:p>
        </w:tc>
      </w:tr>
      <w:tr w:rsidR="00CB51BD" w:rsidRPr="00E945B0" w14:paraId="3E77F231" w14:textId="77777777" w:rsidTr="00E945B0">
        <w:tblPrEx>
          <w:shd w:val="clear" w:color="auto" w:fill="auto"/>
        </w:tblPrEx>
        <w:trPr>
          <w:trHeight w:val="170"/>
        </w:trPr>
        <w:tc>
          <w:tcPr>
            <w:tcW w:w="5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C9A603" w14:textId="77777777" w:rsidR="00CB51BD" w:rsidRPr="00E945B0" w:rsidRDefault="00CB51BD" w:rsidP="00E945B0">
            <w:pPr>
              <w:jc w:val="center"/>
              <w:rPr>
                <w:rFonts w:ascii="Arial" w:hAnsi="Arial" w:cs="Arial"/>
                <w:sz w:val="20"/>
              </w:rPr>
            </w:pPr>
            <w:r w:rsidRPr="00E945B0"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45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F2892C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Prothrombin</w:t>
            </w:r>
          </w:p>
        </w:tc>
        <w:tc>
          <w:tcPr>
            <w:tcW w:w="2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852CC9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F2</w:t>
            </w:r>
          </w:p>
        </w:tc>
        <w:tc>
          <w:tcPr>
            <w:tcW w:w="6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13DFA8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leukocyte migration</w:t>
            </w:r>
          </w:p>
        </w:tc>
      </w:tr>
      <w:tr w:rsidR="00CB51BD" w:rsidRPr="00E945B0" w14:paraId="50144605" w14:textId="77777777" w:rsidTr="00E945B0">
        <w:tblPrEx>
          <w:shd w:val="clear" w:color="auto" w:fill="auto"/>
        </w:tblPrEx>
        <w:trPr>
          <w:trHeight w:val="170"/>
        </w:trPr>
        <w:tc>
          <w:tcPr>
            <w:tcW w:w="5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932A8E" w14:textId="77777777" w:rsidR="00CB51BD" w:rsidRPr="00E945B0" w:rsidRDefault="00CB51BD" w:rsidP="00E945B0">
            <w:pPr>
              <w:jc w:val="center"/>
              <w:rPr>
                <w:rFonts w:ascii="Arial" w:hAnsi="Arial" w:cs="Arial"/>
                <w:sz w:val="20"/>
              </w:rPr>
            </w:pPr>
            <w:r w:rsidRPr="00E945B0"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45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D43A84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Cytoskeleton associated protein 4</w:t>
            </w:r>
          </w:p>
        </w:tc>
        <w:tc>
          <w:tcPr>
            <w:tcW w:w="2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D5A4E1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CKAP4</w:t>
            </w:r>
          </w:p>
        </w:tc>
        <w:tc>
          <w:tcPr>
            <w:tcW w:w="6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233E27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neutrophil degranulation</w:t>
            </w:r>
          </w:p>
        </w:tc>
      </w:tr>
      <w:tr w:rsidR="00CB51BD" w:rsidRPr="00E945B0" w14:paraId="4F44265C" w14:textId="77777777" w:rsidTr="00E945B0">
        <w:tblPrEx>
          <w:shd w:val="clear" w:color="auto" w:fill="auto"/>
        </w:tblPrEx>
        <w:trPr>
          <w:trHeight w:val="170"/>
        </w:trPr>
        <w:tc>
          <w:tcPr>
            <w:tcW w:w="5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CEFE37" w14:textId="77777777" w:rsidR="00CB51BD" w:rsidRPr="00E945B0" w:rsidRDefault="00CB51BD" w:rsidP="00E945B0">
            <w:pPr>
              <w:jc w:val="center"/>
              <w:rPr>
                <w:rFonts w:ascii="Arial" w:hAnsi="Arial" w:cs="Arial"/>
                <w:sz w:val="20"/>
              </w:rPr>
            </w:pPr>
            <w:r w:rsidRPr="00E945B0"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tcW w:w="45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FB5A01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6-phosphogluconate dehydrogenase, decarboxylating</w:t>
            </w:r>
          </w:p>
        </w:tc>
        <w:tc>
          <w:tcPr>
            <w:tcW w:w="2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B8798E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PGD</w:t>
            </w:r>
          </w:p>
        </w:tc>
        <w:tc>
          <w:tcPr>
            <w:tcW w:w="6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1C2856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oxidation-reduction process</w:t>
            </w:r>
          </w:p>
        </w:tc>
      </w:tr>
      <w:tr w:rsidR="00CB51BD" w:rsidRPr="00E945B0" w14:paraId="37CA2DCE" w14:textId="77777777" w:rsidTr="00E945B0">
        <w:tblPrEx>
          <w:shd w:val="clear" w:color="auto" w:fill="auto"/>
        </w:tblPrEx>
        <w:trPr>
          <w:trHeight w:val="170"/>
        </w:trPr>
        <w:tc>
          <w:tcPr>
            <w:tcW w:w="5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807D54" w14:textId="77777777" w:rsidR="00CB51BD" w:rsidRPr="00E945B0" w:rsidRDefault="00CB51BD" w:rsidP="00E945B0">
            <w:pPr>
              <w:jc w:val="center"/>
              <w:rPr>
                <w:rFonts w:ascii="Arial" w:hAnsi="Arial" w:cs="Arial"/>
                <w:sz w:val="20"/>
              </w:rPr>
            </w:pPr>
            <w:r w:rsidRPr="00E945B0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45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54B431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Vitronectin</w:t>
            </w:r>
          </w:p>
        </w:tc>
        <w:tc>
          <w:tcPr>
            <w:tcW w:w="2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9189E0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VTN</w:t>
            </w:r>
          </w:p>
        </w:tc>
        <w:tc>
          <w:tcPr>
            <w:tcW w:w="6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633A8E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smooth muscle cell migration</w:t>
            </w:r>
          </w:p>
        </w:tc>
      </w:tr>
      <w:tr w:rsidR="00CB51BD" w:rsidRPr="00E945B0" w14:paraId="6C7202EE" w14:textId="77777777" w:rsidTr="00E945B0">
        <w:tblPrEx>
          <w:shd w:val="clear" w:color="auto" w:fill="auto"/>
        </w:tblPrEx>
        <w:trPr>
          <w:trHeight w:val="170"/>
        </w:trPr>
        <w:tc>
          <w:tcPr>
            <w:tcW w:w="5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4C17F8" w14:textId="77777777" w:rsidR="00CB51BD" w:rsidRPr="00E945B0" w:rsidRDefault="00CB51BD" w:rsidP="00E945B0">
            <w:pPr>
              <w:jc w:val="center"/>
              <w:rPr>
                <w:rFonts w:ascii="Arial" w:hAnsi="Arial" w:cs="Arial"/>
                <w:sz w:val="20"/>
              </w:rPr>
            </w:pPr>
            <w:r w:rsidRPr="00E945B0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45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4060A9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Actin-related protein 2/3 complex subunit</w:t>
            </w:r>
          </w:p>
        </w:tc>
        <w:tc>
          <w:tcPr>
            <w:tcW w:w="2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C8E585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ARPC1B</w:t>
            </w:r>
          </w:p>
        </w:tc>
        <w:tc>
          <w:tcPr>
            <w:tcW w:w="6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1A0D02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structural constituent of cytoskeleton</w:t>
            </w:r>
          </w:p>
        </w:tc>
      </w:tr>
      <w:tr w:rsidR="00CB51BD" w:rsidRPr="00E945B0" w14:paraId="1D436316" w14:textId="77777777" w:rsidTr="00E945B0">
        <w:tblPrEx>
          <w:shd w:val="clear" w:color="auto" w:fill="auto"/>
        </w:tblPrEx>
        <w:trPr>
          <w:trHeight w:val="170"/>
        </w:trPr>
        <w:tc>
          <w:tcPr>
            <w:tcW w:w="5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E75261" w14:textId="77777777" w:rsidR="00CB51BD" w:rsidRPr="00E945B0" w:rsidRDefault="00CB51BD" w:rsidP="00E945B0">
            <w:pPr>
              <w:jc w:val="center"/>
              <w:rPr>
                <w:rFonts w:ascii="Arial" w:hAnsi="Arial" w:cs="Arial"/>
                <w:sz w:val="20"/>
              </w:rPr>
            </w:pPr>
            <w:r w:rsidRPr="00E945B0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45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503F10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Complement component C9</w:t>
            </w:r>
          </w:p>
        </w:tc>
        <w:tc>
          <w:tcPr>
            <w:tcW w:w="2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900AF8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C9</w:t>
            </w:r>
          </w:p>
        </w:tc>
        <w:tc>
          <w:tcPr>
            <w:tcW w:w="6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01DB34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regulation of complement activation</w:t>
            </w:r>
          </w:p>
        </w:tc>
      </w:tr>
      <w:tr w:rsidR="00CB51BD" w:rsidRPr="00E945B0" w14:paraId="35C0315E" w14:textId="77777777" w:rsidTr="00E945B0">
        <w:tblPrEx>
          <w:shd w:val="clear" w:color="auto" w:fill="auto"/>
        </w:tblPrEx>
        <w:trPr>
          <w:trHeight w:val="170"/>
        </w:trPr>
        <w:tc>
          <w:tcPr>
            <w:tcW w:w="5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3D0CF2" w14:textId="77777777" w:rsidR="00CB51BD" w:rsidRPr="00E945B0" w:rsidRDefault="00CB51BD" w:rsidP="00E945B0">
            <w:pPr>
              <w:jc w:val="center"/>
              <w:rPr>
                <w:rFonts w:ascii="Arial" w:hAnsi="Arial" w:cs="Arial"/>
                <w:sz w:val="20"/>
              </w:rPr>
            </w:pPr>
            <w:r w:rsidRPr="00E945B0">
              <w:rPr>
                <w:rFonts w:ascii="Arial" w:hAnsi="Arial" w:cs="Arial"/>
                <w:sz w:val="20"/>
              </w:rPr>
              <w:t>23</w:t>
            </w:r>
          </w:p>
        </w:tc>
        <w:tc>
          <w:tcPr>
            <w:tcW w:w="45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268477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Ceruloplasmin</w:t>
            </w:r>
          </w:p>
        </w:tc>
        <w:tc>
          <w:tcPr>
            <w:tcW w:w="2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B4C04A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CP</w:t>
            </w:r>
          </w:p>
        </w:tc>
        <w:tc>
          <w:tcPr>
            <w:tcW w:w="6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41C8C6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cellular protein metabolic process</w:t>
            </w:r>
          </w:p>
        </w:tc>
      </w:tr>
      <w:tr w:rsidR="00CB51BD" w:rsidRPr="00E945B0" w14:paraId="75F58BE4" w14:textId="77777777" w:rsidTr="00E945B0">
        <w:tblPrEx>
          <w:shd w:val="clear" w:color="auto" w:fill="auto"/>
        </w:tblPrEx>
        <w:trPr>
          <w:trHeight w:val="170"/>
        </w:trPr>
        <w:tc>
          <w:tcPr>
            <w:tcW w:w="5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32AA08" w14:textId="77777777" w:rsidR="00CB51BD" w:rsidRPr="00E945B0" w:rsidRDefault="00CB51BD" w:rsidP="00E945B0">
            <w:pPr>
              <w:jc w:val="center"/>
              <w:rPr>
                <w:rFonts w:ascii="Arial" w:hAnsi="Arial" w:cs="Arial"/>
                <w:sz w:val="20"/>
              </w:rPr>
            </w:pPr>
            <w:r w:rsidRPr="00E945B0">
              <w:rPr>
                <w:rFonts w:ascii="Arial" w:hAnsi="Arial" w:cs="Arial"/>
                <w:sz w:val="20"/>
              </w:rPr>
              <w:t>24</w:t>
            </w:r>
          </w:p>
        </w:tc>
        <w:tc>
          <w:tcPr>
            <w:tcW w:w="45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B1C84E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Vitamin D-binding protein</w:t>
            </w:r>
          </w:p>
        </w:tc>
        <w:tc>
          <w:tcPr>
            <w:tcW w:w="2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5E122F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GC</w:t>
            </w:r>
          </w:p>
        </w:tc>
        <w:tc>
          <w:tcPr>
            <w:tcW w:w="6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EC513E" w14:textId="77777777" w:rsidR="00CB51BD" w:rsidRPr="00E945B0" w:rsidRDefault="00CB51BD" w:rsidP="00E945B0">
            <w:pPr>
              <w:pStyle w:val="2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cellular protein metabolic process</w:t>
            </w:r>
          </w:p>
        </w:tc>
      </w:tr>
      <w:bookmarkEnd w:id="4"/>
      <w:bookmarkEnd w:id="5"/>
    </w:tbl>
    <w:p w14:paraId="680497E5" w14:textId="35483653" w:rsidR="009F0EA9" w:rsidRDefault="009F0EA9" w:rsidP="009F0EA9">
      <w:pPr>
        <w:pStyle w:val="a4"/>
      </w:pPr>
    </w:p>
    <w:p w14:paraId="2E58CE38" w14:textId="77777777" w:rsidR="00332667" w:rsidRDefault="00332667" w:rsidP="009F0EA9">
      <w:pPr>
        <w:pStyle w:val="a4"/>
      </w:pPr>
    </w:p>
    <w:p w14:paraId="3F8EA141" w14:textId="7C99F3BF" w:rsidR="00332667" w:rsidRDefault="00332667" w:rsidP="009F0EA9">
      <w:pPr>
        <w:pStyle w:val="a4"/>
      </w:pPr>
      <w:r w:rsidRPr="00DA717E">
        <w:rPr>
          <w:rFonts w:ascii="Arial" w:hAnsi="Arial" w:cs="Arial"/>
          <w:b/>
          <w:bCs/>
          <w:color w:val="000000"/>
          <w:kern w:val="2"/>
          <w:sz w:val="21"/>
          <w:szCs w:val="22"/>
        </w:rPr>
        <w:t>Table S3. Significantly down-regulated proteins in both human and rabbit aneurysm</w:t>
      </w:r>
      <w:r w:rsidR="000A61EF">
        <w:rPr>
          <w:rFonts w:ascii="Arial" w:hAnsi="Arial" w:cs="Arial"/>
          <w:b/>
          <w:bCs/>
          <w:color w:val="000000"/>
          <w:kern w:val="2"/>
          <w:sz w:val="21"/>
          <w:szCs w:val="22"/>
        </w:rPr>
        <w:t>s</w:t>
      </w:r>
    </w:p>
    <w:tbl>
      <w:tblPr>
        <w:tblStyle w:val="TableNormal"/>
        <w:tblpPr w:leftFromText="180" w:rightFromText="180" w:vertAnchor="text" w:horzAnchor="margin" w:tblpXSpec="center" w:tblpY="35"/>
        <w:tblW w:w="8222" w:type="dxa"/>
        <w:tblBorders>
          <w:top w:val="single" w:sz="4" w:space="0" w:color="auto"/>
          <w:bottom w:val="single" w:sz="4" w:space="0" w:color="auto"/>
        </w:tblBorders>
        <w:shd w:val="clear" w:color="auto" w:fill="FEFFFE"/>
        <w:tblLayout w:type="fixed"/>
        <w:tblLook w:val="04A0" w:firstRow="1" w:lastRow="0" w:firstColumn="1" w:lastColumn="0" w:noHBand="0" w:noVBand="1"/>
      </w:tblPr>
      <w:tblGrid>
        <w:gridCol w:w="960"/>
        <w:gridCol w:w="2421"/>
        <w:gridCol w:w="1514"/>
        <w:gridCol w:w="3327"/>
      </w:tblGrid>
      <w:tr w:rsidR="00332667" w:rsidRPr="00E945B0" w14:paraId="6A1B8AFB" w14:textId="77777777" w:rsidTr="00332667">
        <w:trPr>
          <w:trHeight w:val="288"/>
          <w:tblHeader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A032C5" w14:textId="77777777" w:rsidR="00332667" w:rsidRPr="00E945B0" w:rsidRDefault="00332667" w:rsidP="00C90251">
            <w:pPr>
              <w:pStyle w:val="1"/>
              <w:jc w:val="center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No.</w:t>
            </w:r>
          </w:p>
        </w:tc>
        <w:tc>
          <w:tcPr>
            <w:tcW w:w="2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C877CD" w14:textId="77777777" w:rsidR="00332667" w:rsidRPr="00E945B0" w:rsidRDefault="00332667" w:rsidP="00C90251">
            <w:pPr>
              <w:pStyle w:val="1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Protein name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A8AAD9" w14:textId="77777777" w:rsidR="00332667" w:rsidRPr="00E945B0" w:rsidRDefault="00332667" w:rsidP="00C90251">
            <w:pPr>
              <w:pStyle w:val="1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Gene name</w:t>
            </w:r>
          </w:p>
        </w:tc>
        <w:tc>
          <w:tcPr>
            <w:tcW w:w="3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AF033A" w14:textId="77777777" w:rsidR="00332667" w:rsidRPr="00E945B0" w:rsidRDefault="00332667" w:rsidP="00C90251">
            <w:pPr>
              <w:pStyle w:val="1"/>
              <w:rPr>
                <w:rFonts w:ascii="Arial" w:hAnsi="Arial" w:cs="Arial"/>
              </w:rPr>
            </w:pPr>
            <w:r w:rsidRPr="00E945B0">
              <w:rPr>
                <w:rFonts w:ascii="Arial" w:hAnsi="Arial" w:cs="Arial"/>
              </w:rPr>
              <w:t>Protein function</w:t>
            </w:r>
          </w:p>
        </w:tc>
      </w:tr>
      <w:tr w:rsidR="00332667" w:rsidRPr="00E945B0" w14:paraId="0EF9FC6B" w14:textId="77777777" w:rsidTr="00332667">
        <w:tblPrEx>
          <w:shd w:val="clear" w:color="auto" w:fill="auto"/>
        </w:tblPrEx>
        <w:trPr>
          <w:trHeight w:val="17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AFA0E4" w14:textId="314F984F" w:rsidR="00332667" w:rsidRPr="00E945B0" w:rsidRDefault="00332667" w:rsidP="00332667">
            <w:pPr>
              <w:jc w:val="center"/>
              <w:rPr>
                <w:rFonts w:ascii="Arial" w:hAnsi="Arial" w:cs="Arial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2421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BC1F46" w14:textId="5592EF6E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proofErr w:type="spellStart"/>
            <w:r w:rsidRPr="009F0EA9">
              <w:rPr>
                <w:rFonts w:ascii="Times New Roman" w:hAnsi="Times New Roman" w:cs="Times New Roman"/>
                <w:color w:val="000000" w:themeColor="text1"/>
              </w:rPr>
              <w:t>Leiomodin</w:t>
            </w:r>
            <w:proofErr w:type="spellEnd"/>
            <w:r w:rsidRPr="009F0EA9">
              <w:rPr>
                <w:rFonts w:ascii="Times New Roman" w:hAnsi="Times New Roman" w:cs="Times New Roman"/>
                <w:color w:val="000000" w:themeColor="text1"/>
              </w:rPr>
              <w:t xml:space="preserve"> 1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088F1A" w14:textId="00F83BE9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LMOD1</w:t>
            </w:r>
          </w:p>
        </w:tc>
        <w:tc>
          <w:tcPr>
            <w:tcW w:w="3327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66CE01" w14:textId="4E1F112A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smooth muscle contraction</w:t>
            </w:r>
          </w:p>
        </w:tc>
      </w:tr>
      <w:tr w:rsidR="00332667" w:rsidRPr="00E945B0" w14:paraId="41A794CD" w14:textId="77777777" w:rsidTr="00332667">
        <w:tblPrEx>
          <w:shd w:val="clear" w:color="auto" w:fill="auto"/>
        </w:tblPrEx>
        <w:trPr>
          <w:trHeight w:val="170"/>
        </w:trPr>
        <w:tc>
          <w:tcPr>
            <w:tcW w:w="9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5558AF" w14:textId="18E268F4" w:rsidR="00332667" w:rsidRPr="00E945B0" w:rsidRDefault="00332667" w:rsidP="00332667">
            <w:pPr>
              <w:jc w:val="center"/>
              <w:rPr>
                <w:rFonts w:ascii="Arial" w:hAnsi="Arial" w:cs="Arial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  <w:sz w:val="20"/>
              </w:rPr>
              <w:t>2</w:t>
            </w:r>
          </w:p>
        </w:tc>
        <w:tc>
          <w:tcPr>
            <w:tcW w:w="24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37F3D0" w14:textId="40E11EC6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Myosin-11</w:t>
            </w:r>
          </w:p>
        </w:tc>
        <w:tc>
          <w:tcPr>
            <w:tcW w:w="15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913BEB" w14:textId="17666C5F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MYH11</w:t>
            </w:r>
          </w:p>
        </w:tc>
        <w:tc>
          <w:tcPr>
            <w:tcW w:w="33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B4798A" w14:textId="4F583534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smooth muscle contraction</w:t>
            </w:r>
          </w:p>
        </w:tc>
      </w:tr>
      <w:tr w:rsidR="00332667" w:rsidRPr="00E945B0" w14:paraId="3E769FC6" w14:textId="77777777" w:rsidTr="00332667">
        <w:tblPrEx>
          <w:shd w:val="clear" w:color="auto" w:fill="auto"/>
        </w:tblPrEx>
        <w:trPr>
          <w:trHeight w:val="170"/>
        </w:trPr>
        <w:tc>
          <w:tcPr>
            <w:tcW w:w="9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044501" w14:textId="05FDEAAE" w:rsidR="00332667" w:rsidRPr="00E945B0" w:rsidRDefault="00332667" w:rsidP="00332667">
            <w:pPr>
              <w:jc w:val="center"/>
              <w:rPr>
                <w:rFonts w:ascii="Arial" w:hAnsi="Arial" w:cs="Arial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  <w:sz w:val="20"/>
              </w:rPr>
              <w:t>3</w:t>
            </w:r>
          </w:p>
        </w:tc>
        <w:tc>
          <w:tcPr>
            <w:tcW w:w="24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D80A9C" w14:textId="7920C011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Myosin light chain kinase</w:t>
            </w:r>
          </w:p>
        </w:tc>
        <w:tc>
          <w:tcPr>
            <w:tcW w:w="15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1BD4F2" w14:textId="7875487B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MYLK</w:t>
            </w:r>
          </w:p>
        </w:tc>
        <w:tc>
          <w:tcPr>
            <w:tcW w:w="33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C50C53" w14:textId="466A7DB6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smooth muscle contraction</w:t>
            </w:r>
          </w:p>
        </w:tc>
      </w:tr>
      <w:tr w:rsidR="00332667" w:rsidRPr="00E945B0" w14:paraId="2A9677EC" w14:textId="77777777" w:rsidTr="00332667">
        <w:tblPrEx>
          <w:shd w:val="clear" w:color="auto" w:fill="auto"/>
        </w:tblPrEx>
        <w:trPr>
          <w:trHeight w:val="170"/>
        </w:trPr>
        <w:tc>
          <w:tcPr>
            <w:tcW w:w="9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DC3DAD" w14:textId="7E657FA9" w:rsidR="00332667" w:rsidRPr="00E945B0" w:rsidRDefault="00332667" w:rsidP="00332667">
            <w:pPr>
              <w:jc w:val="center"/>
              <w:rPr>
                <w:rFonts w:ascii="Arial" w:hAnsi="Arial" w:cs="Arial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  <w:sz w:val="20"/>
              </w:rPr>
              <w:t>4</w:t>
            </w:r>
          </w:p>
        </w:tc>
        <w:tc>
          <w:tcPr>
            <w:tcW w:w="24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371262" w14:textId="16DF80B7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Heat shock protein beta 6</w:t>
            </w:r>
          </w:p>
        </w:tc>
        <w:tc>
          <w:tcPr>
            <w:tcW w:w="15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C8E8BB" w14:textId="1759ABF3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HSPB6</w:t>
            </w:r>
          </w:p>
        </w:tc>
        <w:tc>
          <w:tcPr>
            <w:tcW w:w="33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953170" w14:textId="662636FB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regulation of angiogenesis</w:t>
            </w:r>
          </w:p>
        </w:tc>
      </w:tr>
      <w:tr w:rsidR="00332667" w:rsidRPr="00E945B0" w14:paraId="06079E83" w14:textId="77777777" w:rsidTr="00332667">
        <w:tblPrEx>
          <w:shd w:val="clear" w:color="auto" w:fill="auto"/>
        </w:tblPrEx>
        <w:trPr>
          <w:trHeight w:val="170"/>
        </w:trPr>
        <w:tc>
          <w:tcPr>
            <w:tcW w:w="9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83513A" w14:textId="631833BE" w:rsidR="00332667" w:rsidRPr="00E945B0" w:rsidRDefault="00332667" w:rsidP="00332667">
            <w:pPr>
              <w:jc w:val="center"/>
              <w:rPr>
                <w:rFonts w:ascii="Arial" w:hAnsi="Arial" w:cs="Arial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  <w:sz w:val="20"/>
              </w:rPr>
              <w:t>5</w:t>
            </w:r>
          </w:p>
        </w:tc>
        <w:tc>
          <w:tcPr>
            <w:tcW w:w="24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D01C9F" w14:textId="3285E3D4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Filamin-C</w:t>
            </w:r>
          </w:p>
        </w:tc>
        <w:tc>
          <w:tcPr>
            <w:tcW w:w="15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E6F7F2" w14:textId="558213C1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FLNC</w:t>
            </w:r>
          </w:p>
        </w:tc>
        <w:tc>
          <w:tcPr>
            <w:tcW w:w="33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C2E63E" w14:textId="7A3CC7D9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muscle fiber development</w:t>
            </w:r>
          </w:p>
        </w:tc>
      </w:tr>
      <w:tr w:rsidR="00332667" w:rsidRPr="00E945B0" w14:paraId="7FD5FED6" w14:textId="77777777" w:rsidTr="00332667">
        <w:tblPrEx>
          <w:shd w:val="clear" w:color="auto" w:fill="auto"/>
        </w:tblPrEx>
        <w:trPr>
          <w:trHeight w:val="170"/>
        </w:trPr>
        <w:tc>
          <w:tcPr>
            <w:tcW w:w="9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58ADBA" w14:textId="7AD61AC4" w:rsidR="00332667" w:rsidRPr="00E945B0" w:rsidRDefault="00332667" w:rsidP="00332667">
            <w:pPr>
              <w:jc w:val="center"/>
              <w:rPr>
                <w:rFonts w:ascii="Arial" w:hAnsi="Arial" w:cs="Arial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  <w:sz w:val="20"/>
              </w:rPr>
              <w:lastRenderedPageBreak/>
              <w:t>6</w:t>
            </w:r>
          </w:p>
        </w:tc>
        <w:tc>
          <w:tcPr>
            <w:tcW w:w="24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0DA3DD" w14:textId="02CDCC9D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PDZ and LIM domain 7</w:t>
            </w:r>
          </w:p>
        </w:tc>
        <w:tc>
          <w:tcPr>
            <w:tcW w:w="15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5459AE" w14:textId="2C2F5CCE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PDLIM7</w:t>
            </w:r>
          </w:p>
        </w:tc>
        <w:tc>
          <w:tcPr>
            <w:tcW w:w="33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0166E9" w14:textId="30082667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actin cytoskeleton organization</w:t>
            </w:r>
          </w:p>
        </w:tc>
      </w:tr>
      <w:tr w:rsidR="00332667" w:rsidRPr="00E945B0" w14:paraId="3F92C1FD" w14:textId="77777777" w:rsidTr="00332667">
        <w:tblPrEx>
          <w:shd w:val="clear" w:color="auto" w:fill="auto"/>
        </w:tblPrEx>
        <w:trPr>
          <w:trHeight w:val="170"/>
        </w:trPr>
        <w:tc>
          <w:tcPr>
            <w:tcW w:w="9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9E643B" w14:textId="43B6068C" w:rsidR="00332667" w:rsidRPr="00E945B0" w:rsidRDefault="00332667" w:rsidP="00332667">
            <w:pPr>
              <w:jc w:val="center"/>
              <w:rPr>
                <w:rFonts w:ascii="Arial" w:hAnsi="Arial" w:cs="Arial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  <w:sz w:val="20"/>
              </w:rPr>
              <w:t>7</w:t>
            </w:r>
          </w:p>
        </w:tc>
        <w:tc>
          <w:tcPr>
            <w:tcW w:w="24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781B74" w14:textId="39260D7D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Lipoma-preferred partner</w:t>
            </w:r>
          </w:p>
        </w:tc>
        <w:tc>
          <w:tcPr>
            <w:tcW w:w="15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C1F9D2" w14:textId="03E04C15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LPP</w:t>
            </w:r>
          </w:p>
        </w:tc>
        <w:tc>
          <w:tcPr>
            <w:tcW w:w="33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99CE78" w14:textId="4ED362AC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cell adhesion</w:t>
            </w:r>
          </w:p>
        </w:tc>
      </w:tr>
      <w:tr w:rsidR="00332667" w:rsidRPr="00E945B0" w14:paraId="1F45AD63" w14:textId="77777777" w:rsidTr="00332667">
        <w:tblPrEx>
          <w:shd w:val="clear" w:color="auto" w:fill="auto"/>
        </w:tblPrEx>
        <w:trPr>
          <w:trHeight w:val="170"/>
        </w:trPr>
        <w:tc>
          <w:tcPr>
            <w:tcW w:w="9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28CC11" w14:textId="1E7D3E4C" w:rsidR="00332667" w:rsidRPr="00E945B0" w:rsidRDefault="00332667" w:rsidP="00332667">
            <w:pPr>
              <w:jc w:val="center"/>
              <w:rPr>
                <w:rFonts w:ascii="Arial" w:hAnsi="Arial" w:cs="Arial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  <w:sz w:val="20"/>
              </w:rPr>
              <w:t>8</w:t>
            </w:r>
          </w:p>
        </w:tc>
        <w:tc>
          <w:tcPr>
            <w:tcW w:w="24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299B1E" w14:textId="45CBACF8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Laminin subunit beta 2</w:t>
            </w:r>
          </w:p>
        </w:tc>
        <w:tc>
          <w:tcPr>
            <w:tcW w:w="15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3099F4" w14:textId="31B78B40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LAMB2</w:t>
            </w:r>
          </w:p>
        </w:tc>
        <w:tc>
          <w:tcPr>
            <w:tcW w:w="33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8EE720" w14:textId="6965D1F7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cell migration</w:t>
            </w:r>
          </w:p>
        </w:tc>
      </w:tr>
      <w:tr w:rsidR="00332667" w:rsidRPr="00E945B0" w14:paraId="78ECF90E" w14:textId="77777777" w:rsidTr="00332667">
        <w:tblPrEx>
          <w:shd w:val="clear" w:color="auto" w:fill="auto"/>
        </w:tblPrEx>
        <w:trPr>
          <w:trHeight w:val="170"/>
        </w:trPr>
        <w:tc>
          <w:tcPr>
            <w:tcW w:w="9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1984FB" w14:textId="0234E805" w:rsidR="00332667" w:rsidRPr="00E945B0" w:rsidRDefault="00332667" w:rsidP="00332667">
            <w:pPr>
              <w:jc w:val="center"/>
              <w:rPr>
                <w:rFonts w:ascii="Arial" w:hAnsi="Arial" w:cs="Arial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  <w:sz w:val="20"/>
              </w:rPr>
              <w:t>9</w:t>
            </w:r>
          </w:p>
        </w:tc>
        <w:tc>
          <w:tcPr>
            <w:tcW w:w="24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0F7F1B" w14:textId="42B5C1E3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Myosin regulatory light polypeptide 9</w:t>
            </w:r>
          </w:p>
        </w:tc>
        <w:tc>
          <w:tcPr>
            <w:tcW w:w="15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8BF431" w14:textId="51DBF28A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MYL9</w:t>
            </w:r>
          </w:p>
        </w:tc>
        <w:tc>
          <w:tcPr>
            <w:tcW w:w="33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23DD49" w14:textId="7DF47723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smooth muscle contraction</w:t>
            </w:r>
          </w:p>
        </w:tc>
      </w:tr>
      <w:tr w:rsidR="00332667" w:rsidRPr="00E945B0" w14:paraId="2EAD0538" w14:textId="77777777" w:rsidTr="00332667">
        <w:tblPrEx>
          <w:shd w:val="clear" w:color="auto" w:fill="auto"/>
        </w:tblPrEx>
        <w:trPr>
          <w:trHeight w:val="170"/>
        </w:trPr>
        <w:tc>
          <w:tcPr>
            <w:tcW w:w="9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1B8F7D" w14:textId="268B8635" w:rsidR="00332667" w:rsidRPr="00E945B0" w:rsidRDefault="00332667" w:rsidP="00332667">
            <w:pPr>
              <w:jc w:val="center"/>
              <w:rPr>
                <w:rFonts w:ascii="Arial" w:hAnsi="Arial" w:cs="Arial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  <w:sz w:val="20"/>
              </w:rPr>
              <w:t>10</w:t>
            </w:r>
          </w:p>
        </w:tc>
        <w:tc>
          <w:tcPr>
            <w:tcW w:w="24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5C7C8F" w14:textId="51A868E8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Caveolin-1</w:t>
            </w:r>
          </w:p>
        </w:tc>
        <w:tc>
          <w:tcPr>
            <w:tcW w:w="15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236519" w14:textId="44CD7B53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CAV1</w:t>
            </w:r>
          </w:p>
        </w:tc>
        <w:tc>
          <w:tcPr>
            <w:tcW w:w="33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EA402E" w14:textId="1A010056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smooth muscle contraction</w:t>
            </w:r>
          </w:p>
        </w:tc>
      </w:tr>
      <w:tr w:rsidR="00332667" w:rsidRPr="00E945B0" w14:paraId="1AD66C37" w14:textId="77777777" w:rsidTr="00332667">
        <w:tblPrEx>
          <w:shd w:val="clear" w:color="auto" w:fill="auto"/>
        </w:tblPrEx>
        <w:trPr>
          <w:trHeight w:val="170"/>
        </w:trPr>
        <w:tc>
          <w:tcPr>
            <w:tcW w:w="9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AE0D63" w14:textId="3376AD46" w:rsidR="00332667" w:rsidRPr="00E945B0" w:rsidRDefault="00332667" w:rsidP="00332667">
            <w:pPr>
              <w:jc w:val="center"/>
              <w:rPr>
                <w:rFonts w:ascii="Arial" w:hAnsi="Arial" w:cs="Arial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  <w:sz w:val="20"/>
              </w:rPr>
              <w:t>11</w:t>
            </w:r>
          </w:p>
        </w:tc>
        <w:tc>
          <w:tcPr>
            <w:tcW w:w="24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4452DA" w14:textId="6AE21B96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proofErr w:type="spellStart"/>
            <w:r w:rsidRPr="009F0EA9">
              <w:rPr>
                <w:rFonts w:ascii="Times New Roman" w:hAnsi="Times New Roman" w:cs="Times New Roman"/>
                <w:color w:val="000000" w:themeColor="text1"/>
              </w:rPr>
              <w:t>Transgelin</w:t>
            </w:r>
            <w:proofErr w:type="spellEnd"/>
          </w:p>
        </w:tc>
        <w:tc>
          <w:tcPr>
            <w:tcW w:w="15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2B3E66" w14:textId="7F493C6E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TAGLN</w:t>
            </w:r>
          </w:p>
        </w:tc>
        <w:tc>
          <w:tcPr>
            <w:tcW w:w="33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05BAA6" w14:textId="37A03A61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muscle organ development</w:t>
            </w:r>
          </w:p>
        </w:tc>
      </w:tr>
      <w:tr w:rsidR="00332667" w:rsidRPr="00E945B0" w14:paraId="4D6A5295" w14:textId="77777777" w:rsidTr="00332667">
        <w:tblPrEx>
          <w:shd w:val="clear" w:color="auto" w:fill="auto"/>
        </w:tblPrEx>
        <w:trPr>
          <w:trHeight w:val="170"/>
        </w:trPr>
        <w:tc>
          <w:tcPr>
            <w:tcW w:w="9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0241D7" w14:textId="18EC5CCE" w:rsidR="00332667" w:rsidRPr="00E945B0" w:rsidRDefault="00332667" w:rsidP="00332667">
            <w:pPr>
              <w:jc w:val="center"/>
              <w:rPr>
                <w:rFonts w:ascii="Arial" w:hAnsi="Arial" w:cs="Arial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  <w:sz w:val="20"/>
              </w:rPr>
              <w:t>12</w:t>
            </w:r>
          </w:p>
        </w:tc>
        <w:tc>
          <w:tcPr>
            <w:tcW w:w="24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A49001" w14:textId="3EB0FBD7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Protein-glutamine gamma-</w:t>
            </w:r>
            <w:proofErr w:type="spellStart"/>
            <w:r w:rsidRPr="009F0EA9">
              <w:rPr>
                <w:rFonts w:ascii="Times New Roman" w:hAnsi="Times New Roman" w:cs="Times New Roman"/>
                <w:color w:val="000000" w:themeColor="text1"/>
              </w:rPr>
              <w:t>glutamyltransferase</w:t>
            </w:r>
            <w:proofErr w:type="spellEnd"/>
            <w:r w:rsidRPr="009F0EA9">
              <w:rPr>
                <w:rFonts w:ascii="Times New Roman" w:hAnsi="Times New Roman" w:cs="Times New Roman"/>
                <w:color w:val="000000" w:themeColor="text1"/>
              </w:rPr>
              <w:t xml:space="preserve"> 2</w:t>
            </w:r>
          </w:p>
        </w:tc>
        <w:tc>
          <w:tcPr>
            <w:tcW w:w="15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352100" w14:textId="26BA3901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TGM2</w:t>
            </w:r>
          </w:p>
        </w:tc>
        <w:tc>
          <w:tcPr>
            <w:tcW w:w="33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3FBE09" w14:textId="5129A34B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regulation of smooth muscle cell proliferation</w:t>
            </w:r>
          </w:p>
        </w:tc>
      </w:tr>
      <w:tr w:rsidR="00332667" w:rsidRPr="00E945B0" w14:paraId="22EEB86A" w14:textId="77777777" w:rsidTr="00332667">
        <w:tblPrEx>
          <w:shd w:val="clear" w:color="auto" w:fill="auto"/>
        </w:tblPrEx>
        <w:trPr>
          <w:trHeight w:val="170"/>
        </w:trPr>
        <w:tc>
          <w:tcPr>
            <w:tcW w:w="9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EF0CE1" w14:textId="456A5C79" w:rsidR="00332667" w:rsidRPr="00E945B0" w:rsidRDefault="00332667" w:rsidP="00332667">
            <w:pPr>
              <w:jc w:val="center"/>
              <w:rPr>
                <w:rFonts w:ascii="Arial" w:hAnsi="Arial" w:cs="Arial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  <w:sz w:val="20"/>
              </w:rPr>
              <w:t>13</w:t>
            </w:r>
          </w:p>
        </w:tc>
        <w:tc>
          <w:tcPr>
            <w:tcW w:w="24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CDB2AF" w14:textId="1C6A5AD6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Vinculin</w:t>
            </w:r>
          </w:p>
        </w:tc>
        <w:tc>
          <w:tcPr>
            <w:tcW w:w="15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4CBE18" w14:textId="372B8528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VCL</w:t>
            </w:r>
          </w:p>
        </w:tc>
        <w:tc>
          <w:tcPr>
            <w:tcW w:w="33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255305" w14:textId="1BA018F7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smooth muscle contraction</w:t>
            </w:r>
          </w:p>
        </w:tc>
      </w:tr>
      <w:tr w:rsidR="00332667" w:rsidRPr="00E945B0" w14:paraId="081EF0D5" w14:textId="77777777" w:rsidTr="00332667">
        <w:tblPrEx>
          <w:shd w:val="clear" w:color="auto" w:fill="auto"/>
        </w:tblPrEx>
        <w:trPr>
          <w:trHeight w:val="170"/>
        </w:trPr>
        <w:tc>
          <w:tcPr>
            <w:tcW w:w="9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258CEE" w14:textId="67EA6F81" w:rsidR="00332667" w:rsidRPr="00E945B0" w:rsidRDefault="00332667" w:rsidP="00332667">
            <w:pPr>
              <w:jc w:val="center"/>
              <w:rPr>
                <w:rFonts w:ascii="Arial" w:hAnsi="Arial" w:cs="Arial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  <w:sz w:val="20"/>
              </w:rPr>
              <w:t>14</w:t>
            </w:r>
          </w:p>
        </w:tc>
        <w:tc>
          <w:tcPr>
            <w:tcW w:w="24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9C58CF" w14:textId="27C49569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Collagen alpha 1(IV) chain</w:t>
            </w:r>
          </w:p>
        </w:tc>
        <w:tc>
          <w:tcPr>
            <w:tcW w:w="15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07C894" w14:textId="3BA4A60D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COL4A1</w:t>
            </w:r>
          </w:p>
        </w:tc>
        <w:tc>
          <w:tcPr>
            <w:tcW w:w="33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A6A545" w14:textId="36831072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epithelial cell differentiation</w:t>
            </w:r>
          </w:p>
        </w:tc>
      </w:tr>
      <w:tr w:rsidR="00332667" w:rsidRPr="00E945B0" w14:paraId="751F8910" w14:textId="77777777" w:rsidTr="00332667">
        <w:tblPrEx>
          <w:shd w:val="clear" w:color="auto" w:fill="auto"/>
        </w:tblPrEx>
        <w:trPr>
          <w:trHeight w:val="170"/>
        </w:trPr>
        <w:tc>
          <w:tcPr>
            <w:tcW w:w="9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09C7AA" w14:textId="5D1AC971" w:rsidR="00332667" w:rsidRPr="00E945B0" w:rsidRDefault="00332667" w:rsidP="00332667">
            <w:pPr>
              <w:jc w:val="center"/>
              <w:rPr>
                <w:rFonts w:ascii="Arial" w:hAnsi="Arial" w:cs="Arial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  <w:sz w:val="20"/>
              </w:rPr>
              <w:t>15</w:t>
            </w:r>
          </w:p>
        </w:tc>
        <w:tc>
          <w:tcPr>
            <w:tcW w:w="24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3D85A5" w14:textId="67AEE0B2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Heparan sulfate proteoglycan 2</w:t>
            </w:r>
          </w:p>
        </w:tc>
        <w:tc>
          <w:tcPr>
            <w:tcW w:w="15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3CF052" w14:textId="3AEEF50A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HSPG2</w:t>
            </w:r>
          </w:p>
        </w:tc>
        <w:tc>
          <w:tcPr>
            <w:tcW w:w="33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DC4A69" w14:textId="7C3B5B71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extracellular matrix organization</w:t>
            </w:r>
          </w:p>
        </w:tc>
      </w:tr>
      <w:tr w:rsidR="00332667" w:rsidRPr="00E945B0" w14:paraId="728F505F" w14:textId="77777777" w:rsidTr="00332667">
        <w:tblPrEx>
          <w:shd w:val="clear" w:color="auto" w:fill="auto"/>
        </w:tblPrEx>
        <w:trPr>
          <w:trHeight w:val="170"/>
        </w:trPr>
        <w:tc>
          <w:tcPr>
            <w:tcW w:w="9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DA32BB" w14:textId="0C3003F3" w:rsidR="00332667" w:rsidRPr="00E945B0" w:rsidRDefault="00332667" w:rsidP="00332667">
            <w:pPr>
              <w:jc w:val="center"/>
              <w:rPr>
                <w:rFonts w:ascii="Arial" w:hAnsi="Arial" w:cs="Arial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  <w:sz w:val="20"/>
              </w:rPr>
              <w:t>16</w:t>
            </w:r>
          </w:p>
        </w:tc>
        <w:tc>
          <w:tcPr>
            <w:tcW w:w="24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D91CF5" w14:textId="29144B88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Heat shock protein beta 1</w:t>
            </w:r>
          </w:p>
        </w:tc>
        <w:tc>
          <w:tcPr>
            <w:tcW w:w="15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38A17E" w14:textId="0AA27A79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HSPB1</w:t>
            </w:r>
          </w:p>
        </w:tc>
        <w:tc>
          <w:tcPr>
            <w:tcW w:w="33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984B58" w14:textId="1641342C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regulation of blood vessel endothelial cell migration</w:t>
            </w:r>
          </w:p>
        </w:tc>
      </w:tr>
      <w:tr w:rsidR="00332667" w:rsidRPr="00E945B0" w14:paraId="331A6028" w14:textId="77777777" w:rsidTr="00332667">
        <w:tblPrEx>
          <w:shd w:val="clear" w:color="auto" w:fill="auto"/>
        </w:tblPrEx>
        <w:trPr>
          <w:trHeight w:val="170"/>
        </w:trPr>
        <w:tc>
          <w:tcPr>
            <w:tcW w:w="9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0B51CE" w14:textId="5E7B4902" w:rsidR="00332667" w:rsidRPr="00E945B0" w:rsidRDefault="00332667" w:rsidP="00332667">
            <w:pPr>
              <w:jc w:val="center"/>
              <w:rPr>
                <w:rFonts w:ascii="Arial" w:hAnsi="Arial" w:cs="Arial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  <w:sz w:val="20"/>
              </w:rPr>
              <w:t>17</w:t>
            </w:r>
          </w:p>
        </w:tc>
        <w:tc>
          <w:tcPr>
            <w:tcW w:w="24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4E516E" w14:textId="3AACC771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Myosin light polypeptide 6</w:t>
            </w:r>
          </w:p>
        </w:tc>
        <w:tc>
          <w:tcPr>
            <w:tcW w:w="15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96E412" w14:textId="116BFB3E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MYL6</w:t>
            </w:r>
          </w:p>
        </w:tc>
        <w:tc>
          <w:tcPr>
            <w:tcW w:w="33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B84ACD" w14:textId="76922E0C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smooth muscle contraction</w:t>
            </w:r>
          </w:p>
        </w:tc>
      </w:tr>
      <w:tr w:rsidR="00332667" w:rsidRPr="00E945B0" w14:paraId="6532F51A" w14:textId="77777777" w:rsidTr="00332667">
        <w:tblPrEx>
          <w:shd w:val="clear" w:color="auto" w:fill="auto"/>
        </w:tblPrEx>
        <w:trPr>
          <w:trHeight w:val="170"/>
        </w:trPr>
        <w:tc>
          <w:tcPr>
            <w:tcW w:w="9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E7B587" w14:textId="60FD68DC" w:rsidR="00332667" w:rsidRPr="00E945B0" w:rsidRDefault="00332667" w:rsidP="00332667">
            <w:pPr>
              <w:jc w:val="center"/>
              <w:rPr>
                <w:rFonts w:ascii="Arial" w:hAnsi="Arial" w:cs="Arial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  <w:sz w:val="20"/>
              </w:rPr>
              <w:t>18</w:t>
            </w:r>
          </w:p>
        </w:tc>
        <w:tc>
          <w:tcPr>
            <w:tcW w:w="24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2BAB18" w14:textId="74ACAC57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proofErr w:type="spellStart"/>
            <w:r w:rsidRPr="009F0EA9">
              <w:rPr>
                <w:rFonts w:ascii="Times New Roman" w:hAnsi="Times New Roman" w:cs="Times New Roman"/>
                <w:color w:val="000000" w:themeColor="text1"/>
              </w:rPr>
              <w:t>Decorin</w:t>
            </w:r>
            <w:proofErr w:type="spellEnd"/>
          </w:p>
        </w:tc>
        <w:tc>
          <w:tcPr>
            <w:tcW w:w="15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4FBA9F" w14:textId="1F5C7F71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DCN</w:t>
            </w:r>
          </w:p>
        </w:tc>
        <w:tc>
          <w:tcPr>
            <w:tcW w:w="33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B725D4" w14:textId="3A91D304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extracellular matrix organization</w:t>
            </w:r>
          </w:p>
        </w:tc>
      </w:tr>
      <w:tr w:rsidR="00332667" w:rsidRPr="00E945B0" w14:paraId="7885294C" w14:textId="77777777" w:rsidTr="00332667">
        <w:tblPrEx>
          <w:shd w:val="clear" w:color="auto" w:fill="auto"/>
        </w:tblPrEx>
        <w:trPr>
          <w:trHeight w:val="170"/>
        </w:trPr>
        <w:tc>
          <w:tcPr>
            <w:tcW w:w="9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F1E466" w14:textId="07590671" w:rsidR="00332667" w:rsidRPr="00E945B0" w:rsidRDefault="00332667" w:rsidP="00332667">
            <w:pPr>
              <w:jc w:val="center"/>
              <w:rPr>
                <w:rFonts w:ascii="Arial" w:hAnsi="Arial" w:cs="Arial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  <w:sz w:val="20"/>
              </w:rPr>
              <w:t>19</w:t>
            </w:r>
          </w:p>
        </w:tc>
        <w:tc>
          <w:tcPr>
            <w:tcW w:w="24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D403DB" w14:textId="7D58C330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Melanoma cell adhesion molecule</w:t>
            </w:r>
          </w:p>
        </w:tc>
        <w:tc>
          <w:tcPr>
            <w:tcW w:w="15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A4CA7D" w14:textId="5144F3BC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MCAM</w:t>
            </w:r>
          </w:p>
        </w:tc>
        <w:tc>
          <w:tcPr>
            <w:tcW w:w="33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F906C2" w14:textId="5D475155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cell adhesion</w:t>
            </w:r>
          </w:p>
        </w:tc>
      </w:tr>
      <w:tr w:rsidR="00332667" w:rsidRPr="00E945B0" w14:paraId="3DC83ADA" w14:textId="77777777" w:rsidTr="00332667">
        <w:tblPrEx>
          <w:shd w:val="clear" w:color="auto" w:fill="auto"/>
        </w:tblPrEx>
        <w:trPr>
          <w:trHeight w:val="170"/>
        </w:trPr>
        <w:tc>
          <w:tcPr>
            <w:tcW w:w="9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8E4D4F" w14:textId="14080226" w:rsidR="00332667" w:rsidRPr="00E945B0" w:rsidRDefault="00332667" w:rsidP="00332667">
            <w:pPr>
              <w:jc w:val="center"/>
              <w:rPr>
                <w:rFonts w:ascii="Arial" w:hAnsi="Arial" w:cs="Arial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  <w:sz w:val="20"/>
              </w:rPr>
              <w:t>20</w:t>
            </w:r>
          </w:p>
        </w:tc>
        <w:tc>
          <w:tcPr>
            <w:tcW w:w="24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389D8D" w14:textId="12471E3C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Tubulointerstitial nephritis antigen-like</w:t>
            </w:r>
          </w:p>
        </w:tc>
        <w:tc>
          <w:tcPr>
            <w:tcW w:w="15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00F980" w14:textId="4D5FA0A3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TINAGL1</w:t>
            </w:r>
          </w:p>
        </w:tc>
        <w:tc>
          <w:tcPr>
            <w:tcW w:w="33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705DB8" w14:textId="68A279EF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cell adhesion</w:t>
            </w:r>
          </w:p>
        </w:tc>
      </w:tr>
      <w:tr w:rsidR="00332667" w:rsidRPr="00E945B0" w14:paraId="06A43491" w14:textId="77777777" w:rsidTr="00332667">
        <w:tblPrEx>
          <w:shd w:val="clear" w:color="auto" w:fill="auto"/>
        </w:tblPrEx>
        <w:trPr>
          <w:trHeight w:val="170"/>
        </w:trPr>
        <w:tc>
          <w:tcPr>
            <w:tcW w:w="9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86A353" w14:textId="3C2CB52B" w:rsidR="00332667" w:rsidRPr="00E945B0" w:rsidRDefault="00332667" w:rsidP="00332667">
            <w:pPr>
              <w:jc w:val="center"/>
              <w:rPr>
                <w:rFonts w:ascii="Arial" w:hAnsi="Arial" w:cs="Arial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  <w:sz w:val="20"/>
              </w:rPr>
              <w:t>21</w:t>
            </w:r>
          </w:p>
        </w:tc>
        <w:tc>
          <w:tcPr>
            <w:tcW w:w="24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3470BB" w14:textId="1A2F0951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Unconventional myosin-</w:t>
            </w:r>
            <w:proofErr w:type="spellStart"/>
            <w:r w:rsidRPr="009F0EA9">
              <w:rPr>
                <w:rFonts w:ascii="Times New Roman" w:hAnsi="Times New Roman" w:cs="Times New Roman"/>
                <w:color w:val="000000" w:themeColor="text1"/>
              </w:rPr>
              <w:t>Ic</w:t>
            </w:r>
            <w:proofErr w:type="spellEnd"/>
          </w:p>
        </w:tc>
        <w:tc>
          <w:tcPr>
            <w:tcW w:w="15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D59E02" w14:textId="198521F9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MYO1C</w:t>
            </w:r>
          </w:p>
        </w:tc>
        <w:tc>
          <w:tcPr>
            <w:tcW w:w="33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1B9807" w14:textId="2375141E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positive regulation of cell migration</w:t>
            </w:r>
          </w:p>
        </w:tc>
      </w:tr>
      <w:tr w:rsidR="00332667" w:rsidRPr="00E945B0" w14:paraId="48756A0A" w14:textId="77777777" w:rsidTr="00332667">
        <w:tblPrEx>
          <w:shd w:val="clear" w:color="auto" w:fill="auto"/>
        </w:tblPrEx>
        <w:trPr>
          <w:trHeight w:val="170"/>
        </w:trPr>
        <w:tc>
          <w:tcPr>
            <w:tcW w:w="9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8140FE" w14:textId="5D918163" w:rsidR="00332667" w:rsidRPr="00E945B0" w:rsidRDefault="00332667" w:rsidP="00332667">
            <w:pPr>
              <w:jc w:val="center"/>
              <w:rPr>
                <w:rFonts w:ascii="Arial" w:hAnsi="Arial" w:cs="Arial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  <w:sz w:val="20"/>
              </w:rPr>
              <w:t>22</w:t>
            </w:r>
          </w:p>
        </w:tc>
        <w:tc>
          <w:tcPr>
            <w:tcW w:w="24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A73174" w14:textId="321D9F8A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Mimecan (</w:t>
            </w:r>
            <w:proofErr w:type="spellStart"/>
            <w:r w:rsidRPr="009F0EA9">
              <w:rPr>
                <w:rFonts w:ascii="Times New Roman" w:hAnsi="Times New Roman" w:cs="Times New Roman"/>
                <w:color w:val="000000" w:themeColor="text1"/>
              </w:rPr>
              <w:t>Osteoglycin</w:t>
            </w:r>
            <w:proofErr w:type="spellEnd"/>
            <w:r w:rsidRPr="009F0EA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211F89" w14:textId="357E2C2D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OGN</w:t>
            </w:r>
          </w:p>
        </w:tc>
        <w:tc>
          <w:tcPr>
            <w:tcW w:w="33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C38FED" w14:textId="44719948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regulation of smooth muscle cell proliferation</w:t>
            </w:r>
          </w:p>
        </w:tc>
      </w:tr>
      <w:tr w:rsidR="00332667" w:rsidRPr="00E945B0" w14:paraId="579B5F96" w14:textId="77777777" w:rsidTr="00332667">
        <w:tblPrEx>
          <w:shd w:val="clear" w:color="auto" w:fill="auto"/>
        </w:tblPrEx>
        <w:trPr>
          <w:trHeight w:val="170"/>
        </w:trPr>
        <w:tc>
          <w:tcPr>
            <w:tcW w:w="9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71CDAF" w14:textId="55123E50" w:rsidR="00332667" w:rsidRPr="00E945B0" w:rsidRDefault="00332667" w:rsidP="00332667">
            <w:pPr>
              <w:jc w:val="center"/>
              <w:rPr>
                <w:rFonts w:ascii="Arial" w:hAnsi="Arial" w:cs="Arial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  <w:sz w:val="20"/>
              </w:rPr>
              <w:t>23</w:t>
            </w:r>
          </w:p>
        </w:tc>
        <w:tc>
          <w:tcPr>
            <w:tcW w:w="24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EC9A6D" w14:textId="37ED7721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Collagen alpha 2(IV) chain</w:t>
            </w:r>
          </w:p>
        </w:tc>
        <w:tc>
          <w:tcPr>
            <w:tcW w:w="15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ED1800" w14:textId="2BFFEE54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COL4A2</w:t>
            </w:r>
          </w:p>
        </w:tc>
        <w:tc>
          <w:tcPr>
            <w:tcW w:w="33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BE67A8" w14:textId="1466CEFB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extracellular matrix organization</w:t>
            </w:r>
          </w:p>
        </w:tc>
      </w:tr>
      <w:tr w:rsidR="00332667" w:rsidRPr="00E945B0" w14:paraId="1144C92D" w14:textId="77777777" w:rsidTr="00332667">
        <w:tblPrEx>
          <w:shd w:val="clear" w:color="auto" w:fill="auto"/>
        </w:tblPrEx>
        <w:trPr>
          <w:trHeight w:val="170"/>
        </w:trPr>
        <w:tc>
          <w:tcPr>
            <w:tcW w:w="9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AEE93C" w14:textId="471F2B14" w:rsidR="00332667" w:rsidRPr="00E945B0" w:rsidRDefault="00332667" w:rsidP="00332667">
            <w:pPr>
              <w:jc w:val="center"/>
              <w:rPr>
                <w:rFonts w:ascii="Arial" w:hAnsi="Arial" w:cs="Arial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  <w:sz w:val="20"/>
              </w:rPr>
              <w:t>24</w:t>
            </w:r>
          </w:p>
        </w:tc>
        <w:tc>
          <w:tcPr>
            <w:tcW w:w="24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36AAA5" w14:textId="11C48B70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Coronin</w:t>
            </w:r>
          </w:p>
        </w:tc>
        <w:tc>
          <w:tcPr>
            <w:tcW w:w="15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3D3B8F" w14:textId="3C26141D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CORO1C</w:t>
            </w:r>
          </w:p>
        </w:tc>
        <w:tc>
          <w:tcPr>
            <w:tcW w:w="33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229897" w14:textId="1BDE80DE" w:rsidR="00332667" w:rsidRPr="00E945B0" w:rsidRDefault="00332667" w:rsidP="00332667">
            <w:pPr>
              <w:pStyle w:val="2"/>
              <w:rPr>
                <w:rFonts w:ascii="Arial" w:hAnsi="Arial" w:cs="Arial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 xml:space="preserve">regulation of focal adhesion </w:t>
            </w:r>
            <w:proofErr w:type="spellStart"/>
            <w:r w:rsidRPr="009F0EA9">
              <w:rPr>
                <w:rFonts w:ascii="Times New Roman" w:hAnsi="Times New Roman" w:cs="Times New Roman"/>
                <w:color w:val="000000" w:themeColor="text1"/>
                <w:lang w:val="it-IT"/>
              </w:rPr>
              <w:t>assembly</w:t>
            </w:r>
            <w:proofErr w:type="spellEnd"/>
          </w:p>
        </w:tc>
      </w:tr>
      <w:tr w:rsidR="00332667" w:rsidRPr="00E945B0" w14:paraId="2F3CDE47" w14:textId="77777777" w:rsidTr="00332667">
        <w:tblPrEx>
          <w:shd w:val="clear" w:color="auto" w:fill="auto"/>
        </w:tblPrEx>
        <w:trPr>
          <w:trHeight w:val="170"/>
        </w:trPr>
        <w:tc>
          <w:tcPr>
            <w:tcW w:w="9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6AA2C7" w14:textId="4D280DE7" w:rsidR="00332667" w:rsidRPr="009F0EA9" w:rsidRDefault="00332667" w:rsidP="003326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  <w:sz w:val="20"/>
              </w:rPr>
              <w:t>25</w:t>
            </w:r>
          </w:p>
        </w:tc>
        <w:tc>
          <w:tcPr>
            <w:tcW w:w="24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F3AD64" w14:textId="14AA3508" w:rsidR="00332667" w:rsidRPr="009F0EA9" w:rsidRDefault="00332667" w:rsidP="00332667">
            <w:pPr>
              <w:pStyle w:val="2"/>
              <w:rPr>
                <w:rFonts w:ascii="Times New Roman" w:hAnsi="Times New Roman" w:cs="Times New Roman"/>
                <w:color w:val="000000" w:themeColor="text1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Protein S100-A6</w:t>
            </w:r>
          </w:p>
        </w:tc>
        <w:tc>
          <w:tcPr>
            <w:tcW w:w="15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4FD454" w14:textId="60C12CC6" w:rsidR="00332667" w:rsidRPr="009F0EA9" w:rsidRDefault="00332667" w:rsidP="00332667">
            <w:pPr>
              <w:pStyle w:val="2"/>
              <w:rPr>
                <w:rFonts w:ascii="Times New Roman" w:hAnsi="Times New Roman" w:cs="Times New Roman"/>
                <w:color w:val="000000" w:themeColor="text1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S100A6</w:t>
            </w:r>
          </w:p>
        </w:tc>
        <w:tc>
          <w:tcPr>
            <w:tcW w:w="33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919639" w14:textId="6DDFA2F6" w:rsidR="00332667" w:rsidRPr="009F0EA9" w:rsidRDefault="00332667" w:rsidP="00332667">
            <w:pPr>
              <w:pStyle w:val="2"/>
              <w:rPr>
                <w:rFonts w:ascii="Times New Roman" w:hAnsi="Times New Roman" w:cs="Times New Roman"/>
                <w:color w:val="000000" w:themeColor="text1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regulation of fibroblast proliferation</w:t>
            </w:r>
          </w:p>
        </w:tc>
      </w:tr>
      <w:tr w:rsidR="00332667" w:rsidRPr="00E945B0" w14:paraId="2C92E4A3" w14:textId="77777777" w:rsidTr="00332667">
        <w:tblPrEx>
          <w:shd w:val="clear" w:color="auto" w:fill="auto"/>
        </w:tblPrEx>
        <w:trPr>
          <w:trHeight w:val="170"/>
        </w:trPr>
        <w:tc>
          <w:tcPr>
            <w:tcW w:w="9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BBDC37" w14:textId="1A5A1BF5" w:rsidR="00332667" w:rsidRPr="009F0EA9" w:rsidRDefault="00332667" w:rsidP="003326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  <w:sz w:val="20"/>
              </w:rPr>
              <w:t>26</w:t>
            </w:r>
          </w:p>
        </w:tc>
        <w:tc>
          <w:tcPr>
            <w:tcW w:w="24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FC0025" w14:textId="0DEF3836" w:rsidR="00332667" w:rsidRPr="009F0EA9" w:rsidRDefault="00332667" w:rsidP="00332667">
            <w:pPr>
              <w:pStyle w:val="2"/>
              <w:rPr>
                <w:rFonts w:ascii="Times New Roman" w:hAnsi="Times New Roman" w:cs="Times New Roman"/>
                <w:color w:val="000000" w:themeColor="text1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Prelamin-A/C</w:t>
            </w:r>
          </w:p>
        </w:tc>
        <w:tc>
          <w:tcPr>
            <w:tcW w:w="15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9E874C" w14:textId="2D4C178E" w:rsidR="00332667" w:rsidRPr="009F0EA9" w:rsidRDefault="00332667" w:rsidP="00332667">
            <w:pPr>
              <w:pStyle w:val="2"/>
              <w:rPr>
                <w:rFonts w:ascii="Times New Roman" w:hAnsi="Times New Roman" w:cs="Times New Roman"/>
                <w:color w:val="000000" w:themeColor="text1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LMNA</w:t>
            </w:r>
          </w:p>
        </w:tc>
        <w:tc>
          <w:tcPr>
            <w:tcW w:w="33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B95231" w14:textId="5B30754E" w:rsidR="00332667" w:rsidRPr="009F0EA9" w:rsidRDefault="00332667" w:rsidP="00332667">
            <w:pPr>
              <w:pStyle w:val="2"/>
              <w:rPr>
                <w:rFonts w:ascii="Times New Roman" w:hAnsi="Times New Roman" w:cs="Times New Roman"/>
                <w:color w:val="000000" w:themeColor="text1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cell migration</w:t>
            </w:r>
          </w:p>
        </w:tc>
      </w:tr>
      <w:tr w:rsidR="00332667" w:rsidRPr="00E945B0" w14:paraId="22F51BC9" w14:textId="77777777" w:rsidTr="00332667">
        <w:tblPrEx>
          <w:shd w:val="clear" w:color="auto" w:fill="auto"/>
        </w:tblPrEx>
        <w:trPr>
          <w:trHeight w:val="170"/>
        </w:trPr>
        <w:tc>
          <w:tcPr>
            <w:tcW w:w="9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4F31BC" w14:textId="3037A29F" w:rsidR="00332667" w:rsidRPr="009F0EA9" w:rsidRDefault="00332667" w:rsidP="003326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  <w:sz w:val="20"/>
              </w:rPr>
              <w:t>27</w:t>
            </w:r>
          </w:p>
        </w:tc>
        <w:tc>
          <w:tcPr>
            <w:tcW w:w="24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33D05D" w14:textId="616674DE" w:rsidR="00332667" w:rsidRPr="009F0EA9" w:rsidRDefault="00332667" w:rsidP="00332667">
            <w:pPr>
              <w:pStyle w:val="2"/>
              <w:rPr>
                <w:rFonts w:ascii="Times New Roman" w:hAnsi="Times New Roman" w:cs="Times New Roman"/>
                <w:color w:val="000000" w:themeColor="text1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Alpha-actinin-1</w:t>
            </w:r>
          </w:p>
        </w:tc>
        <w:tc>
          <w:tcPr>
            <w:tcW w:w="15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CD5C2D" w14:textId="329E50F3" w:rsidR="00332667" w:rsidRPr="009F0EA9" w:rsidRDefault="00332667" w:rsidP="00332667">
            <w:pPr>
              <w:pStyle w:val="2"/>
              <w:rPr>
                <w:rFonts w:ascii="Times New Roman" w:hAnsi="Times New Roman" w:cs="Times New Roman"/>
                <w:color w:val="000000" w:themeColor="text1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ACTN1</w:t>
            </w:r>
          </w:p>
        </w:tc>
        <w:tc>
          <w:tcPr>
            <w:tcW w:w="33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55DC67" w14:textId="7E944E1E" w:rsidR="00332667" w:rsidRPr="009F0EA9" w:rsidRDefault="00332667" w:rsidP="00332667">
            <w:pPr>
              <w:pStyle w:val="2"/>
              <w:rPr>
                <w:rFonts w:ascii="Times New Roman" w:hAnsi="Times New Roman" w:cs="Times New Roman"/>
                <w:color w:val="000000" w:themeColor="text1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 xml:space="preserve">focal adhesion </w:t>
            </w:r>
            <w:proofErr w:type="spellStart"/>
            <w:r w:rsidRPr="009F0EA9">
              <w:rPr>
                <w:rFonts w:ascii="Times New Roman" w:hAnsi="Times New Roman" w:cs="Times New Roman"/>
                <w:color w:val="000000" w:themeColor="text1"/>
                <w:lang w:val="it-IT"/>
              </w:rPr>
              <w:t>assembly</w:t>
            </w:r>
            <w:proofErr w:type="spellEnd"/>
          </w:p>
        </w:tc>
      </w:tr>
      <w:tr w:rsidR="00332667" w:rsidRPr="00E945B0" w14:paraId="51B6AB36" w14:textId="77777777" w:rsidTr="00332667">
        <w:tblPrEx>
          <w:shd w:val="clear" w:color="auto" w:fill="auto"/>
        </w:tblPrEx>
        <w:trPr>
          <w:trHeight w:val="170"/>
        </w:trPr>
        <w:tc>
          <w:tcPr>
            <w:tcW w:w="9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7B94AC" w14:textId="67D3201D" w:rsidR="00332667" w:rsidRPr="009F0EA9" w:rsidRDefault="00332667" w:rsidP="003326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  <w:sz w:val="20"/>
              </w:rPr>
              <w:t>28</w:t>
            </w:r>
          </w:p>
        </w:tc>
        <w:tc>
          <w:tcPr>
            <w:tcW w:w="24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03418F" w14:textId="2983EF26" w:rsidR="00332667" w:rsidRPr="009F0EA9" w:rsidRDefault="00332667" w:rsidP="00332667">
            <w:pPr>
              <w:pStyle w:val="2"/>
              <w:rPr>
                <w:rFonts w:ascii="Times New Roman" w:hAnsi="Times New Roman" w:cs="Times New Roman"/>
                <w:color w:val="000000" w:themeColor="text1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Vimentin</w:t>
            </w:r>
          </w:p>
        </w:tc>
        <w:tc>
          <w:tcPr>
            <w:tcW w:w="15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F6D1D4" w14:textId="457A4CE3" w:rsidR="00332667" w:rsidRPr="009F0EA9" w:rsidRDefault="00332667" w:rsidP="00332667">
            <w:pPr>
              <w:pStyle w:val="2"/>
              <w:rPr>
                <w:rFonts w:ascii="Times New Roman" w:hAnsi="Times New Roman" w:cs="Times New Roman"/>
                <w:color w:val="000000" w:themeColor="text1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VIM</w:t>
            </w:r>
          </w:p>
        </w:tc>
        <w:tc>
          <w:tcPr>
            <w:tcW w:w="33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DCABC6" w14:textId="7FE47043" w:rsidR="00332667" w:rsidRPr="009F0EA9" w:rsidRDefault="00332667" w:rsidP="00332667">
            <w:pPr>
              <w:pStyle w:val="2"/>
              <w:rPr>
                <w:rFonts w:ascii="Times New Roman" w:hAnsi="Times New Roman" w:cs="Times New Roman"/>
                <w:color w:val="000000" w:themeColor="text1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collagen biosynthetic process</w:t>
            </w:r>
          </w:p>
        </w:tc>
      </w:tr>
      <w:tr w:rsidR="00332667" w:rsidRPr="00E945B0" w14:paraId="2194581F" w14:textId="77777777" w:rsidTr="00332667">
        <w:tblPrEx>
          <w:shd w:val="clear" w:color="auto" w:fill="auto"/>
        </w:tblPrEx>
        <w:trPr>
          <w:trHeight w:val="170"/>
        </w:trPr>
        <w:tc>
          <w:tcPr>
            <w:tcW w:w="9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78BB85" w14:textId="53055515" w:rsidR="00332667" w:rsidRPr="009F0EA9" w:rsidRDefault="00332667" w:rsidP="003326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  <w:sz w:val="20"/>
              </w:rPr>
              <w:t>29</w:t>
            </w:r>
          </w:p>
        </w:tc>
        <w:tc>
          <w:tcPr>
            <w:tcW w:w="24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BE7F43" w14:textId="0E9DECD6" w:rsidR="00332667" w:rsidRPr="009F0EA9" w:rsidRDefault="00332667" w:rsidP="00332667">
            <w:pPr>
              <w:pStyle w:val="2"/>
              <w:rPr>
                <w:rFonts w:ascii="Times New Roman" w:hAnsi="Times New Roman" w:cs="Times New Roman"/>
                <w:color w:val="000000" w:themeColor="text1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Actinin alpha 4</w:t>
            </w:r>
          </w:p>
        </w:tc>
        <w:tc>
          <w:tcPr>
            <w:tcW w:w="15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24EBAE" w14:textId="5B9377ED" w:rsidR="00332667" w:rsidRPr="009F0EA9" w:rsidRDefault="00332667" w:rsidP="00332667">
            <w:pPr>
              <w:pStyle w:val="2"/>
              <w:rPr>
                <w:rFonts w:ascii="Times New Roman" w:hAnsi="Times New Roman" w:cs="Times New Roman"/>
                <w:color w:val="000000" w:themeColor="text1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ACTN4</w:t>
            </w:r>
          </w:p>
        </w:tc>
        <w:tc>
          <w:tcPr>
            <w:tcW w:w="33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7250D9" w14:textId="436CA30D" w:rsidR="00332667" w:rsidRPr="009F0EA9" w:rsidRDefault="00332667" w:rsidP="00332667">
            <w:pPr>
              <w:pStyle w:val="2"/>
              <w:rPr>
                <w:rFonts w:ascii="Times New Roman" w:hAnsi="Times New Roman" w:cs="Times New Roman"/>
                <w:color w:val="000000" w:themeColor="text1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regulation of cell migration</w:t>
            </w:r>
          </w:p>
        </w:tc>
      </w:tr>
      <w:tr w:rsidR="00332667" w:rsidRPr="00E945B0" w14:paraId="3A45EC8B" w14:textId="77777777" w:rsidTr="00332667">
        <w:tblPrEx>
          <w:shd w:val="clear" w:color="auto" w:fill="auto"/>
        </w:tblPrEx>
        <w:trPr>
          <w:trHeight w:val="170"/>
        </w:trPr>
        <w:tc>
          <w:tcPr>
            <w:tcW w:w="9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03B544" w14:textId="64D5FF40" w:rsidR="00332667" w:rsidRPr="009F0EA9" w:rsidRDefault="00332667" w:rsidP="003326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  <w:sz w:val="20"/>
              </w:rPr>
              <w:lastRenderedPageBreak/>
              <w:t>30</w:t>
            </w:r>
          </w:p>
        </w:tc>
        <w:tc>
          <w:tcPr>
            <w:tcW w:w="24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4DED57" w14:textId="00AE1957" w:rsidR="00332667" w:rsidRPr="009F0EA9" w:rsidRDefault="00332667" w:rsidP="00332667">
            <w:pPr>
              <w:pStyle w:val="2"/>
              <w:rPr>
                <w:rFonts w:ascii="Times New Roman" w:hAnsi="Times New Roman" w:cs="Times New Roman"/>
                <w:color w:val="000000" w:themeColor="text1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Collagen alpha 1(I) chain</w:t>
            </w:r>
          </w:p>
        </w:tc>
        <w:tc>
          <w:tcPr>
            <w:tcW w:w="15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96CAFE" w14:textId="320EBEFA" w:rsidR="00332667" w:rsidRPr="009F0EA9" w:rsidRDefault="00332667" w:rsidP="00332667">
            <w:pPr>
              <w:pStyle w:val="2"/>
              <w:rPr>
                <w:rFonts w:ascii="Times New Roman" w:hAnsi="Times New Roman" w:cs="Times New Roman"/>
                <w:color w:val="000000" w:themeColor="text1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COL1A1</w:t>
            </w:r>
          </w:p>
        </w:tc>
        <w:tc>
          <w:tcPr>
            <w:tcW w:w="33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F64871" w14:textId="7AC14247" w:rsidR="00332667" w:rsidRPr="009F0EA9" w:rsidRDefault="00332667" w:rsidP="00332667">
            <w:pPr>
              <w:pStyle w:val="2"/>
              <w:rPr>
                <w:rFonts w:ascii="Times New Roman" w:hAnsi="Times New Roman" w:cs="Times New Roman"/>
                <w:color w:val="000000" w:themeColor="text1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blood vessel development</w:t>
            </w:r>
          </w:p>
        </w:tc>
      </w:tr>
      <w:tr w:rsidR="00332667" w:rsidRPr="00E945B0" w14:paraId="2AAF5C50" w14:textId="77777777" w:rsidTr="00332667">
        <w:tblPrEx>
          <w:shd w:val="clear" w:color="auto" w:fill="auto"/>
        </w:tblPrEx>
        <w:trPr>
          <w:trHeight w:val="170"/>
        </w:trPr>
        <w:tc>
          <w:tcPr>
            <w:tcW w:w="9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4B8028" w14:textId="24753D82" w:rsidR="00332667" w:rsidRPr="009F0EA9" w:rsidRDefault="00332667" w:rsidP="003326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  <w:sz w:val="20"/>
              </w:rPr>
              <w:t>31</w:t>
            </w:r>
          </w:p>
        </w:tc>
        <w:tc>
          <w:tcPr>
            <w:tcW w:w="24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802E90" w14:textId="40C572E7" w:rsidR="00332667" w:rsidRPr="009F0EA9" w:rsidRDefault="00332667" w:rsidP="00332667">
            <w:pPr>
              <w:pStyle w:val="2"/>
              <w:rPr>
                <w:rFonts w:ascii="Times New Roman" w:hAnsi="Times New Roman" w:cs="Times New Roman"/>
                <w:color w:val="000000" w:themeColor="text1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Aldehyde dehydrogenase, mitochondrial</w:t>
            </w:r>
          </w:p>
        </w:tc>
        <w:tc>
          <w:tcPr>
            <w:tcW w:w="15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870E59" w14:textId="71D5D71D" w:rsidR="00332667" w:rsidRPr="009F0EA9" w:rsidRDefault="00332667" w:rsidP="00332667">
            <w:pPr>
              <w:pStyle w:val="2"/>
              <w:rPr>
                <w:rFonts w:ascii="Times New Roman" w:hAnsi="Times New Roman" w:cs="Times New Roman"/>
                <w:color w:val="000000" w:themeColor="text1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ALDH2</w:t>
            </w:r>
          </w:p>
        </w:tc>
        <w:tc>
          <w:tcPr>
            <w:tcW w:w="33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3E4378" w14:textId="33AA7384" w:rsidR="00332667" w:rsidRPr="009F0EA9" w:rsidRDefault="00332667" w:rsidP="00332667">
            <w:pPr>
              <w:pStyle w:val="2"/>
              <w:rPr>
                <w:rFonts w:ascii="Times New Roman" w:hAnsi="Times New Roman" w:cs="Times New Roman"/>
                <w:color w:val="000000" w:themeColor="text1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ethanol oxidation</w:t>
            </w:r>
          </w:p>
        </w:tc>
      </w:tr>
      <w:tr w:rsidR="00332667" w:rsidRPr="00E945B0" w14:paraId="55C8AD42" w14:textId="77777777" w:rsidTr="00332667">
        <w:tblPrEx>
          <w:shd w:val="clear" w:color="auto" w:fill="auto"/>
        </w:tblPrEx>
        <w:trPr>
          <w:trHeight w:val="170"/>
        </w:trPr>
        <w:tc>
          <w:tcPr>
            <w:tcW w:w="9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6DFE21" w14:textId="0EAB9326" w:rsidR="00332667" w:rsidRPr="009F0EA9" w:rsidRDefault="00332667" w:rsidP="003326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  <w:sz w:val="20"/>
              </w:rPr>
              <w:t>32</w:t>
            </w:r>
          </w:p>
        </w:tc>
        <w:tc>
          <w:tcPr>
            <w:tcW w:w="24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BB0F21" w14:textId="6738C7EF" w:rsidR="00332667" w:rsidRPr="009F0EA9" w:rsidRDefault="00332667" w:rsidP="00332667">
            <w:pPr>
              <w:pStyle w:val="2"/>
              <w:rPr>
                <w:rFonts w:ascii="Times New Roman" w:hAnsi="Times New Roman" w:cs="Times New Roman"/>
                <w:color w:val="000000" w:themeColor="text1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Annexin</w:t>
            </w:r>
          </w:p>
        </w:tc>
        <w:tc>
          <w:tcPr>
            <w:tcW w:w="15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404857" w14:textId="085AFF55" w:rsidR="00332667" w:rsidRPr="009F0EA9" w:rsidRDefault="00332667" w:rsidP="00332667">
            <w:pPr>
              <w:pStyle w:val="2"/>
              <w:rPr>
                <w:rFonts w:ascii="Times New Roman" w:hAnsi="Times New Roman" w:cs="Times New Roman"/>
                <w:color w:val="000000" w:themeColor="text1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ANXA6</w:t>
            </w:r>
          </w:p>
        </w:tc>
        <w:tc>
          <w:tcPr>
            <w:tcW w:w="33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242C6A" w14:textId="26021BC0" w:rsidR="00332667" w:rsidRPr="009F0EA9" w:rsidRDefault="00332667" w:rsidP="00332667">
            <w:pPr>
              <w:pStyle w:val="2"/>
              <w:rPr>
                <w:rFonts w:ascii="Times New Roman" w:hAnsi="Times New Roman" w:cs="Times New Roman"/>
                <w:color w:val="000000" w:themeColor="text1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muscle contraction</w:t>
            </w:r>
          </w:p>
        </w:tc>
      </w:tr>
      <w:tr w:rsidR="00332667" w:rsidRPr="00E945B0" w14:paraId="48679D86" w14:textId="77777777" w:rsidTr="00332667">
        <w:tblPrEx>
          <w:shd w:val="clear" w:color="auto" w:fill="auto"/>
        </w:tblPrEx>
        <w:trPr>
          <w:trHeight w:val="170"/>
        </w:trPr>
        <w:tc>
          <w:tcPr>
            <w:tcW w:w="9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15F9C7" w14:textId="4A12F353" w:rsidR="00332667" w:rsidRPr="009F0EA9" w:rsidRDefault="00332667" w:rsidP="003326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  <w:sz w:val="20"/>
              </w:rPr>
              <w:t>33</w:t>
            </w:r>
          </w:p>
        </w:tc>
        <w:tc>
          <w:tcPr>
            <w:tcW w:w="24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1BED6E" w14:textId="540D823B" w:rsidR="00332667" w:rsidRPr="009F0EA9" w:rsidRDefault="00332667" w:rsidP="00332667">
            <w:pPr>
              <w:pStyle w:val="2"/>
              <w:rPr>
                <w:rFonts w:ascii="Times New Roman" w:hAnsi="Times New Roman" w:cs="Times New Roman"/>
                <w:color w:val="000000" w:themeColor="text1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Reticulon</w:t>
            </w:r>
          </w:p>
        </w:tc>
        <w:tc>
          <w:tcPr>
            <w:tcW w:w="15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708043" w14:textId="2549EB6D" w:rsidR="00332667" w:rsidRPr="009F0EA9" w:rsidRDefault="00332667" w:rsidP="00332667">
            <w:pPr>
              <w:pStyle w:val="2"/>
              <w:rPr>
                <w:rFonts w:ascii="Times New Roman" w:hAnsi="Times New Roman" w:cs="Times New Roman"/>
                <w:color w:val="000000" w:themeColor="text1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RTN4</w:t>
            </w:r>
          </w:p>
        </w:tc>
        <w:tc>
          <w:tcPr>
            <w:tcW w:w="33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F55916" w14:textId="1FD96DD8" w:rsidR="00332667" w:rsidRPr="009F0EA9" w:rsidRDefault="00332667" w:rsidP="00332667">
            <w:pPr>
              <w:pStyle w:val="2"/>
              <w:rPr>
                <w:rFonts w:ascii="Times New Roman" w:hAnsi="Times New Roman" w:cs="Times New Roman"/>
                <w:color w:val="000000" w:themeColor="text1"/>
              </w:rPr>
            </w:pPr>
            <w:r w:rsidRPr="009F0EA9">
              <w:rPr>
                <w:rFonts w:ascii="Times New Roman" w:hAnsi="Times New Roman" w:cs="Times New Roman"/>
                <w:color w:val="000000" w:themeColor="text1"/>
              </w:rPr>
              <w:t>protein localization to lysosome</w:t>
            </w:r>
          </w:p>
        </w:tc>
      </w:tr>
    </w:tbl>
    <w:p w14:paraId="1D7FCFDF" w14:textId="4B56504A" w:rsidR="00332667" w:rsidRDefault="00332667" w:rsidP="009F0EA9">
      <w:pPr>
        <w:pStyle w:val="a4"/>
      </w:pPr>
    </w:p>
    <w:p w14:paraId="2624C240" w14:textId="77777777" w:rsidR="009F0EA9" w:rsidRPr="009F0EA9" w:rsidRDefault="009F0EA9" w:rsidP="009F0EA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B3CC7B8" w14:textId="5BF7BD56" w:rsidR="00CB51BD" w:rsidRPr="00DA717E" w:rsidRDefault="00CB51BD" w:rsidP="00DA717E">
      <w:pPr>
        <w:widowControl w:val="0"/>
        <w:spacing w:line="480" w:lineRule="auto"/>
        <w:jc w:val="both"/>
        <w:rPr>
          <w:rFonts w:ascii="Arial" w:hAnsi="Arial" w:cs="Arial"/>
          <w:b/>
          <w:bCs/>
          <w:color w:val="000000"/>
          <w:kern w:val="2"/>
          <w:sz w:val="21"/>
          <w:szCs w:val="22"/>
        </w:rPr>
      </w:pPr>
      <w:r w:rsidRPr="00DA717E">
        <w:rPr>
          <w:rFonts w:ascii="Arial" w:hAnsi="Arial" w:cs="Arial"/>
          <w:b/>
          <w:bCs/>
          <w:color w:val="000000"/>
          <w:kern w:val="2"/>
          <w:sz w:val="21"/>
          <w:szCs w:val="22"/>
        </w:rPr>
        <w:t xml:space="preserve">Table </w:t>
      </w:r>
      <w:r w:rsidR="009F0EA9" w:rsidRPr="00DA717E">
        <w:rPr>
          <w:rFonts w:ascii="Arial" w:hAnsi="Arial" w:cs="Arial"/>
          <w:b/>
          <w:bCs/>
          <w:color w:val="000000"/>
          <w:kern w:val="2"/>
          <w:sz w:val="21"/>
          <w:szCs w:val="22"/>
        </w:rPr>
        <w:t>S</w:t>
      </w:r>
      <w:r w:rsidR="00E945B0" w:rsidRPr="00DA717E">
        <w:rPr>
          <w:rFonts w:ascii="Arial" w:hAnsi="Arial" w:cs="Arial"/>
          <w:b/>
          <w:bCs/>
          <w:color w:val="000000"/>
          <w:kern w:val="2"/>
          <w:sz w:val="21"/>
          <w:szCs w:val="22"/>
        </w:rPr>
        <w:t>4</w:t>
      </w:r>
      <w:r w:rsidRPr="00DA717E">
        <w:rPr>
          <w:rFonts w:ascii="Arial" w:hAnsi="Arial" w:cs="Arial"/>
          <w:b/>
          <w:bCs/>
          <w:color w:val="000000"/>
          <w:kern w:val="2"/>
          <w:sz w:val="21"/>
          <w:szCs w:val="22"/>
        </w:rPr>
        <w:t xml:space="preserve">. Significant differentially expressed proteins related to focal adhesion, </w:t>
      </w:r>
      <w:r w:rsidR="000A61EF" w:rsidRPr="00201BD0">
        <w:rPr>
          <w:rFonts w:ascii="Times New Roman" w:hAnsi="Times New Roman" w:cs="Times New Roman"/>
          <w:b/>
          <w:bCs/>
          <w:color w:val="000000"/>
          <w:kern w:val="2"/>
        </w:rPr>
        <w:t>smooth muscle</w:t>
      </w:r>
      <w:r w:rsidRPr="00DA717E">
        <w:rPr>
          <w:rFonts w:ascii="Arial" w:hAnsi="Arial" w:cs="Arial"/>
          <w:b/>
          <w:bCs/>
          <w:color w:val="000000"/>
          <w:kern w:val="2"/>
          <w:sz w:val="21"/>
          <w:szCs w:val="22"/>
        </w:rPr>
        <w:t xml:space="preserve"> and ECM related pathways</w:t>
      </w:r>
    </w:p>
    <w:tbl>
      <w:tblPr>
        <w:tblStyle w:val="6"/>
        <w:tblpPr w:leftFromText="180" w:rightFromText="180" w:vertAnchor="text" w:horzAnchor="margin" w:tblpY="166"/>
        <w:tblW w:w="8222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012"/>
        <w:gridCol w:w="3279"/>
        <w:gridCol w:w="1170"/>
        <w:gridCol w:w="889"/>
        <w:gridCol w:w="872"/>
      </w:tblGrid>
      <w:tr w:rsidR="00CB51BD" w:rsidRPr="009F0EA9" w14:paraId="39BB1354" w14:textId="77777777" w:rsidTr="00E945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C6E012" w14:textId="77777777" w:rsidR="00CB51BD" w:rsidRPr="009F0EA9" w:rsidRDefault="00CB51BD" w:rsidP="00E945B0">
            <w:pPr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Pathway</w:t>
            </w:r>
          </w:p>
        </w:tc>
        <w:tc>
          <w:tcPr>
            <w:tcW w:w="4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8EE0B1" w14:textId="77777777" w:rsidR="00CB51BD" w:rsidRPr="009F0EA9" w:rsidRDefault="00CB51BD" w:rsidP="00E945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Protein name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4EAB16" w14:textId="77777777" w:rsidR="00CB51BD" w:rsidRPr="009F0EA9" w:rsidRDefault="00CB51BD" w:rsidP="00E945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Gene name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063B17" w14:textId="77777777" w:rsidR="00CB51BD" w:rsidRPr="009F0EA9" w:rsidRDefault="00CB51BD" w:rsidP="00E945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Ratio E/N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15C1DE" w14:textId="77777777" w:rsidR="00CB51BD" w:rsidRPr="009F0EA9" w:rsidRDefault="00CB51BD" w:rsidP="00E945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  <w:t>p</w:t>
            </w: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 xml:space="preserve"> value</w:t>
            </w:r>
          </w:p>
        </w:tc>
      </w:tr>
      <w:tr w:rsidR="00CB51BD" w:rsidRPr="009F0EA9" w14:paraId="3FF014AA" w14:textId="77777777" w:rsidTr="00E94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E14166" w14:textId="77777777" w:rsidR="00CB51BD" w:rsidRPr="009F0EA9" w:rsidRDefault="00CB51BD" w:rsidP="00E945B0">
            <w:pPr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Focal adhesion</w:t>
            </w:r>
          </w:p>
        </w:tc>
        <w:tc>
          <w:tcPr>
            <w:tcW w:w="424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96D59F" w14:textId="77777777" w:rsidR="00CB51BD" w:rsidRPr="009F0EA9" w:rsidRDefault="00CB51BD" w:rsidP="00E9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8E205C" w14:textId="77777777" w:rsidR="00CB51BD" w:rsidRPr="009F0EA9" w:rsidRDefault="00CB51BD" w:rsidP="00E9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7C3CF8" w14:textId="77777777" w:rsidR="00CB51BD" w:rsidRPr="009F0EA9" w:rsidRDefault="00CB51BD" w:rsidP="00E9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3BBDE0" w14:textId="77777777" w:rsidR="00CB51BD" w:rsidRPr="009F0EA9" w:rsidRDefault="00CB51BD" w:rsidP="00E9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CB51BD" w:rsidRPr="009F0EA9" w14:paraId="3513427D" w14:textId="77777777" w:rsidTr="00E945B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  <w:vAlign w:val="center"/>
            <w:hideMark/>
          </w:tcPr>
          <w:p w14:paraId="785592E0" w14:textId="77777777" w:rsidR="00CB51BD" w:rsidRPr="009F0EA9" w:rsidRDefault="00CB51BD" w:rsidP="00E945B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249" w:type="dxa"/>
            <w:shd w:val="clear" w:color="auto" w:fill="auto"/>
            <w:vAlign w:val="center"/>
            <w:hideMark/>
          </w:tcPr>
          <w:p w14:paraId="05F08268" w14:textId="77777777" w:rsidR="00CB51BD" w:rsidRPr="009F0EA9" w:rsidRDefault="00CB51BD" w:rsidP="00E9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Myosin light chain kinase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76C779F6" w14:textId="77777777" w:rsidR="00CB51BD" w:rsidRPr="009F0EA9" w:rsidRDefault="00CB51BD" w:rsidP="00E9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MYLK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5D9EDCAF" w14:textId="77777777" w:rsidR="00CB51BD" w:rsidRPr="009F0EA9" w:rsidRDefault="00CB51BD" w:rsidP="00E94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0.047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32850B67" w14:textId="77777777" w:rsidR="00CB51BD" w:rsidRPr="009F0EA9" w:rsidRDefault="00CB51BD" w:rsidP="00E94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</w:tr>
      <w:tr w:rsidR="00CB51BD" w:rsidRPr="009F0EA9" w14:paraId="2276EACD" w14:textId="77777777" w:rsidTr="00E94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  <w:vAlign w:val="center"/>
            <w:hideMark/>
          </w:tcPr>
          <w:p w14:paraId="3EEA879B" w14:textId="77777777" w:rsidR="00CB51BD" w:rsidRPr="009F0EA9" w:rsidRDefault="00CB51BD" w:rsidP="00E945B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249" w:type="dxa"/>
            <w:shd w:val="clear" w:color="auto" w:fill="auto"/>
            <w:vAlign w:val="center"/>
            <w:hideMark/>
          </w:tcPr>
          <w:p w14:paraId="4661291D" w14:textId="77777777" w:rsidR="00CB51BD" w:rsidRPr="009F0EA9" w:rsidRDefault="00CB51BD" w:rsidP="00E9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Filamin-C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18731547" w14:textId="77777777" w:rsidR="00CB51BD" w:rsidRPr="009F0EA9" w:rsidRDefault="00CB51BD" w:rsidP="00E9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FLNC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1204132C" w14:textId="77777777" w:rsidR="00CB51BD" w:rsidRPr="009F0EA9" w:rsidRDefault="00CB51BD" w:rsidP="00E9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0.090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4160324F" w14:textId="77777777" w:rsidR="00CB51BD" w:rsidRPr="009F0EA9" w:rsidRDefault="00CB51BD" w:rsidP="00E9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</w:tr>
      <w:tr w:rsidR="00CB51BD" w:rsidRPr="009F0EA9" w14:paraId="7147613D" w14:textId="77777777" w:rsidTr="00E945B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  <w:vAlign w:val="center"/>
            <w:hideMark/>
          </w:tcPr>
          <w:p w14:paraId="471A75BE" w14:textId="77777777" w:rsidR="00CB51BD" w:rsidRPr="009F0EA9" w:rsidRDefault="00CB51BD" w:rsidP="00E945B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249" w:type="dxa"/>
            <w:shd w:val="clear" w:color="auto" w:fill="auto"/>
            <w:vAlign w:val="center"/>
            <w:hideMark/>
          </w:tcPr>
          <w:p w14:paraId="5D23C77F" w14:textId="77777777" w:rsidR="00CB51BD" w:rsidRPr="009F0EA9" w:rsidRDefault="00CB51BD" w:rsidP="00E9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Laminin subunit beta 2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40A94C4C" w14:textId="77777777" w:rsidR="00CB51BD" w:rsidRPr="009F0EA9" w:rsidRDefault="00CB51BD" w:rsidP="00E9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LAMB2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39E0CE6F" w14:textId="77777777" w:rsidR="00CB51BD" w:rsidRPr="009F0EA9" w:rsidRDefault="00CB51BD" w:rsidP="00E94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0.128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005C5577" w14:textId="77777777" w:rsidR="00CB51BD" w:rsidRPr="009F0EA9" w:rsidRDefault="00CB51BD" w:rsidP="00E94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</w:tr>
      <w:tr w:rsidR="00CB51BD" w:rsidRPr="009F0EA9" w14:paraId="13D20330" w14:textId="77777777" w:rsidTr="00E94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  <w:vAlign w:val="center"/>
            <w:hideMark/>
          </w:tcPr>
          <w:p w14:paraId="5A6A450A" w14:textId="77777777" w:rsidR="00CB51BD" w:rsidRPr="009F0EA9" w:rsidRDefault="00CB51BD" w:rsidP="00E945B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249" w:type="dxa"/>
            <w:shd w:val="clear" w:color="auto" w:fill="auto"/>
            <w:vAlign w:val="center"/>
            <w:hideMark/>
          </w:tcPr>
          <w:p w14:paraId="39E77DCE" w14:textId="77777777" w:rsidR="00CB51BD" w:rsidRPr="009F0EA9" w:rsidRDefault="00CB51BD" w:rsidP="00E9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Myosin regulatory light polypeptide 9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00D21444" w14:textId="77777777" w:rsidR="00CB51BD" w:rsidRPr="009F0EA9" w:rsidRDefault="00CB51BD" w:rsidP="00E9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MYL9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166032AC" w14:textId="77777777" w:rsidR="00CB51BD" w:rsidRPr="009F0EA9" w:rsidRDefault="00CB51BD" w:rsidP="00E9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0.137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0384AC48" w14:textId="77777777" w:rsidR="00CB51BD" w:rsidRPr="009F0EA9" w:rsidRDefault="00CB51BD" w:rsidP="00E9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</w:tr>
      <w:tr w:rsidR="00CB51BD" w:rsidRPr="009F0EA9" w14:paraId="111A4088" w14:textId="77777777" w:rsidTr="008B3E7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  <w:vAlign w:val="center"/>
            <w:hideMark/>
          </w:tcPr>
          <w:p w14:paraId="7AD10D08" w14:textId="77777777" w:rsidR="00CB51BD" w:rsidRPr="009F0EA9" w:rsidRDefault="00CB51BD" w:rsidP="00E945B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249" w:type="dxa"/>
            <w:shd w:val="clear" w:color="auto" w:fill="auto"/>
            <w:vAlign w:val="center"/>
            <w:hideMark/>
          </w:tcPr>
          <w:p w14:paraId="40EDE421" w14:textId="77777777" w:rsidR="00CB51BD" w:rsidRPr="009F0EA9" w:rsidRDefault="00CB51BD" w:rsidP="00E9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Caveolin-1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01559DBC" w14:textId="77777777" w:rsidR="00CB51BD" w:rsidRPr="009F0EA9" w:rsidRDefault="00CB51BD" w:rsidP="00E9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CAV1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4C90DD4F" w14:textId="77777777" w:rsidR="00CB51BD" w:rsidRPr="009F0EA9" w:rsidRDefault="00CB51BD" w:rsidP="00E94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0.143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6C86F963" w14:textId="77777777" w:rsidR="00CB51BD" w:rsidRPr="009F0EA9" w:rsidRDefault="00CB51BD" w:rsidP="00E94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</w:tr>
      <w:tr w:rsidR="00CB51BD" w:rsidRPr="009F0EA9" w14:paraId="76F8664E" w14:textId="77777777" w:rsidTr="008B3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  <w:vAlign w:val="center"/>
            <w:hideMark/>
          </w:tcPr>
          <w:p w14:paraId="372A54BC" w14:textId="77777777" w:rsidR="00CB51BD" w:rsidRPr="009F0EA9" w:rsidRDefault="00CB51BD" w:rsidP="00E945B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249" w:type="dxa"/>
            <w:shd w:val="clear" w:color="auto" w:fill="auto"/>
            <w:vAlign w:val="center"/>
            <w:hideMark/>
          </w:tcPr>
          <w:p w14:paraId="6E017408" w14:textId="77777777" w:rsidR="00CB51BD" w:rsidRPr="009F0EA9" w:rsidRDefault="00CB51BD" w:rsidP="00E9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Vinculin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48CD388A" w14:textId="77777777" w:rsidR="00CB51BD" w:rsidRPr="009F0EA9" w:rsidRDefault="00CB51BD" w:rsidP="00E9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VCL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03FED3B0" w14:textId="77777777" w:rsidR="00CB51BD" w:rsidRPr="009F0EA9" w:rsidRDefault="00CB51BD" w:rsidP="00E9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0.155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620BBA56" w14:textId="77777777" w:rsidR="00CB51BD" w:rsidRPr="009F0EA9" w:rsidRDefault="00CB51BD" w:rsidP="00E9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</w:tr>
      <w:tr w:rsidR="00CB51BD" w:rsidRPr="009F0EA9" w14:paraId="675D812D" w14:textId="77777777" w:rsidTr="008B3E7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  <w:vAlign w:val="center"/>
            <w:hideMark/>
          </w:tcPr>
          <w:p w14:paraId="3279C236" w14:textId="77777777" w:rsidR="00CB51BD" w:rsidRPr="009F0EA9" w:rsidRDefault="00CB51BD" w:rsidP="00E945B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249" w:type="dxa"/>
            <w:shd w:val="clear" w:color="auto" w:fill="auto"/>
            <w:vAlign w:val="center"/>
            <w:hideMark/>
          </w:tcPr>
          <w:p w14:paraId="041C5F79" w14:textId="77777777" w:rsidR="00CB51BD" w:rsidRPr="009F0EA9" w:rsidRDefault="00CB51BD" w:rsidP="00E9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Collagen alpha 1(IV) chain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4F874DDE" w14:textId="77777777" w:rsidR="00CB51BD" w:rsidRPr="009F0EA9" w:rsidRDefault="00CB51BD" w:rsidP="00E9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COL4A1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14C31E3C" w14:textId="77777777" w:rsidR="00CB51BD" w:rsidRPr="009F0EA9" w:rsidRDefault="00CB51BD" w:rsidP="00E94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0.171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1C6B9C72" w14:textId="77777777" w:rsidR="00CB51BD" w:rsidRPr="009F0EA9" w:rsidRDefault="00CB51BD" w:rsidP="00E94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0.001</w:t>
            </w:r>
          </w:p>
        </w:tc>
      </w:tr>
      <w:tr w:rsidR="00CB51BD" w:rsidRPr="009F0EA9" w14:paraId="76ABE2D8" w14:textId="77777777" w:rsidTr="00E94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  <w:vAlign w:val="center"/>
            <w:hideMark/>
          </w:tcPr>
          <w:p w14:paraId="09318B4B" w14:textId="77777777" w:rsidR="00CB51BD" w:rsidRPr="009F0EA9" w:rsidRDefault="00CB51BD" w:rsidP="00E945B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249" w:type="dxa"/>
            <w:shd w:val="clear" w:color="auto" w:fill="auto"/>
            <w:vAlign w:val="center"/>
            <w:hideMark/>
          </w:tcPr>
          <w:p w14:paraId="4CB97DF5" w14:textId="77777777" w:rsidR="00CB51BD" w:rsidRPr="009F0EA9" w:rsidRDefault="00CB51BD" w:rsidP="00E9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Collagen alpha 2(IV) chain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03220550" w14:textId="77777777" w:rsidR="00CB51BD" w:rsidRPr="009F0EA9" w:rsidRDefault="00CB51BD" w:rsidP="00E9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COL4A2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4B32715A" w14:textId="77777777" w:rsidR="00CB51BD" w:rsidRPr="009F0EA9" w:rsidRDefault="00CB51BD" w:rsidP="00E9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0.291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693378BD" w14:textId="77777777" w:rsidR="00CB51BD" w:rsidRPr="009F0EA9" w:rsidRDefault="00CB51BD" w:rsidP="00E9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0.005</w:t>
            </w:r>
          </w:p>
        </w:tc>
      </w:tr>
      <w:tr w:rsidR="00CB51BD" w:rsidRPr="009F0EA9" w14:paraId="27360EAC" w14:textId="77777777" w:rsidTr="00E945B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  <w:vAlign w:val="center"/>
            <w:hideMark/>
          </w:tcPr>
          <w:p w14:paraId="3B2A5FCC" w14:textId="77777777" w:rsidR="00CB51BD" w:rsidRPr="009F0EA9" w:rsidRDefault="00CB51BD" w:rsidP="00E945B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249" w:type="dxa"/>
            <w:shd w:val="clear" w:color="auto" w:fill="auto"/>
            <w:vAlign w:val="center"/>
            <w:hideMark/>
          </w:tcPr>
          <w:p w14:paraId="63A9DB2A" w14:textId="77777777" w:rsidR="00CB51BD" w:rsidRPr="009F0EA9" w:rsidRDefault="00CB51BD" w:rsidP="00E9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Alpha-actinin-1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0649D418" w14:textId="77777777" w:rsidR="00CB51BD" w:rsidRPr="009F0EA9" w:rsidRDefault="00CB51BD" w:rsidP="00E9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ACTN1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595A5D88" w14:textId="77777777" w:rsidR="00CB51BD" w:rsidRPr="009F0EA9" w:rsidRDefault="00CB51BD" w:rsidP="00E94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0.422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7AC308D0" w14:textId="77777777" w:rsidR="00CB51BD" w:rsidRPr="009F0EA9" w:rsidRDefault="00CB51BD" w:rsidP="00E94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</w:tr>
      <w:tr w:rsidR="00CB51BD" w:rsidRPr="009F0EA9" w14:paraId="7BE16EC9" w14:textId="77777777" w:rsidTr="00E94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  <w:vAlign w:val="center"/>
            <w:hideMark/>
          </w:tcPr>
          <w:p w14:paraId="5FDDA0BE" w14:textId="77777777" w:rsidR="00CB51BD" w:rsidRPr="009F0EA9" w:rsidRDefault="00CB51BD" w:rsidP="00E945B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249" w:type="dxa"/>
            <w:shd w:val="clear" w:color="auto" w:fill="auto"/>
            <w:vAlign w:val="center"/>
            <w:hideMark/>
          </w:tcPr>
          <w:p w14:paraId="546C8512" w14:textId="77777777" w:rsidR="00CB51BD" w:rsidRPr="009F0EA9" w:rsidRDefault="00CB51BD" w:rsidP="00E9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Alpha-actinin-4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6239DA87" w14:textId="77777777" w:rsidR="00CB51BD" w:rsidRPr="009F0EA9" w:rsidRDefault="00CB51BD" w:rsidP="00E9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ACTN4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608168D3" w14:textId="77777777" w:rsidR="00CB51BD" w:rsidRPr="009F0EA9" w:rsidRDefault="00CB51BD" w:rsidP="00E9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0.513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5F9F4330" w14:textId="77777777" w:rsidR="00CB51BD" w:rsidRPr="009F0EA9" w:rsidRDefault="00CB51BD" w:rsidP="00E9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0.003</w:t>
            </w:r>
          </w:p>
        </w:tc>
      </w:tr>
      <w:tr w:rsidR="00CB51BD" w:rsidRPr="009F0EA9" w14:paraId="58BC8257" w14:textId="77777777" w:rsidTr="00E945B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  <w:vAlign w:val="center"/>
            <w:hideMark/>
          </w:tcPr>
          <w:p w14:paraId="126419DF" w14:textId="77777777" w:rsidR="00CB51BD" w:rsidRPr="009F0EA9" w:rsidRDefault="00CB51BD" w:rsidP="00E945B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249" w:type="dxa"/>
            <w:shd w:val="clear" w:color="auto" w:fill="auto"/>
            <w:vAlign w:val="center"/>
            <w:hideMark/>
          </w:tcPr>
          <w:p w14:paraId="25413570" w14:textId="77777777" w:rsidR="00CB51BD" w:rsidRPr="009F0EA9" w:rsidRDefault="00CB51BD" w:rsidP="00E9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Collagen alpha 1(I) chain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51ABD0B8" w14:textId="77777777" w:rsidR="00CB51BD" w:rsidRPr="009F0EA9" w:rsidRDefault="00CB51BD" w:rsidP="00E9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COL1A1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4773042D" w14:textId="77777777" w:rsidR="00CB51BD" w:rsidRPr="009F0EA9" w:rsidRDefault="00CB51BD" w:rsidP="00E94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0.574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22740A51" w14:textId="77777777" w:rsidR="00CB51BD" w:rsidRPr="009F0EA9" w:rsidRDefault="00CB51BD" w:rsidP="00E94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0.028</w:t>
            </w:r>
          </w:p>
        </w:tc>
      </w:tr>
      <w:tr w:rsidR="00CB51BD" w:rsidRPr="009F0EA9" w14:paraId="70B01A43" w14:textId="77777777" w:rsidTr="00E94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  <w:vAlign w:val="center"/>
            <w:hideMark/>
          </w:tcPr>
          <w:p w14:paraId="52E1374B" w14:textId="77777777" w:rsidR="00CB51BD" w:rsidRPr="009F0EA9" w:rsidRDefault="00CB51BD" w:rsidP="00E945B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249" w:type="dxa"/>
            <w:shd w:val="clear" w:color="auto" w:fill="auto"/>
            <w:vAlign w:val="center"/>
            <w:hideMark/>
          </w:tcPr>
          <w:p w14:paraId="25132378" w14:textId="77777777" w:rsidR="00CB51BD" w:rsidRPr="009F0EA9" w:rsidRDefault="00CB51BD" w:rsidP="00E9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Vitronectin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6A4489A8" w14:textId="77777777" w:rsidR="00CB51BD" w:rsidRPr="009F0EA9" w:rsidRDefault="00CB51BD" w:rsidP="00E9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VTN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6261F4C8" w14:textId="77777777" w:rsidR="00CB51BD" w:rsidRPr="009F0EA9" w:rsidRDefault="00CB51BD" w:rsidP="00E9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5.801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62F87512" w14:textId="77777777" w:rsidR="00CB51BD" w:rsidRPr="009F0EA9" w:rsidRDefault="00CB51BD" w:rsidP="00E9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0.002</w:t>
            </w:r>
          </w:p>
        </w:tc>
      </w:tr>
      <w:tr w:rsidR="00CB51BD" w:rsidRPr="009F0EA9" w14:paraId="367AF006" w14:textId="77777777" w:rsidTr="00E945B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  <w:vAlign w:val="center"/>
            <w:hideMark/>
          </w:tcPr>
          <w:p w14:paraId="2EEC7DAB" w14:textId="77777777" w:rsidR="00CB51BD" w:rsidRPr="009F0EA9" w:rsidRDefault="00CB51BD" w:rsidP="00E945B0">
            <w:pPr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Smooth muscle contraction</w:t>
            </w:r>
          </w:p>
        </w:tc>
        <w:tc>
          <w:tcPr>
            <w:tcW w:w="4249" w:type="dxa"/>
            <w:shd w:val="clear" w:color="auto" w:fill="auto"/>
            <w:vAlign w:val="center"/>
            <w:hideMark/>
          </w:tcPr>
          <w:p w14:paraId="419DD061" w14:textId="77777777" w:rsidR="00CB51BD" w:rsidRPr="009F0EA9" w:rsidRDefault="00CB51BD" w:rsidP="00E9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5E4FE91C" w14:textId="77777777" w:rsidR="00CB51BD" w:rsidRPr="009F0EA9" w:rsidRDefault="00CB51BD" w:rsidP="00E9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3AAEC923" w14:textId="77777777" w:rsidR="00CB51BD" w:rsidRPr="009F0EA9" w:rsidRDefault="00CB51BD" w:rsidP="00E9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5E67281E" w14:textId="77777777" w:rsidR="00CB51BD" w:rsidRPr="009F0EA9" w:rsidRDefault="00CB51BD" w:rsidP="00E9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CB51BD" w:rsidRPr="009F0EA9" w14:paraId="4726AA37" w14:textId="77777777" w:rsidTr="00E94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  <w:vAlign w:val="center"/>
            <w:hideMark/>
          </w:tcPr>
          <w:p w14:paraId="2556E9F4" w14:textId="77777777" w:rsidR="00CB51BD" w:rsidRPr="009F0EA9" w:rsidRDefault="00CB51BD" w:rsidP="00E945B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249" w:type="dxa"/>
            <w:shd w:val="clear" w:color="auto" w:fill="auto"/>
            <w:vAlign w:val="center"/>
            <w:hideMark/>
          </w:tcPr>
          <w:p w14:paraId="1259EBF7" w14:textId="77777777" w:rsidR="00CB51BD" w:rsidRPr="009F0EA9" w:rsidRDefault="00CB51BD" w:rsidP="00E9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Leiomodin</w:t>
            </w:r>
            <w:proofErr w:type="spellEnd"/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 xml:space="preserve"> 1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1EBE30A9" w14:textId="77777777" w:rsidR="00CB51BD" w:rsidRPr="009F0EA9" w:rsidRDefault="00CB51BD" w:rsidP="00E9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LMOD1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015D7347" w14:textId="77777777" w:rsidR="00CB51BD" w:rsidRPr="009F0EA9" w:rsidRDefault="00CB51BD" w:rsidP="00E9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0.016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791C20E3" w14:textId="77777777" w:rsidR="00CB51BD" w:rsidRPr="009F0EA9" w:rsidRDefault="00CB51BD" w:rsidP="00E9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</w:tr>
      <w:tr w:rsidR="00CB51BD" w:rsidRPr="009F0EA9" w14:paraId="3F251AE0" w14:textId="77777777" w:rsidTr="00E945B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  <w:vAlign w:val="center"/>
            <w:hideMark/>
          </w:tcPr>
          <w:p w14:paraId="315CC7D7" w14:textId="77777777" w:rsidR="00CB51BD" w:rsidRPr="009F0EA9" w:rsidRDefault="00CB51BD" w:rsidP="00E945B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249" w:type="dxa"/>
            <w:shd w:val="clear" w:color="auto" w:fill="auto"/>
            <w:vAlign w:val="center"/>
            <w:hideMark/>
          </w:tcPr>
          <w:p w14:paraId="4F6B3E00" w14:textId="77777777" w:rsidR="00CB51BD" w:rsidRPr="009F0EA9" w:rsidRDefault="00CB51BD" w:rsidP="00E9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Myosin heavy chain 11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603656FF" w14:textId="77777777" w:rsidR="00CB51BD" w:rsidRPr="009F0EA9" w:rsidRDefault="00CB51BD" w:rsidP="00E9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MYH11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1FB45C0A" w14:textId="77777777" w:rsidR="00CB51BD" w:rsidRPr="009F0EA9" w:rsidRDefault="00CB51BD" w:rsidP="00E94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0.045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653BB895" w14:textId="77777777" w:rsidR="00CB51BD" w:rsidRPr="009F0EA9" w:rsidRDefault="00CB51BD" w:rsidP="00E94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</w:tr>
      <w:tr w:rsidR="00CB51BD" w:rsidRPr="009F0EA9" w14:paraId="48BF888F" w14:textId="77777777" w:rsidTr="00E94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  <w:vAlign w:val="center"/>
            <w:hideMark/>
          </w:tcPr>
          <w:p w14:paraId="0D84C8B0" w14:textId="77777777" w:rsidR="00CB51BD" w:rsidRPr="009F0EA9" w:rsidRDefault="00CB51BD" w:rsidP="00E945B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249" w:type="dxa"/>
            <w:shd w:val="clear" w:color="auto" w:fill="auto"/>
            <w:vAlign w:val="center"/>
            <w:hideMark/>
          </w:tcPr>
          <w:p w14:paraId="3A13BC17" w14:textId="77777777" w:rsidR="00CB51BD" w:rsidRPr="009F0EA9" w:rsidRDefault="00CB51BD" w:rsidP="00E9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Myosin light chain kinase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22238205" w14:textId="77777777" w:rsidR="00CB51BD" w:rsidRPr="009F0EA9" w:rsidRDefault="00CB51BD" w:rsidP="00E9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MYLK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473FAE1E" w14:textId="77777777" w:rsidR="00CB51BD" w:rsidRPr="009F0EA9" w:rsidRDefault="00CB51BD" w:rsidP="00E9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0.047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7107867E" w14:textId="77777777" w:rsidR="00CB51BD" w:rsidRPr="009F0EA9" w:rsidRDefault="00CB51BD" w:rsidP="00E9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</w:tr>
      <w:tr w:rsidR="00CB51BD" w:rsidRPr="009F0EA9" w14:paraId="5DF788D9" w14:textId="77777777" w:rsidTr="00E945B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  <w:vAlign w:val="center"/>
            <w:hideMark/>
          </w:tcPr>
          <w:p w14:paraId="76E6A84B" w14:textId="77777777" w:rsidR="00CB51BD" w:rsidRPr="009F0EA9" w:rsidRDefault="00CB51BD" w:rsidP="00E945B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249" w:type="dxa"/>
            <w:shd w:val="clear" w:color="auto" w:fill="auto"/>
            <w:vAlign w:val="center"/>
            <w:hideMark/>
          </w:tcPr>
          <w:p w14:paraId="09D336FE" w14:textId="77777777" w:rsidR="00CB51BD" w:rsidRPr="009F0EA9" w:rsidRDefault="00CB51BD" w:rsidP="00E9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Myosin regulatory light polypeptide 9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06F15790" w14:textId="77777777" w:rsidR="00CB51BD" w:rsidRPr="009F0EA9" w:rsidRDefault="00CB51BD" w:rsidP="00E9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MYL9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73B8E602" w14:textId="77777777" w:rsidR="00CB51BD" w:rsidRPr="009F0EA9" w:rsidRDefault="00CB51BD" w:rsidP="00E94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0.137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175CCB7F" w14:textId="77777777" w:rsidR="00CB51BD" w:rsidRPr="009F0EA9" w:rsidRDefault="00CB51BD" w:rsidP="00E94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</w:tr>
      <w:tr w:rsidR="00CB51BD" w:rsidRPr="009F0EA9" w14:paraId="18E17F21" w14:textId="77777777" w:rsidTr="00E94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  <w:vAlign w:val="center"/>
            <w:hideMark/>
          </w:tcPr>
          <w:p w14:paraId="7C49D222" w14:textId="77777777" w:rsidR="00CB51BD" w:rsidRPr="009F0EA9" w:rsidRDefault="00CB51BD" w:rsidP="00E945B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249" w:type="dxa"/>
            <w:shd w:val="clear" w:color="auto" w:fill="auto"/>
            <w:vAlign w:val="center"/>
            <w:hideMark/>
          </w:tcPr>
          <w:p w14:paraId="370F525F" w14:textId="77777777" w:rsidR="00CB51BD" w:rsidRPr="009F0EA9" w:rsidRDefault="00CB51BD" w:rsidP="00E9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Vinculin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61D7CF44" w14:textId="77777777" w:rsidR="00CB51BD" w:rsidRPr="009F0EA9" w:rsidRDefault="00CB51BD" w:rsidP="00E9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VCL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2F374BDB" w14:textId="77777777" w:rsidR="00CB51BD" w:rsidRPr="009F0EA9" w:rsidRDefault="00CB51BD" w:rsidP="00E9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0.155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7765D677" w14:textId="77777777" w:rsidR="00CB51BD" w:rsidRPr="009F0EA9" w:rsidRDefault="00CB51BD" w:rsidP="00E9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</w:tr>
      <w:tr w:rsidR="00CB51BD" w:rsidRPr="009F0EA9" w14:paraId="2358343B" w14:textId="77777777" w:rsidTr="00E945B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  <w:vAlign w:val="center"/>
            <w:hideMark/>
          </w:tcPr>
          <w:p w14:paraId="1DD6DE0C" w14:textId="77777777" w:rsidR="00CB51BD" w:rsidRPr="009F0EA9" w:rsidRDefault="00CB51BD" w:rsidP="00E945B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249" w:type="dxa"/>
            <w:shd w:val="clear" w:color="auto" w:fill="auto"/>
            <w:vAlign w:val="center"/>
            <w:hideMark/>
          </w:tcPr>
          <w:p w14:paraId="571129A8" w14:textId="77777777" w:rsidR="00CB51BD" w:rsidRPr="009F0EA9" w:rsidRDefault="00CB51BD" w:rsidP="00E9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Myosin light polypeptide 6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4877EDD1" w14:textId="77777777" w:rsidR="00CB51BD" w:rsidRPr="009F0EA9" w:rsidRDefault="00CB51BD" w:rsidP="00E9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MYL6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3BEB5852" w14:textId="77777777" w:rsidR="00CB51BD" w:rsidRPr="009F0EA9" w:rsidRDefault="00CB51BD" w:rsidP="00E94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0.200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4EA8231F" w14:textId="77777777" w:rsidR="00CB51BD" w:rsidRPr="009F0EA9" w:rsidRDefault="00CB51BD" w:rsidP="00E94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</w:tr>
      <w:tr w:rsidR="00CB51BD" w:rsidRPr="009F0EA9" w14:paraId="19E66CAB" w14:textId="77777777" w:rsidTr="00E94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  <w:vAlign w:val="center"/>
            <w:hideMark/>
          </w:tcPr>
          <w:p w14:paraId="09D8785B" w14:textId="77777777" w:rsidR="00CB51BD" w:rsidRPr="009F0EA9" w:rsidRDefault="00CB51BD" w:rsidP="00E945B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249" w:type="dxa"/>
            <w:shd w:val="clear" w:color="auto" w:fill="auto"/>
            <w:vAlign w:val="center"/>
            <w:hideMark/>
          </w:tcPr>
          <w:p w14:paraId="508DE205" w14:textId="77777777" w:rsidR="00CB51BD" w:rsidRPr="009F0EA9" w:rsidRDefault="00CB51BD" w:rsidP="00E9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Annexin A6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6E24C509" w14:textId="77777777" w:rsidR="00CB51BD" w:rsidRPr="009F0EA9" w:rsidRDefault="00CB51BD" w:rsidP="00E9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ANXA6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13A7E7B4" w14:textId="77777777" w:rsidR="00CB51BD" w:rsidRPr="009F0EA9" w:rsidRDefault="00CB51BD" w:rsidP="00E9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0.647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2B709A91" w14:textId="77777777" w:rsidR="00CB51BD" w:rsidRPr="009F0EA9" w:rsidRDefault="00CB51BD" w:rsidP="00E9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0.008</w:t>
            </w:r>
          </w:p>
        </w:tc>
      </w:tr>
      <w:tr w:rsidR="00CB51BD" w:rsidRPr="009F0EA9" w14:paraId="343E75D9" w14:textId="77777777" w:rsidTr="00E945B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  <w:vAlign w:val="center"/>
            <w:hideMark/>
          </w:tcPr>
          <w:p w14:paraId="37E3943E" w14:textId="77777777" w:rsidR="00CB51BD" w:rsidRPr="009F0EA9" w:rsidRDefault="00CB51BD" w:rsidP="00E945B0">
            <w:pPr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ECM organization</w:t>
            </w:r>
          </w:p>
        </w:tc>
        <w:tc>
          <w:tcPr>
            <w:tcW w:w="4249" w:type="dxa"/>
            <w:shd w:val="clear" w:color="auto" w:fill="auto"/>
            <w:vAlign w:val="center"/>
            <w:hideMark/>
          </w:tcPr>
          <w:p w14:paraId="30BAEA3D" w14:textId="77777777" w:rsidR="00CB51BD" w:rsidRPr="009F0EA9" w:rsidRDefault="00CB51BD" w:rsidP="00E9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0DB8E63A" w14:textId="77777777" w:rsidR="00CB51BD" w:rsidRPr="009F0EA9" w:rsidRDefault="00CB51BD" w:rsidP="00E9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0964FE2A" w14:textId="77777777" w:rsidR="00CB51BD" w:rsidRPr="009F0EA9" w:rsidRDefault="00CB51BD" w:rsidP="00E9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0277427D" w14:textId="77777777" w:rsidR="00CB51BD" w:rsidRPr="009F0EA9" w:rsidRDefault="00CB51BD" w:rsidP="00E9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CB51BD" w:rsidRPr="009F0EA9" w14:paraId="7CFDB75C" w14:textId="77777777" w:rsidTr="00E94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  <w:vAlign w:val="center"/>
            <w:hideMark/>
          </w:tcPr>
          <w:p w14:paraId="5B3BE7C4" w14:textId="77777777" w:rsidR="00CB51BD" w:rsidRPr="009F0EA9" w:rsidRDefault="00CB51BD" w:rsidP="00E945B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249" w:type="dxa"/>
            <w:shd w:val="clear" w:color="auto" w:fill="auto"/>
            <w:vAlign w:val="center"/>
            <w:hideMark/>
          </w:tcPr>
          <w:p w14:paraId="24372432" w14:textId="77777777" w:rsidR="00CB51BD" w:rsidRPr="009F0EA9" w:rsidRDefault="00CB51BD" w:rsidP="00E9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Laminin subunit beta 2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72744B68" w14:textId="77777777" w:rsidR="00CB51BD" w:rsidRPr="009F0EA9" w:rsidRDefault="00CB51BD" w:rsidP="00E9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LAMB2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727DCC4A" w14:textId="77777777" w:rsidR="00CB51BD" w:rsidRPr="009F0EA9" w:rsidRDefault="00CB51BD" w:rsidP="00E9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0.128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5F13284B" w14:textId="77777777" w:rsidR="00CB51BD" w:rsidRPr="009F0EA9" w:rsidRDefault="00CB51BD" w:rsidP="00E9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</w:tr>
      <w:tr w:rsidR="00CB51BD" w:rsidRPr="009F0EA9" w14:paraId="73CC522C" w14:textId="77777777" w:rsidTr="00E945B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  <w:vAlign w:val="center"/>
            <w:hideMark/>
          </w:tcPr>
          <w:p w14:paraId="2C7036C4" w14:textId="77777777" w:rsidR="00CB51BD" w:rsidRPr="009F0EA9" w:rsidRDefault="00CB51BD" w:rsidP="00E945B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249" w:type="dxa"/>
            <w:shd w:val="clear" w:color="auto" w:fill="auto"/>
            <w:vAlign w:val="center"/>
            <w:hideMark/>
          </w:tcPr>
          <w:p w14:paraId="67F1B7DF" w14:textId="77777777" w:rsidR="00CB51BD" w:rsidRPr="009F0EA9" w:rsidRDefault="00CB51BD" w:rsidP="00E9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Collagen alpha 1(IV) chain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3F27C878" w14:textId="77777777" w:rsidR="00CB51BD" w:rsidRPr="009F0EA9" w:rsidRDefault="00CB51BD" w:rsidP="00E9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COL4A1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744270FE" w14:textId="77777777" w:rsidR="00CB51BD" w:rsidRPr="009F0EA9" w:rsidRDefault="00CB51BD" w:rsidP="00E94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0.171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33F5B277" w14:textId="77777777" w:rsidR="00CB51BD" w:rsidRPr="009F0EA9" w:rsidRDefault="00CB51BD" w:rsidP="00E94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0.001</w:t>
            </w:r>
          </w:p>
        </w:tc>
      </w:tr>
      <w:tr w:rsidR="00CB51BD" w:rsidRPr="009F0EA9" w14:paraId="5B6244CD" w14:textId="77777777" w:rsidTr="0033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  <w:vAlign w:val="center"/>
            <w:hideMark/>
          </w:tcPr>
          <w:p w14:paraId="0079651D" w14:textId="77777777" w:rsidR="00CB51BD" w:rsidRPr="009F0EA9" w:rsidRDefault="00CB51BD" w:rsidP="00E945B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249" w:type="dxa"/>
            <w:shd w:val="clear" w:color="auto" w:fill="auto"/>
            <w:vAlign w:val="center"/>
            <w:hideMark/>
          </w:tcPr>
          <w:p w14:paraId="4C28B837" w14:textId="77777777" w:rsidR="00CB51BD" w:rsidRPr="009F0EA9" w:rsidRDefault="00CB51BD" w:rsidP="00E9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Basement membrane-specific heparan sulfate proteoglycan core protein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512FF60A" w14:textId="77777777" w:rsidR="00CB51BD" w:rsidRPr="009F0EA9" w:rsidRDefault="00CB51BD" w:rsidP="00E9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HSPG2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37FEBDB1" w14:textId="77777777" w:rsidR="00CB51BD" w:rsidRPr="009F0EA9" w:rsidRDefault="00CB51BD" w:rsidP="00E9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0.178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42C003E5" w14:textId="77777777" w:rsidR="00CB51BD" w:rsidRPr="009F0EA9" w:rsidRDefault="00CB51BD" w:rsidP="00E9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</w:tr>
      <w:tr w:rsidR="00CB51BD" w:rsidRPr="009F0EA9" w14:paraId="54802AA2" w14:textId="77777777" w:rsidTr="0033266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F659CB" w14:textId="77777777" w:rsidR="00CB51BD" w:rsidRPr="009F0EA9" w:rsidRDefault="00CB51BD" w:rsidP="00E945B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24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DF9B1B" w14:textId="77777777" w:rsidR="00CB51BD" w:rsidRPr="009F0EA9" w:rsidRDefault="00CB51BD" w:rsidP="00E9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Decorin</w:t>
            </w:r>
            <w:proofErr w:type="spellEnd"/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4E5D43" w14:textId="77777777" w:rsidR="00CB51BD" w:rsidRPr="009F0EA9" w:rsidRDefault="00CB51BD" w:rsidP="00E9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DCN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5C8FF5" w14:textId="77777777" w:rsidR="00CB51BD" w:rsidRPr="009F0EA9" w:rsidRDefault="00CB51BD" w:rsidP="00E94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0.210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0B81D3" w14:textId="77777777" w:rsidR="00CB51BD" w:rsidRPr="009F0EA9" w:rsidRDefault="00CB51BD" w:rsidP="00E94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0.001</w:t>
            </w:r>
          </w:p>
        </w:tc>
      </w:tr>
      <w:tr w:rsidR="00CB51BD" w:rsidRPr="009F0EA9" w14:paraId="3843865C" w14:textId="77777777" w:rsidTr="0033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F05E6C" w14:textId="77777777" w:rsidR="00CB51BD" w:rsidRPr="009F0EA9" w:rsidRDefault="00CB51BD" w:rsidP="00E945B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24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6326FB" w14:textId="77777777" w:rsidR="00CB51BD" w:rsidRPr="009F0EA9" w:rsidRDefault="00CB51BD" w:rsidP="00E9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Collagen alpha 2(IV) chain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DB4B8B" w14:textId="77777777" w:rsidR="00CB51BD" w:rsidRPr="009F0EA9" w:rsidRDefault="00CB51BD" w:rsidP="00E9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COL4A2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EDDD9A" w14:textId="77777777" w:rsidR="00CB51BD" w:rsidRPr="009F0EA9" w:rsidRDefault="00CB51BD" w:rsidP="00E9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0.291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5B2914" w14:textId="77777777" w:rsidR="00CB51BD" w:rsidRPr="009F0EA9" w:rsidRDefault="00CB51BD" w:rsidP="00E9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0.005</w:t>
            </w:r>
          </w:p>
        </w:tc>
      </w:tr>
      <w:tr w:rsidR="00CB51BD" w:rsidRPr="009F0EA9" w14:paraId="489F15F7" w14:textId="77777777" w:rsidTr="00E945B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  <w:vAlign w:val="center"/>
            <w:hideMark/>
          </w:tcPr>
          <w:p w14:paraId="118643B4" w14:textId="77777777" w:rsidR="00CB51BD" w:rsidRPr="009F0EA9" w:rsidRDefault="00CB51BD" w:rsidP="00E945B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249" w:type="dxa"/>
            <w:shd w:val="clear" w:color="auto" w:fill="auto"/>
            <w:vAlign w:val="center"/>
            <w:hideMark/>
          </w:tcPr>
          <w:p w14:paraId="66E0006B" w14:textId="77777777" w:rsidR="00CB51BD" w:rsidRPr="009F0EA9" w:rsidRDefault="00CB51BD" w:rsidP="00E9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Alpha-actinin-1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3A7CF345" w14:textId="77777777" w:rsidR="00CB51BD" w:rsidRPr="009F0EA9" w:rsidRDefault="00CB51BD" w:rsidP="00E9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ACTN1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668D7535" w14:textId="77777777" w:rsidR="00CB51BD" w:rsidRPr="009F0EA9" w:rsidRDefault="00CB51BD" w:rsidP="00E94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0.422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5BD6559C" w14:textId="77777777" w:rsidR="00CB51BD" w:rsidRPr="009F0EA9" w:rsidRDefault="00CB51BD" w:rsidP="00E94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</w:tr>
      <w:tr w:rsidR="00CB51BD" w:rsidRPr="009F0EA9" w14:paraId="24C97C8E" w14:textId="77777777" w:rsidTr="00E94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  <w:vAlign w:val="center"/>
            <w:hideMark/>
          </w:tcPr>
          <w:p w14:paraId="1A1A8BD6" w14:textId="77777777" w:rsidR="00CB51BD" w:rsidRPr="009F0EA9" w:rsidRDefault="00CB51BD" w:rsidP="00E945B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249" w:type="dxa"/>
            <w:shd w:val="clear" w:color="auto" w:fill="auto"/>
            <w:vAlign w:val="center"/>
            <w:hideMark/>
          </w:tcPr>
          <w:p w14:paraId="077341D3" w14:textId="77777777" w:rsidR="00CB51BD" w:rsidRPr="009F0EA9" w:rsidRDefault="00CB51BD" w:rsidP="00E9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Collagen alpha 1(I) chain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6BB0EE27" w14:textId="77777777" w:rsidR="00CB51BD" w:rsidRPr="009F0EA9" w:rsidRDefault="00CB51BD" w:rsidP="00E9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COL1A1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7DAD3857" w14:textId="77777777" w:rsidR="00CB51BD" w:rsidRPr="009F0EA9" w:rsidRDefault="00CB51BD" w:rsidP="00E9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0.574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79574A47" w14:textId="77777777" w:rsidR="00CB51BD" w:rsidRPr="009F0EA9" w:rsidRDefault="00CB51BD" w:rsidP="00E9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0.028</w:t>
            </w:r>
          </w:p>
        </w:tc>
      </w:tr>
      <w:tr w:rsidR="00CB51BD" w:rsidRPr="009F0EA9" w14:paraId="060AFD99" w14:textId="77777777" w:rsidTr="00E945B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  <w:vAlign w:val="center"/>
            <w:hideMark/>
          </w:tcPr>
          <w:p w14:paraId="60BC29AD" w14:textId="77777777" w:rsidR="00CB51BD" w:rsidRPr="009F0EA9" w:rsidRDefault="00CB51BD" w:rsidP="00E945B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249" w:type="dxa"/>
            <w:shd w:val="clear" w:color="auto" w:fill="auto"/>
            <w:vAlign w:val="center"/>
            <w:hideMark/>
          </w:tcPr>
          <w:p w14:paraId="2D97C6BD" w14:textId="77777777" w:rsidR="00CB51BD" w:rsidRPr="009F0EA9" w:rsidRDefault="00CB51BD" w:rsidP="00E9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Plasminogen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32B001ED" w14:textId="77777777" w:rsidR="00CB51BD" w:rsidRPr="009F0EA9" w:rsidRDefault="00CB51BD" w:rsidP="00E9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PLG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25469C98" w14:textId="77777777" w:rsidR="00CB51BD" w:rsidRPr="009F0EA9" w:rsidRDefault="00CB51BD" w:rsidP="00E94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4.081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20F22F3D" w14:textId="77777777" w:rsidR="00CB51BD" w:rsidRPr="009F0EA9" w:rsidRDefault="00CB51BD" w:rsidP="00E94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0.004</w:t>
            </w:r>
          </w:p>
        </w:tc>
      </w:tr>
      <w:tr w:rsidR="00CB51BD" w:rsidRPr="009F0EA9" w14:paraId="1651E9B9" w14:textId="77777777" w:rsidTr="00E94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  <w:vAlign w:val="center"/>
            <w:hideMark/>
          </w:tcPr>
          <w:p w14:paraId="6EAF802A" w14:textId="77777777" w:rsidR="00CB51BD" w:rsidRPr="009F0EA9" w:rsidRDefault="00CB51BD" w:rsidP="00E945B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249" w:type="dxa"/>
            <w:shd w:val="clear" w:color="auto" w:fill="auto"/>
            <w:vAlign w:val="center"/>
            <w:hideMark/>
          </w:tcPr>
          <w:p w14:paraId="5DD4C431" w14:textId="77777777" w:rsidR="00CB51BD" w:rsidRPr="009F0EA9" w:rsidRDefault="00CB51BD" w:rsidP="00E9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Vitronectin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46776C3C" w14:textId="77777777" w:rsidR="00CB51BD" w:rsidRPr="009F0EA9" w:rsidRDefault="00CB51BD" w:rsidP="00E9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VTN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6E800ADE" w14:textId="77777777" w:rsidR="00CB51BD" w:rsidRPr="009F0EA9" w:rsidRDefault="00CB51BD" w:rsidP="00E9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5.801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412DD505" w14:textId="77777777" w:rsidR="00CB51BD" w:rsidRPr="009F0EA9" w:rsidRDefault="00CB51BD" w:rsidP="00E9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0.002</w:t>
            </w:r>
          </w:p>
        </w:tc>
      </w:tr>
      <w:tr w:rsidR="00CB51BD" w:rsidRPr="009F0EA9" w14:paraId="66735FBE" w14:textId="77777777" w:rsidTr="00E945B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  <w:vAlign w:val="center"/>
            <w:hideMark/>
          </w:tcPr>
          <w:p w14:paraId="5F802DEE" w14:textId="77777777" w:rsidR="00CB51BD" w:rsidRPr="009F0EA9" w:rsidRDefault="00CB51BD" w:rsidP="00E945B0">
            <w:pPr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ECM-receptor interaction</w:t>
            </w:r>
          </w:p>
        </w:tc>
        <w:tc>
          <w:tcPr>
            <w:tcW w:w="4249" w:type="dxa"/>
            <w:shd w:val="clear" w:color="auto" w:fill="auto"/>
            <w:vAlign w:val="center"/>
            <w:hideMark/>
          </w:tcPr>
          <w:p w14:paraId="536EE77D" w14:textId="77777777" w:rsidR="00CB51BD" w:rsidRPr="009F0EA9" w:rsidRDefault="00CB51BD" w:rsidP="00E9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60B3930E" w14:textId="77777777" w:rsidR="00CB51BD" w:rsidRPr="009F0EA9" w:rsidRDefault="00CB51BD" w:rsidP="00E9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641D6876" w14:textId="77777777" w:rsidR="00CB51BD" w:rsidRPr="009F0EA9" w:rsidRDefault="00CB51BD" w:rsidP="00E9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573D51AE" w14:textId="77777777" w:rsidR="00CB51BD" w:rsidRPr="009F0EA9" w:rsidRDefault="00CB51BD" w:rsidP="00E9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CB51BD" w:rsidRPr="009F0EA9" w14:paraId="1877BF76" w14:textId="77777777" w:rsidTr="00E94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  <w:vAlign w:val="center"/>
            <w:hideMark/>
          </w:tcPr>
          <w:p w14:paraId="732CEC90" w14:textId="77777777" w:rsidR="00CB51BD" w:rsidRPr="009F0EA9" w:rsidRDefault="00CB51BD" w:rsidP="00E945B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249" w:type="dxa"/>
            <w:shd w:val="clear" w:color="auto" w:fill="auto"/>
            <w:vAlign w:val="center"/>
            <w:hideMark/>
          </w:tcPr>
          <w:p w14:paraId="1D7C49C6" w14:textId="77777777" w:rsidR="00CB51BD" w:rsidRPr="009F0EA9" w:rsidRDefault="00CB51BD" w:rsidP="00E9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Laminin subunit beta 2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4426F557" w14:textId="77777777" w:rsidR="00CB51BD" w:rsidRPr="009F0EA9" w:rsidRDefault="00CB51BD" w:rsidP="00E9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LAMB2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259EDE3A" w14:textId="77777777" w:rsidR="00CB51BD" w:rsidRPr="009F0EA9" w:rsidRDefault="00CB51BD" w:rsidP="00E9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0.128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5AC025D2" w14:textId="77777777" w:rsidR="00CB51BD" w:rsidRPr="009F0EA9" w:rsidRDefault="00CB51BD" w:rsidP="00E9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</w:tr>
      <w:tr w:rsidR="00CB51BD" w:rsidRPr="009F0EA9" w14:paraId="7B3C1EE6" w14:textId="77777777" w:rsidTr="00E945B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  <w:vAlign w:val="center"/>
            <w:hideMark/>
          </w:tcPr>
          <w:p w14:paraId="44F8C0FF" w14:textId="77777777" w:rsidR="00CB51BD" w:rsidRPr="009F0EA9" w:rsidRDefault="00CB51BD" w:rsidP="00E945B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249" w:type="dxa"/>
            <w:shd w:val="clear" w:color="auto" w:fill="auto"/>
            <w:vAlign w:val="center"/>
            <w:hideMark/>
          </w:tcPr>
          <w:p w14:paraId="1610DA25" w14:textId="77777777" w:rsidR="00CB51BD" w:rsidRPr="009F0EA9" w:rsidRDefault="00CB51BD" w:rsidP="00E9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Collagen alpha 1(IV) chain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1F8D7950" w14:textId="77777777" w:rsidR="00CB51BD" w:rsidRPr="009F0EA9" w:rsidRDefault="00CB51BD" w:rsidP="00E9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COL4A1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1173AA90" w14:textId="77777777" w:rsidR="00CB51BD" w:rsidRPr="009F0EA9" w:rsidRDefault="00CB51BD" w:rsidP="00E94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0.171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1D630824" w14:textId="77777777" w:rsidR="00CB51BD" w:rsidRPr="009F0EA9" w:rsidRDefault="00CB51BD" w:rsidP="00E94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0.001</w:t>
            </w:r>
          </w:p>
        </w:tc>
      </w:tr>
      <w:tr w:rsidR="00CB51BD" w:rsidRPr="009F0EA9" w14:paraId="25602BFC" w14:textId="77777777" w:rsidTr="00E94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  <w:vAlign w:val="center"/>
            <w:hideMark/>
          </w:tcPr>
          <w:p w14:paraId="4C7A44E1" w14:textId="77777777" w:rsidR="00CB51BD" w:rsidRPr="009F0EA9" w:rsidRDefault="00CB51BD" w:rsidP="00E945B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249" w:type="dxa"/>
            <w:shd w:val="clear" w:color="auto" w:fill="auto"/>
            <w:vAlign w:val="center"/>
            <w:hideMark/>
          </w:tcPr>
          <w:p w14:paraId="09B1582A" w14:textId="77777777" w:rsidR="00CB51BD" w:rsidRPr="009F0EA9" w:rsidRDefault="00CB51BD" w:rsidP="00E9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Basement membrane-specific heparan sulfate proteoglycan core protein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738FF05D" w14:textId="77777777" w:rsidR="00CB51BD" w:rsidRPr="009F0EA9" w:rsidRDefault="00CB51BD" w:rsidP="00E9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HSPG2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740506F5" w14:textId="77777777" w:rsidR="00CB51BD" w:rsidRPr="009F0EA9" w:rsidRDefault="00CB51BD" w:rsidP="00E9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0.178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7FE8E9D9" w14:textId="77777777" w:rsidR="00CB51BD" w:rsidRPr="009F0EA9" w:rsidRDefault="00CB51BD" w:rsidP="00E9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</w:tr>
      <w:tr w:rsidR="00CB51BD" w:rsidRPr="009F0EA9" w14:paraId="3F8D3A0C" w14:textId="77777777" w:rsidTr="00E945B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  <w:vAlign w:val="center"/>
            <w:hideMark/>
          </w:tcPr>
          <w:p w14:paraId="758429A7" w14:textId="77777777" w:rsidR="00CB51BD" w:rsidRPr="009F0EA9" w:rsidRDefault="00CB51BD" w:rsidP="00E945B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249" w:type="dxa"/>
            <w:shd w:val="clear" w:color="auto" w:fill="auto"/>
            <w:vAlign w:val="center"/>
            <w:hideMark/>
          </w:tcPr>
          <w:p w14:paraId="6A3ED3F7" w14:textId="77777777" w:rsidR="00CB51BD" w:rsidRPr="009F0EA9" w:rsidRDefault="00CB51BD" w:rsidP="00E9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Collagen alpha 2(IV) chain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0756A4F1" w14:textId="77777777" w:rsidR="00CB51BD" w:rsidRPr="009F0EA9" w:rsidRDefault="00CB51BD" w:rsidP="00E9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COL4A2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22026ED8" w14:textId="77777777" w:rsidR="00CB51BD" w:rsidRPr="009F0EA9" w:rsidRDefault="00CB51BD" w:rsidP="00E94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0.291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52631E46" w14:textId="77777777" w:rsidR="00CB51BD" w:rsidRPr="009F0EA9" w:rsidRDefault="00CB51BD" w:rsidP="00E94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0.005</w:t>
            </w:r>
          </w:p>
        </w:tc>
      </w:tr>
      <w:tr w:rsidR="00CB51BD" w:rsidRPr="009F0EA9" w14:paraId="46C2CD6B" w14:textId="77777777" w:rsidTr="00E94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  <w:vAlign w:val="center"/>
            <w:hideMark/>
          </w:tcPr>
          <w:p w14:paraId="27F8B74D" w14:textId="77777777" w:rsidR="00CB51BD" w:rsidRPr="009F0EA9" w:rsidRDefault="00CB51BD" w:rsidP="00E945B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249" w:type="dxa"/>
            <w:shd w:val="clear" w:color="auto" w:fill="auto"/>
            <w:vAlign w:val="center"/>
            <w:hideMark/>
          </w:tcPr>
          <w:p w14:paraId="0B9CCFC1" w14:textId="77777777" w:rsidR="00CB51BD" w:rsidRPr="009F0EA9" w:rsidRDefault="00CB51BD" w:rsidP="00E9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Collagen alpha 1(I) chain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19DADD3B" w14:textId="77777777" w:rsidR="00CB51BD" w:rsidRPr="009F0EA9" w:rsidRDefault="00CB51BD" w:rsidP="00E94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COL1A1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7C65EA29" w14:textId="77777777" w:rsidR="00CB51BD" w:rsidRPr="009F0EA9" w:rsidRDefault="00CB51BD" w:rsidP="00E9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0.574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6CD51CE7" w14:textId="77777777" w:rsidR="00CB51BD" w:rsidRPr="009F0EA9" w:rsidRDefault="00CB51BD" w:rsidP="00E94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0.028</w:t>
            </w:r>
          </w:p>
        </w:tc>
      </w:tr>
      <w:tr w:rsidR="00CB51BD" w:rsidRPr="009F0EA9" w14:paraId="7F243EF9" w14:textId="77777777" w:rsidTr="00E945B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4F5352" w14:textId="77777777" w:rsidR="00CB51BD" w:rsidRPr="009F0EA9" w:rsidRDefault="00CB51BD" w:rsidP="00E945B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24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3C3547" w14:textId="77777777" w:rsidR="00CB51BD" w:rsidRPr="009F0EA9" w:rsidRDefault="00CB51BD" w:rsidP="00E9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Vitronectin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D49904" w14:textId="77777777" w:rsidR="00CB51BD" w:rsidRPr="009F0EA9" w:rsidRDefault="00CB51BD" w:rsidP="00E94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VTN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FF1F72" w14:textId="77777777" w:rsidR="00CB51BD" w:rsidRPr="009F0EA9" w:rsidRDefault="00CB51BD" w:rsidP="00E94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5.801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662EF5" w14:textId="77777777" w:rsidR="00CB51BD" w:rsidRPr="009F0EA9" w:rsidRDefault="00CB51BD" w:rsidP="00E94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0EA9">
              <w:rPr>
                <w:rFonts w:ascii="Times New Roman" w:hAnsi="Times New Roman" w:cs="Times New Roman"/>
                <w:color w:val="000000"/>
                <w:sz w:val="20"/>
              </w:rPr>
              <w:t>0.002</w:t>
            </w:r>
          </w:p>
        </w:tc>
      </w:tr>
    </w:tbl>
    <w:p w14:paraId="2C90CBB9" w14:textId="5DE76026" w:rsidR="00E945B0" w:rsidRDefault="00E945B0" w:rsidP="009F0EA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2DF8022" w14:textId="77777777" w:rsidR="00332667" w:rsidRDefault="00332667" w:rsidP="00332667">
      <w:pPr>
        <w:rPr>
          <w:rFonts w:ascii="Times New Roman" w:hAnsi="Times New Roman" w:cs="Times New Roman"/>
          <w:sz w:val="20"/>
          <w:szCs w:val="20"/>
        </w:rPr>
      </w:pPr>
    </w:p>
    <w:p w14:paraId="1218D671" w14:textId="62F66DCF" w:rsidR="009F0EA9" w:rsidRPr="004015AE" w:rsidRDefault="00A32260" w:rsidP="00332667">
      <w:pPr>
        <w:rPr>
          <w:rFonts w:ascii="Times New Roman" w:hAnsi="Times New Roman" w:cs="Times New Roman"/>
          <w:b/>
          <w:bCs/>
        </w:rPr>
      </w:pPr>
      <w:r w:rsidRPr="004015AE">
        <w:rPr>
          <w:rFonts w:ascii="Times New Roman" w:hAnsi="Times New Roman" w:cs="Times New Roman"/>
          <w:b/>
          <w:bCs/>
        </w:rPr>
        <w:t>F</w:t>
      </w:r>
      <w:r w:rsidRPr="004015AE">
        <w:rPr>
          <w:rFonts w:ascii="Times New Roman" w:hAnsi="Times New Roman" w:cs="Times New Roman" w:hint="eastAsia"/>
          <w:b/>
          <w:bCs/>
        </w:rPr>
        <w:t>igure</w:t>
      </w:r>
    </w:p>
    <w:p w14:paraId="22D8B16A" w14:textId="3FEB917B" w:rsidR="00FE51CE" w:rsidRPr="00A32260" w:rsidRDefault="004015AE" w:rsidP="009F0EA9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anchor distT="0" distB="0" distL="114300" distR="114300" simplePos="0" relativeHeight="251658240" behindDoc="0" locked="0" layoutInCell="1" allowOverlap="1" wp14:anchorId="4B38E75C" wp14:editId="11010C51">
            <wp:simplePos x="0" y="0"/>
            <wp:positionH relativeFrom="column">
              <wp:align>center</wp:align>
            </wp:positionH>
            <wp:positionV relativeFrom="paragraph">
              <wp:posOffset>28575</wp:posOffset>
            </wp:positionV>
            <wp:extent cx="3211200" cy="2322000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1200" cy="2322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FC71483" w14:textId="2C61FECB" w:rsidR="000A61EF" w:rsidRPr="00201BD0" w:rsidRDefault="00A32260" w:rsidP="000A61EF">
      <w:pPr>
        <w:spacing w:line="360" w:lineRule="auto"/>
        <w:ind w:firstLineChars="200" w:firstLine="402"/>
        <w:rPr>
          <w:rFonts w:ascii="Times New Roman" w:hAnsi="Times New Roman" w:cs="Times New Roman"/>
          <w:color w:val="000000" w:themeColor="text1"/>
        </w:rPr>
      </w:pPr>
      <w:r w:rsidRPr="00A3226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URE S</w:t>
      </w:r>
      <w:r w:rsidR="00FE51C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</w:t>
      </w:r>
      <w:r w:rsidRPr="00A3226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C102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0A61EF" w:rsidRPr="00201BD0">
        <w:rPr>
          <w:rFonts w:ascii="Times New Roman" w:hAnsi="Times New Roman" w:cs="Times New Roman"/>
          <w:color w:val="000000" w:themeColor="text1"/>
        </w:rPr>
        <w:t>TNF-</w:t>
      </w:r>
      <m:oMath>
        <m:r>
          <w:rPr>
            <w:rFonts w:ascii="Cambria Math" w:hAnsi="Cambria Math" w:cs="Times New Roman"/>
            <w:color w:val="000000" w:themeColor="text1"/>
          </w:rPr>
          <m:t>α</m:t>
        </m:r>
      </m:oMath>
      <w:r w:rsidR="000A61EF" w:rsidRPr="00201BD0">
        <w:rPr>
          <w:rFonts w:ascii="Times New Roman" w:hAnsi="Times New Roman" w:cs="Times New Roman"/>
          <w:color w:val="000000" w:themeColor="text1"/>
        </w:rPr>
        <w:t>-induced phenotypic modulation of SMCs to model the microenvironment of aneurysm. SMC viability measured after stimulation with different concentrations of TNF-</w:t>
      </w:r>
      <m:oMath>
        <m:r>
          <w:rPr>
            <w:rFonts w:ascii="Cambria Math" w:hAnsi="Cambria Math" w:cs="Times New Roman"/>
            <w:color w:val="000000" w:themeColor="text1"/>
          </w:rPr>
          <m:t>α</m:t>
        </m:r>
      </m:oMath>
      <w:r w:rsidR="000A61EF" w:rsidRPr="00201BD0">
        <w:rPr>
          <w:rFonts w:ascii="Times New Roman" w:hAnsi="Times New Roman" w:cs="Times New Roman"/>
          <w:color w:val="000000" w:themeColor="text1"/>
        </w:rPr>
        <w:t xml:space="preserve"> for 2h decreased in a dose-dependent manner. ****,</w:t>
      </w:r>
      <w:r w:rsidR="000A61EF" w:rsidRPr="00201BD0">
        <w:rPr>
          <w:rFonts w:ascii="Times New Roman" w:hAnsi="Times New Roman" w:cs="Times New Roman"/>
          <w:i/>
          <w:iCs/>
          <w:color w:val="000000" w:themeColor="text1"/>
        </w:rPr>
        <w:t xml:space="preserve"> p</w:t>
      </w:r>
      <w:r w:rsidR="000A61EF" w:rsidRPr="00201BD0">
        <w:rPr>
          <w:rFonts w:ascii="Times New Roman" w:hAnsi="Times New Roman" w:cs="Times New Roman"/>
          <w:color w:val="000000" w:themeColor="text1"/>
        </w:rPr>
        <w:t>＜</w:t>
      </w:r>
      <w:r w:rsidR="000A61EF" w:rsidRPr="00201BD0">
        <w:rPr>
          <w:rFonts w:ascii="Times New Roman" w:hAnsi="Times New Roman" w:cs="Times New Roman"/>
          <w:color w:val="000000" w:themeColor="text1"/>
        </w:rPr>
        <w:t>0.0001</w:t>
      </w:r>
      <w:r w:rsidR="000A61EF">
        <w:rPr>
          <w:rFonts w:ascii="Times New Roman" w:hAnsi="Times New Roman" w:cs="Times New Roman"/>
          <w:color w:val="000000" w:themeColor="text1"/>
        </w:rPr>
        <w:t>.</w:t>
      </w:r>
    </w:p>
    <w:p w14:paraId="42C12130" w14:textId="336AB743" w:rsidR="00CB51BD" w:rsidRPr="004D38FE" w:rsidRDefault="00CB51BD" w:rsidP="009F0EA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CB51BD" w:rsidRPr="004D38FE" w:rsidSect="00CB1DF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46EA0C" w14:textId="77777777" w:rsidR="00CC17BD" w:rsidRDefault="00CC17BD" w:rsidP="00E945B0">
      <w:r>
        <w:separator/>
      </w:r>
    </w:p>
  </w:endnote>
  <w:endnote w:type="continuationSeparator" w:id="0">
    <w:p w14:paraId="3FF97B0A" w14:textId="77777777" w:rsidR="00CC17BD" w:rsidRDefault="00CC17BD" w:rsidP="00E945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badi MT Condensed Extra Bold">
    <w:altName w:val="Calibri"/>
    <w:panose1 w:val="020B0A06030101010103"/>
    <w:charset w:val="00"/>
    <w:family w:val="swiss"/>
    <w:pitch w:val="variable"/>
    <w:sig w:usb0="00000003" w:usb1="00000000" w:usb2="00000000" w:usb3="00000000" w:csb0="00000001" w:csb1="00000000"/>
  </w:font>
  <w:font w:name="STSongti-SC-Regular">
    <w:altName w:val="Microsoft YaHei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8EA602" w14:textId="77777777" w:rsidR="00CC17BD" w:rsidRDefault="00CC17BD" w:rsidP="00E945B0">
      <w:r>
        <w:separator/>
      </w:r>
    </w:p>
  </w:footnote>
  <w:footnote w:type="continuationSeparator" w:id="0">
    <w:p w14:paraId="4BF90664" w14:textId="77777777" w:rsidR="00CC17BD" w:rsidRDefault="00CC17BD" w:rsidP="00E945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badi MT Condensed Extra Bold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B51BD"/>
    <w:rsid w:val="000A5A43"/>
    <w:rsid w:val="000A61EF"/>
    <w:rsid w:val="00125709"/>
    <w:rsid w:val="00174BF1"/>
    <w:rsid w:val="001753E1"/>
    <w:rsid w:val="00194428"/>
    <w:rsid w:val="001D34DA"/>
    <w:rsid w:val="00217027"/>
    <w:rsid w:val="00243211"/>
    <w:rsid w:val="002D534E"/>
    <w:rsid w:val="003036E1"/>
    <w:rsid w:val="00332667"/>
    <w:rsid w:val="00334CB0"/>
    <w:rsid w:val="00361E72"/>
    <w:rsid w:val="004015AE"/>
    <w:rsid w:val="004677A0"/>
    <w:rsid w:val="004B6274"/>
    <w:rsid w:val="004D38FE"/>
    <w:rsid w:val="00506CC1"/>
    <w:rsid w:val="00580348"/>
    <w:rsid w:val="005A37EE"/>
    <w:rsid w:val="006467CD"/>
    <w:rsid w:val="00661316"/>
    <w:rsid w:val="007F5EB4"/>
    <w:rsid w:val="00811CB0"/>
    <w:rsid w:val="00852E4D"/>
    <w:rsid w:val="00885396"/>
    <w:rsid w:val="008B3E77"/>
    <w:rsid w:val="008C1AE8"/>
    <w:rsid w:val="008D536F"/>
    <w:rsid w:val="009708F0"/>
    <w:rsid w:val="00972B5F"/>
    <w:rsid w:val="009966B5"/>
    <w:rsid w:val="00996A51"/>
    <w:rsid w:val="009F0EA9"/>
    <w:rsid w:val="00A32260"/>
    <w:rsid w:val="00A45F85"/>
    <w:rsid w:val="00A62472"/>
    <w:rsid w:val="00A97AF6"/>
    <w:rsid w:val="00AC2B3B"/>
    <w:rsid w:val="00AE1954"/>
    <w:rsid w:val="00B259AE"/>
    <w:rsid w:val="00BA4FC4"/>
    <w:rsid w:val="00BC533C"/>
    <w:rsid w:val="00C0140B"/>
    <w:rsid w:val="00C23014"/>
    <w:rsid w:val="00C92EDA"/>
    <w:rsid w:val="00CB1DFE"/>
    <w:rsid w:val="00CB51BD"/>
    <w:rsid w:val="00CC17BD"/>
    <w:rsid w:val="00D17468"/>
    <w:rsid w:val="00D2648D"/>
    <w:rsid w:val="00D82A36"/>
    <w:rsid w:val="00DA717E"/>
    <w:rsid w:val="00DD781B"/>
    <w:rsid w:val="00E945B0"/>
    <w:rsid w:val="00EA2484"/>
    <w:rsid w:val="00F108EA"/>
    <w:rsid w:val="00F45192"/>
    <w:rsid w:val="00F641FA"/>
    <w:rsid w:val="00FE5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5C2F6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99"/>
    <w:qFormat/>
    <w:rsid w:val="00CB51BD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rsid w:val="00CB51B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">
    <w:name w:val="表格样式 1"/>
    <w:rsid w:val="00CB51B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b/>
      <w:bCs/>
      <w:color w:val="000000"/>
      <w:kern w:val="0"/>
      <w:sz w:val="20"/>
      <w:szCs w:val="2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2">
    <w:name w:val="表格样式 2"/>
    <w:rsid w:val="00CB51B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0"/>
      <w:szCs w:val="2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a3">
    <w:name w:val="caption"/>
    <w:basedOn w:val="a"/>
    <w:next w:val="a"/>
    <w:uiPriority w:val="35"/>
    <w:unhideWhenUsed/>
    <w:qFormat/>
    <w:rsid w:val="00CB51BD"/>
    <w:rPr>
      <w:rFonts w:asciiTheme="majorHAnsi" w:eastAsia="黑体" w:hAnsiTheme="majorHAnsi" w:cstheme="majorBidi"/>
      <w:sz w:val="20"/>
      <w:szCs w:val="20"/>
    </w:rPr>
  </w:style>
  <w:style w:type="table" w:styleId="6">
    <w:name w:val="List Table 6 Colorful"/>
    <w:basedOn w:val="a1"/>
    <w:uiPriority w:val="51"/>
    <w:rsid w:val="00CB51BD"/>
    <w:rPr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No Spacing"/>
    <w:uiPriority w:val="1"/>
    <w:qFormat/>
    <w:rsid w:val="009F0EA9"/>
    <w:pPr>
      <w:widowControl w:val="0"/>
      <w:autoSpaceDE w:val="0"/>
      <w:autoSpaceDN w:val="0"/>
      <w:adjustRightInd w:val="0"/>
    </w:pPr>
    <w:rPr>
      <w:kern w:val="0"/>
      <w:sz w:val="20"/>
      <w:szCs w:val="20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9F0EA9"/>
    <w:pPr>
      <w:jc w:val="center"/>
    </w:pPr>
    <w:rPr>
      <w:rFonts w:ascii="Abadi MT Condensed Extra Bold" w:hAnsi="Abadi MT Condensed Extra Bold"/>
    </w:rPr>
  </w:style>
  <w:style w:type="character" w:customStyle="1" w:styleId="EndNoteBibliographyTitle0">
    <w:name w:val="EndNote Bibliography Title 字符"/>
    <w:basedOn w:val="a0"/>
    <w:link w:val="EndNoteBibliographyTitle"/>
    <w:rsid w:val="009F0EA9"/>
    <w:rPr>
      <w:rFonts w:ascii="Abadi MT Condensed Extra Bold" w:eastAsia="宋体" w:hAnsi="Abadi MT Condensed Extra Bold" w:cs="宋体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9F0EA9"/>
    <w:rPr>
      <w:rFonts w:ascii="Abadi MT Condensed Extra Bold" w:hAnsi="Abadi MT Condensed Extra Bold"/>
    </w:rPr>
  </w:style>
  <w:style w:type="character" w:customStyle="1" w:styleId="EndNoteBibliography0">
    <w:name w:val="EndNote Bibliography 字符"/>
    <w:basedOn w:val="a0"/>
    <w:link w:val="EndNoteBibliography"/>
    <w:rsid w:val="009F0EA9"/>
    <w:rPr>
      <w:rFonts w:ascii="Abadi MT Condensed Extra Bold" w:eastAsia="宋体" w:hAnsi="Abadi MT Condensed Extra Bold" w:cs="宋体"/>
      <w:kern w:val="0"/>
      <w:sz w:val="24"/>
    </w:rPr>
  </w:style>
  <w:style w:type="paragraph" w:styleId="a5">
    <w:name w:val="header"/>
    <w:basedOn w:val="a"/>
    <w:link w:val="a6"/>
    <w:uiPriority w:val="99"/>
    <w:unhideWhenUsed/>
    <w:rsid w:val="00E945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945B0"/>
    <w:rPr>
      <w:rFonts w:ascii="宋体" w:eastAsia="宋体" w:hAnsi="宋体" w:cs="宋体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945B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945B0"/>
    <w:rPr>
      <w:rFonts w:ascii="宋体" w:eastAsia="宋体" w:hAnsi="宋体" w:cs="宋体"/>
      <w:kern w:val="0"/>
      <w:sz w:val="18"/>
      <w:szCs w:val="18"/>
    </w:rPr>
  </w:style>
  <w:style w:type="table" w:customStyle="1" w:styleId="1-31">
    <w:name w:val="网格表 1 浅色 - 着色 31"/>
    <w:basedOn w:val="a1"/>
    <w:next w:val="1-3"/>
    <w:uiPriority w:val="46"/>
    <w:rsid w:val="00E945B0"/>
    <w:rPr>
      <w:szCs w:val="22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1"/>
    <w:uiPriority w:val="46"/>
    <w:rsid w:val="00E945B0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9">
    <w:name w:val="Balloon Text"/>
    <w:basedOn w:val="a"/>
    <w:link w:val="aa"/>
    <w:uiPriority w:val="99"/>
    <w:semiHidden/>
    <w:unhideWhenUsed/>
    <w:rsid w:val="00972B5F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72B5F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91</Words>
  <Characters>5651</Characters>
  <Application>Microsoft Office Word</Application>
  <DocSecurity>0</DocSecurity>
  <Lines>47</Lines>
  <Paragraphs>13</Paragraphs>
  <ScaleCrop>false</ScaleCrop>
  <Company/>
  <LinksUpToDate>false</LinksUpToDate>
  <CharactersWithSpaces>6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2-11T05:04:00Z</dcterms:created>
  <dcterms:modified xsi:type="dcterms:W3CDTF">2020-12-11T05:04:00Z</dcterms:modified>
</cp:coreProperties>
</file>